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11BC81" w14:textId="5ECC0737" w:rsidR="003E6CDF" w:rsidRPr="004C1A20" w:rsidRDefault="004C1A20" w:rsidP="004C1A20">
      <w:pPr>
        <w:widowControl/>
        <w:spacing w:after="0"/>
        <w:ind w:firstLine="723"/>
        <w:jc w:val="center"/>
        <w:rPr>
          <w:b/>
          <w:bCs/>
          <w:color w:val="000000" w:themeColor="text1"/>
          <w:sz w:val="36"/>
          <w:szCs w:val="36"/>
        </w:rPr>
      </w:pPr>
      <w:r w:rsidRPr="004C1A20">
        <w:rPr>
          <w:b/>
          <w:bCs/>
          <w:color w:val="000000" w:themeColor="text1"/>
          <w:sz w:val="36"/>
          <w:szCs w:val="36"/>
        </w:rPr>
        <w:t>Supplementary Material</w:t>
      </w:r>
    </w:p>
    <w:p w14:paraId="619372DA" w14:textId="72D3813B" w:rsidR="00635962" w:rsidRPr="006D621E" w:rsidRDefault="006D621E" w:rsidP="006D621E">
      <w:pPr>
        <w:widowControl/>
        <w:spacing w:after="0"/>
        <w:ind w:firstLine="402"/>
        <w:rPr>
          <w:color w:val="000000" w:themeColor="text1"/>
          <w:kern w:val="0"/>
          <w:lang w:bidi="ar"/>
        </w:rPr>
      </w:pPr>
      <w:r w:rsidRPr="00E241BC">
        <w:rPr>
          <w:b/>
          <w:bCs/>
          <w:color w:val="000000" w:themeColor="text1"/>
          <w:sz w:val="20"/>
          <w:szCs w:val="20"/>
        </w:rPr>
        <w:t xml:space="preserve">Table </w:t>
      </w:r>
      <w:r w:rsidR="00CA495B">
        <w:rPr>
          <w:rFonts w:hint="eastAsia"/>
          <w:b/>
          <w:bCs/>
          <w:color w:val="000000" w:themeColor="text1"/>
          <w:sz w:val="20"/>
          <w:szCs w:val="20"/>
        </w:rPr>
        <w:t>S</w:t>
      </w:r>
      <w:r w:rsidRPr="00E241BC">
        <w:rPr>
          <w:b/>
          <w:bCs/>
          <w:color w:val="000000" w:themeColor="text1"/>
          <w:sz w:val="20"/>
          <w:szCs w:val="20"/>
        </w:rPr>
        <w:t xml:space="preserve">1 Comparison of </w:t>
      </w:r>
      <w:r w:rsidRPr="00E241BC">
        <w:rPr>
          <w:b/>
          <w:bCs/>
          <w:color w:val="000000" w:themeColor="text1"/>
          <w:sz w:val="20"/>
          <w:szCs w:val="20"/>
          <w:lang w:eastAsia="zh-Hans"/>
        </w:rPr>
        <w:t>c</w:t>
      </w:r>
      <w:r w:rsidRPr="00E241BC">
        <w:rPr>
          <w:b/>
          <w:bCs/>
          <w:color w:val="000000" w:themeColor="text1"/>
          <w:sz w:val="20"/>
          <w:szCs w:val="20"/>
        </w:rPr>
        <w:t>linical characteristics of the included patient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1"/>
        <w:gridCol w:w="1469"/>
        <w:gridCol w:w="1764"/>
        <w:gridCol w:w="1912"/>
        <w:gridCol w:w="1912"/>
        <w:gridCol w:w="1912"/>
        <w:gridCol w:w="1764"/>
        <w:gridCol w:w="904"/>
      </w:tblGrid>
      <w:tr w:rsidR="00FA6618" w:rsidRPr="00E241BC" w14:paraId="7FFF83B4" w14:textId="77777777" w:rsidTr="00C90660">
        <w:trPr>
          <w:jc w:val="center"/>
        </w:trPr>
        <w:tc>
          <w:tcPr>
            <w:tcW w:w="831" w:type="pct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084C99A" w14:textId="1884EB3C" w:rsidR="008734B4" w:rsidRPr="00E241BC" w:rsidRDefault="005D261C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Variable</w:t>
            </w:r>
          </w:p>
        </w:tc>
        <w:tc>
          <w:tcPr>
            <w:tcW w:w="526" w:type="pct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136E766" w14:textId="027DAA73" w:rsidR="008734B4" w:rsidRPr="00E241BC" w:rsidRDefault="005D261C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T</w:t>
            </w:r>
            <w:r w:rsidR="008734B4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otal</w:t>
            </w:r>
            <w:r w:rsidR="008734B4" w:rsidRPr="00E241BC">
              <w:rPr>
                <w:rFonts w:eastAsia="等线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（</w:t>
            </w:r>
            <w:r w:rsidR="008734B4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n=78</w:t>
            </w:r>
            <w:r w:rsidR="008734B4" w:rsidRPr="00E241BC">
              <w:rPr>
                <w:rFonts w:eastAsia="等线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2" w:type="pct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257EE59" w14:textId="7521BB81" w:rsidR="008734B4" w:rsidRPr="00E241BC" w:rsidRDefault="007B0F2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Patients </w:t>
            </w:r>
            <w:r w:rsidR="008734B4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without PSD and PSCI</w:t>
            </w:r>
            <w:r w:rsidR="008734B4"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（</w:t>
            </w:r>
            <w:r w:rsidR="008734B4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n=22</w:t>
            </w:r>
            <w:r w:rsidR="008734B4"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687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5FB250" w14:textId="6D624165" w:rsidR="008734B4" w:rsidRPr="00E241BC" w:rsidRDefault="008734B4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Patients with PSCI/PSD</w:t>
            </w: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n=56</w:t>
            </w: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C4862B4" w14:textId="0B3C9576" w:rsidR="008734B4" w:rsidRPr="00E241BC" w:rsidRDefault="008734B4" w:rsidP="00C9066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844547" w:rsidRPr="00E241BC" w14:paraId="66A94728" w14:textId="77777777" w:rsidTr="00C90660">
        <w:trPr>
          <w:jc w:val="center"/>
        </w:trPr>
        <w:tc>
          <w:tcPr>
            <w:tcW w:w="83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6C9B63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91D658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D8BC57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7BE55A8" w14:textId="026959AA" w:rsidR="008734B4" w:rsidRPr="00E241BC" w:rsidRDefault="00A07045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Patients with PSCI/PSD</w:t>
            </w:r>
            <w:r w:rsidR="008734B4"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（</w:t>
            </w:r>
            <w:r w:rsidR="008734B4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n=56</w:t>
            </w:r>
            <w:r w:rsidR="008734B4"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BE8F835" w14:textId="71FB7464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PSCI</w:t>
            </w: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n=13</w:t>
            </w: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D0012E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  <w:p w14:paraId="0386CB7F" w14:textId="3FEA2D13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PSD</w:t>
            </w: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n=24</w:t>
            </w: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956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BA391A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PSCI and PSD</w:t>
            </w:r>
          </w:p>
          <w:p w14:paraId="65396A20" w14:textId="092D720A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n=19</w:t>
            </w: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</w:tr>
      <w:tr w:rsidR="00844547" w:rsidRPr="00E241BC" w14:paraId="48B11EE1" w14:textId="77777777" w:rsidTr="00C90660">
        <w:trPr>
          <w:jc w:val="center"/>
        </w:trPr>
        <w:tc>
          <w:tcPr>
            <w:tcW w:w="83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71BBB34" w14:textId="464620EC" w:rsidR="008734B4" w:rsidRPr="00E241BC" w:rsidRDefault="008B0649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A</w:t>
            </w:r>
            <w:r w:rsidR="008734B4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ge</w:t>
            </w:r>
          </w:p>
        </w:tc>
        <w:tc>
          <w:tcPr>
            <w:tcW w:w="52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DE95C0F" w14:textId="46A1776A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0.19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.96</w:t>
            </w:r>
          </w:p>
        </w:tc>
        <w:tc>
          <w:tcPr>
            <w:tcW w:w="63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C7D7EB3" w14:textId="2A02CF4B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5.91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.92</w:t>
            </w:r>
          </w:p>
        </w:tc>
        <w:tc>
          <w:tcPr>
            <w:tcW w:w="68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57244EF" w14:textId="019ED514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1.87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.70</w:t>
            </w:r>
          </w:p>
        </w:tc>
        <w:tc>
          <w:tcPr>
            <w:tcW w:w="68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BCB6F99" w14:textId="3A477A4A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3.38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.72</w:t>
            </w:r>
          </w:p>
        </w:tc>
        <w:tc>
          <w:tcPr>
            <w:tcW w:w="68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6851433" w14:textId="0CC58F3A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8.08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.18</w:t>
            </w:r>
          </w:p>
        </w:tc>
        <w:tc>
          <w:tcPr>
            <w:tcW w:w="63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A64DDA4" w14:textId="34C800FE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5.63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1.13</w:t>
            </w:r>
          </w:p>
        </w:tc>
        <w:tc>
          <w:tcPr>
            <w:tcW w:w="3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A97B2C0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01*</w:t>
            </w:r>
          </w:p>
        </w:tc>
      </w:tr>
      <w:tr w:rsidR="00844547" w:rsidRPr="00E241BC" w14:paraId="12B8A46D" w14:textId="77777777" w:rsidTr="00C90660">
        <w:trPr>
          <w:jc w:val="center"/>
        </w:trPr>
        <w:tc>
          <w:tcPr>
            <w:tcW w:w="831" w:type="pct"/>
            <w:noWrap/>
            <w:vAlign w:val="bottom"/>
            <w:hideMark/>
          </w:tcPr>
          <w:p w14:paraId="4DFA813E" w14:textId="10FBB9B9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Sex, male ,n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%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26" w:type="pct"/>
            <w:noWrap/>
            <w:vAlign w:val="bottom"/>
            <w:hideMark/>
          </w:tcPr>
          <w:p w14:paraId="1E3D09C2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8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4.36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2" w:type="pct"/>
            <w:noWrap/>
            <w:vAlign w:val="bottom"/>
            <w:hideMark/>
          </w:tcPr>
          <w:p w14:paraId="26AC0FF9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7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7.27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31ED9BA6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1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3.21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03790121" w14:textId="334515C5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6.92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7.86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542D0FF3" w14:textId="2C43168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6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6.67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8.57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2" w:type="pct"/>
            <w:noWrap/>
            <w:vAlign w:val="bottom"/>
            <w:hideMark/>
          </w:tcPr>
          <w:p w14:paraId="5FC9C99F" w14:textId="119F3392" w:rsidR="00844547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5</w:t>
            </w:r>
            <w:r w:rsidRPr="00E241BC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8.95</w:t>
            </w:r>
            <w:r w:rsidR="00844547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6.79</w:t>
            </w:r>
          </w:p>
        </w:tc>
        <w:tc>
          <w:tcPr>
            <w:tcW w:w="324" w:type="pct"/>
            <w:noWrap/>
            <w:vAlign w:val="bottom"/>
            <w:hideMark/>
          </w:tcPr>
          <w:p w14:paraId="5B48CBA0" w14:textId="77777777" w:rsidR="008734B4" w:rsidRPr="00E241BC" w:rsidRDefault="008734B4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712</w:t>
            </w:r>
          </w:p>
        </w:tc>
      </w:tr>
      <w:tr w:rsidR="00844547" w:rsidRPr="00E241BC" w14:paraId="3432D7C0" w14:textId="77777777" w:rsidTr="00C90660">
        <w:trPr>
          <w:jc w:val="center"/>
        </w:trPr>
        <w:tc>
          <w:tcPr>
            <w:tcW w:w="1989" w:type="pct"/>
            <w:gridSpan w:val="3"/>
            <w:noWrap/>
            <w:vAlign w:val="bottom"/>
            <w:hideMark/>
          </w:tcPr>
          <w:p w14:paraId="5088A145" w14:textId="54A47AB3" w:rsidR="008734B4" w:rsidRPr="00E241BC" w:rsidRDefault="00A9482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</w:t>
            </w:r>
            <w:r w:rsidR="008734B4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umber of comorbidities</w:t>
            </w:r>
          </w:p>
        </w:tc>
        <w:tc>
          <w:tcPr>
            <w:tcW w:w="685" w:type="pct"/>
            <w:noWrap/>
            <w:vAlign w:val="bottom"/>
            <w:hideMark/>
          </w:tcPr>
          <w:p w14:paraId="249FAC55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noWrap/>
            <w:vAlign w:val="bottom"/>
            <w:hideMark/>
          </w:tcPr>
          <w:p w14:paraId="1CA311AC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noWrap/>
            <w:vAlign w:val="bottom"/>
            <w:hideMark/>
          </w:tcPr>
          <w:p w14:paraId="36E9B054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2" w:type="pct"/>
            <w:noWrap/>
            <w:vAlign w:val="bottom"/>
            <w:hideMark/>
          </w:tcPr>
          <w:p w14:paraId="3E1E4CE0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4" w:type="pct"/>
            <w:noWrap/>
            <w:vAlign w:val="bottom"/>
            <w:hideMark/>
          </w:tcPr>
          <w:p w14:paraId="2B77F65B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34*</w:t>
            </w:r>
          </w:p>
        </w:tc>
      </w:tr>
      <w:tr w:rsidR="00844547" w:rsidRPr="00E241BC" w14:paraId="1F70CB91" w14:textId="77777777" w:rsidTr="00C90660">
        <w:trPr>
          <w:jc w:val="center"/>
        </w:trPr>
        <w:tc>
          <w:tcPr>
            <w:tcW w:w="831" w:type="pct"/>
            <w:noWrap/>
            <w:vAlign w:val="bottom"/>
            <w:hideMark/>
          </w:tcPr>
          <w:p w14:paraId="1D8BC0A9" w14:textId="536E5974" w:rsidR="008734B4" w:rsidRPr="00E241BC" w:rsidRDefault="00A9482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Hypertension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8734B4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</w:t>
            </w:r>
            <w:r w:rsidR="008734B4"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="008734B4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%</w:t>
            </w:r>
            <w:r w:rsidR="008734B4"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26" w:type="pct"/>
            <w:noWrap/>
            <w:vAlign w:val="bottom"/>
            <w:hideMark/>
          </w:tcPr>
          <w:p w14:paraId="156ADA0E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3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0.77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2" w:type="pct"/>
            <w:noWrap/>
            <w:vAlign w:val="bottom"/>
            <w:hideMark/>
          </w:tcPr>
          <w:p w14:paraId="3F3C0994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5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8.18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7D4838F8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7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3.93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56BE89DD" w14:textId="2F87F3BE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2.31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1.43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66BBC238" w14:textId="15C9E442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0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3.33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5.71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956" w:type="pct"/>
            <w:gridSpan w:val="2"/>
            <w:noWrap/>
            <w:vAlign w:val="bottom"/>
            <w:hideMark/>
          </w:tcPr>
          <w:p w14:paraId="4C16BD81" w14:textId="117E13DA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5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8.95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6.79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</w:tr>
      <w:tr w:rsidR="00844547" w:rsidRPr="00E241BC" w14:paraId="560E901E" w14:textId="77777777" w:rsidTr="00C90660">
        <w:trPr>
          <w:jc w:val="center"/>
        </w:trPr>
        <w:tc>
          <w:tcPr>
            <w:tcW w:w="831" w:type="pct"/>
            <w:noWrap/>
            <w:vAlign w:val="bottom"/>
            <w:hideMark/>
          </w:tcPr>
          <w:p w14:paraId="453E3B03" w14:textId="27DD751A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DM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%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26" w:type="pct"/>
            <w:noWrap/>
            <w:vAlign w:val="bottom"/>
            <w:hideMark/>
          </w:tcPr>
          <w:p w14:paraId="7F6ACAE9" w14:textId="514CBB03" w:rsidR="008734B4" w:rsidRPr="00E241BC" w:rsidRDefault="00157649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  <w:r w:rsidR="008734B4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  <w:r w:rsidR="008734B4"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="00430B1E"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="00430B1E" w:rsidRPr="00E241BC">
              <w:rPr>
                <w:color w:val="000000" w:themeColor="text1"/>
                <w:kern w:val="0"/>
                <w:sz w:val="20"/>
                <w:szCs w:val="20"/>
              </w:rPr>
              <w:t>3.60</w:t>
            </w:r>
            <w:r w:rsidR="008734B4"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2" w:type="pct"/>
            <w:noWrap/>
            <w:vAlign w:val="bottom"/>
            <w:hideMark/>
          </w:tcPr>
          <w:p w14:paraId="3EF75145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0.91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30F58B06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5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4.64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56E33F8B" w14:textId="4EB5288C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0.77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.14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67099395" w14:textId="622EE859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7.50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6.07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956" w:type="pct"/>
            <w:gridSpan w:val="2"/>
            <w:noWrap/>
            <w:vAlign w:val="bottom"/>
            <w:hideMark/>
          </w:tcPr>
          <w:p w14:paraId="756F9E08" w14:textId="298AA25C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3.16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1.43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</w:tr>
      <w:tr w:rsidR="00844547" w:rsidRPr="00E241BC" w14:paraId="4AEF0E1C" w14:textId="77777777" w:rsidTr="00C90660">
        <w:trPr>
          <w:jc w:val="center"/>
        </w:trPr>
        <w:tc>
          <w:tcPr>
            <w:tcW w:w="831" w:type="pct"/>
            <w:noWrap/>
            <w:vAlign w:val="bottom"/>
            <w:hideMark/>
          </w:tcPr>
          <w:p w14:paraId="07BBA871" w14:textId="75E229A7" w:rsidR="008734B4" w:rsidRPr="00E241BC" w:rsidRDefault="008B0649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H</w:t>
            </w:r>
            <w:r w:rsidR="008734B4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yperlipidemia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8734B4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</w:t>
            </w:r>
            <w:r w:rsidR="008734B4"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="008734B4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%</w:t>
            </w:r>
            <w:r w:rsidR="008734B4"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26" w:type="pct"/>
            <w:noWrap/>
            <w:vAlign w:val="bottom"/>
            <w:hideMark/>
          </w:tcPr>
          <w:p w14:paraId="4539ACD9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9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0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2" w:type="pct"/>
            <w:noWrap/>
            <w:vAlign w:val="bottom"/>
            <w:hideMark/>
          </w:tcPr>
          <w:p w14:paraId="50A8EAB4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5.45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7B40EE7A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9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1.78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0509BE87" w14:textId="45A2C519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0.77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.14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61DEEC6D" w14:textId="3A051468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3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4.17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3.21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956" w:type="pct"/>
            <w:gridSpan w:val="2"/>
            <w:noWrap/>
            <w:vAlign w:val="bottom"/>
            <w:hideMark/>
          </w:tcPr>
          <w:p w14:paraId="4020F1F5" w14:textId="66A26D35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3.16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1.43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</w:tr>
      <w:tr w:rsidR="00844547" w:rsidRPr="00E241BC" w14:paraId="5B7E47DF" w14:textId="77777777" w:rsidTr="00C90660">
        <w:trPr>
          <w:jc w:val="center"/>
        </w:trPr>
        <w:tc>
          <w:tcPr>
            <w:tcW w:w="831" w:type="pct"/>
            <w:noWrap/>
            <w:vAlign w:val="bottom"/>
            <w:hideMark/>
          </w:tcPr>
          <w:p w14:paraId="4FFD144C" w14:textId="39C10AFF" w:rsidR="008734B4" w:rsidRPr="00E241BC" w:rsidRDefault="008B0649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C</w:t>
            </w:r>
            <w:r w:rsidR="007B0F20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HD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8734B4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</w:t>
            </w:r>
            <w:r w:rsidR="008734B4"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="008734B4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%</w:t>
            </w:r>
            <w:r w:rsidR="008734B4"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26" w:type="pct"/>
            <w:noWrap/>
            <w:vAlign w:val="bottom"/>
            <w:hideMark/>
          </w:tcPr>
          <w:p w14:paraId="3B00966E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.82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2" w:type="pct"/>
            <w:noWrap/>
            <w:vAlign w:val="bottom"/>
            <w:hideMark/>
          </w:tcPr>
          <w:p w14:paraId="2097C63D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.00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799CE88D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7.86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139253A0" w14:textId="12138028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3.08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.36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6F9ED1E7" w14:textId="4CBA57EB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.50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.36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956" w:type="pct"/>
            <w:gridSpan w:val="2"/>
            <w:noWrap/>
            <w:vAlign w:val="bottom"/>
            <w:hideMark/>
          </w:tcPr>
          <w:p w14:paraId="3AE76E46" w14:textId="56E82D4E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1.05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.14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</w:tr>
      <w:tr w:rsidR="00844547" w:rsidRPr="00E241BC" w14:paraId="678AD33E" w14:textId="77777777" w:rsidTr="00C90660">
        <w:trPr>
          <w:jc w:val="center"/>
        </w:trPr>
        <w:tc>
          <w:tcPr>
            <w:tcW w:w="831" w:type="pct"/>
            <w:noWrap/>
            <w:vAlign w:val="bottom"/>
            <w:hideMark/>
          </w:tcPr>
          <w:p w14:paraId="16982B0D" w14:textId="63011A1B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AF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%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26" w:type="pct"/>
            <w:noWrap/>
            <w:vAlign w:val="bottom"/>
            <w:hideMark/>
          </w:tcPr>
          <w:p w14:paraId="66B860EB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.97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2" w:type="pct"/>
            <w:noWrap/>
            <w:vAlign w:val="bottom"/>
            <w:hideMark/>
          </w:tcPr>
          <w:p w14:paraId="4A6B1759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.00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096B9477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.71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7F2B589E" w14:textId="4D51D6CC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.69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79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3CF398DD" w14:textId="36FE169B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.33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.57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956" w:type="pct"/>
            <w:gridSpan w:val="2"/>
            <w:noWrap/>
            <w:vAlign w:val="bottom"/>
            <w:hideMark/>
          </w:tcPr>
          <w:p w14:paraId="683C2CAD" w14:textId="5B9966AE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5.79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.36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</w:tr>
      <w:tr w:rsidR="00844547" w:rsidRPr="00E241BC" w14:paraId="6F2DAC96" w14:textId="77777777" w:rsidTr="00C90660">
        <w:trPr>
          <w:jc w:val="center"/>
        </w:trPr>
        <w:tc>
          <w:tcPr>
            <w:tcW w:w="831" w:type="pct"/>
            <w:noWrap/>
            <w:vAlign w:val="bottom"/>
            <w:hideMark/>
          </w:tcPr>
          <w:p w14:paraId="53D6EF07" w14:textId="3A550036" w:rsidR="008734B4" w:rsidRPr="00E241BC" w:rsidRDefault="008B0649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S</w:t>
            </w:r>
            <w:r w:rsidR="008734B4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moke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8734B4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</w:t>
            </w:r>
            <w:r w:rsidR="008734B4"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="008734B4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%</w:t>
            </w:r>
            <w:r w:rsidR="008734B4"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26" w:type="pct"/>
            <w:noWrap/>
            <w:vAlign w:val="bottom"/>
            <w:hideMark/>
          </w:tcPr>
          <w:p w14:paraId="779CC2E5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7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7.44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2" w:type="pct"/>
            <w:noWrap/>
            <w:vAlign w:val="bottom"/>
            <w:hideMark/>
          </w:tcPr>
          <w:p w14:paraId="53EDC5D9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4.55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63CBFD02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5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4.64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23B61423" w14:textId="26D8E602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6.15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.71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1B2F5776" w14:textId="1E7FB229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1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5.83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9.64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2" w:type="pct"/>
            <w:noWrap/>
            <w:vAlign w:val="bottom"/>
            <w:hideMark/>
          </w:tcPr>
          <w:p w14:paraId="023B0E0E" w14:textId="4684A798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2.11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.29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4" w:type="pct"/>
            <w:noWrap/>
            <w:vAlign w:val="bottom"/>
            <w:hideMark/>
          </w:tcPr>
          <w:p w14:paraId="2E96EDCD" w14:textId="77777777" w:rsidR="008734B4" w:rsidRPr="00E241BC" w:rsidRDefault="008734B4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432</w:t>
            </w:r>
          </w:p>
        </w:tc>
      </w:tr>
      <w:tr w:rsidR="00844547" w:rsidRPr="00E241BC" w14:paraId="6CB7BC57" w14:textId="77777777" w:rsidTr="00C90660">
        <w:trPr>
          <w:jc w:val="center"/>
        </w:trPr>
        <w:tc>
          <w:tcPr>
            <w:tcW w:w="831" w:type="pct"/>
            <w:noWrap/>
            <w:vAlign w:val="bottom"/>
            <w:hideMark/>
          </w:tcPr>
          <w:p w14:paraId="4642E28A" w14:textId="69F5E7CA" w:rsidR="008734B4" w:rsidRPr="00E241BC" w:rsidRDefault="008B0649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D</w:t>
            </w:r>
            <w:r w:rsidR="008734B4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rink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8734B4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</w:t>
            </w:r>
            <w:r w:rsidR="008734B4"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="008734B4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%</w:t>
            </w:r>
            <w:r w:rsidR="008734B4"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26" w:type="pct"/>
            <w:noWrap/>
            <w:vAlign w:val="bottom"/>
            <w:hideMark/>
          </w:tcPr>
          <w:p w14:paraId="0EF99F47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9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4.36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2" w:type="pct"/>
            <w:noWrap/>
            <w:vAlign w:val="bottom"/>
            <w:hideMark/>
          </w:tcPr>
          <w:p w14:paraId="196023CA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4.55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1849AA51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.5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5D17A62A" w14:textId="6E084760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5.38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.57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6F4E70B2" w14:textId="7BB428A2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.33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.57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2" w:type="pct"/>
            <w:noWrap/>
            <w:vAlign w:val="bottom"/>
            <w:hideMark/>
          </w:tcPr>
          <w:p w14:paraId="2F465BE5" w14:textId="27050086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5.79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.36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4" w:type="pct"/>
            <w:noWrap/>
            <w:vAlign w:val="bottom"/>
            <w:hideMark/>
          </w:tcPr>
          <w:p w14:paraId="39402427" w14:textId="77777777" w:rsidR="008734B4" w:rsidRPr="00E241BC" w:rsidRDefault="008734B4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39</w:t>
            </w:r>
          </w:p>
        </w:tc>
      </w:tr>
      <w:tr w:rsidR="00844547" w:rsidRPr="00E241BC" w14:paraId="104ED740" w14:textId="77777777" w:rsidTr="00C90660">
        <w:trPr>
          <w:jc w:val="center"/>
        </w:trPr>
        <w:tc>
          <w:tcPr>
            <w:tcW w:w="831" w:type="pct"/>
            <w:noWrap/>
            <w:vAlign w:val="bottom"/>
            <w:hideMark/>
          </w:tcPr>
          <w:p w14:paraId="5FC13D14" w14:textId="19CA263F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Past history of stroke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%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26" w:type="pct"/>
            <w:noWrap/>
            <w:vAlign w:val="bottom"/>
            <w:hideMark/>
          </w:tcPr>
          <w:p w14:paraId="135122A0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7.95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2" w:type="pct"/>
            <w:noWrap/>
            <w:vAlign w:val="bottom"/>
            <w:hideMark/>
          </w:tcPr>
          <w:p w14:paraId="2AAA1F5B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.55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5B81A79F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3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3.21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18085622" w14:textId="07841DAF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0.77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.14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12DD01E3" w14:textId="5225C6A9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.50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.36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2" w:type="pct"/>
            <w:noWrap/>
            <w:vAlign w:val="bottom"/>
            <w:hideMark/>
          </w:tcPr>
          <w:p w14:paraId="439E2965" w14:textId="428C3B09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1.58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.71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4" w:type="pct"/>
            <w:noWrap/>
            <w:vAlign w:val="bottom"/>
            <w:hideMark/>
          </w:tcPr>
          <w:p w14:paraId="25A6EFEB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07*</w:t>
            </w:r>
          </w:p>
        </w:tc>
      </w:tr>
      <w:tr w:rsidR="00844547" w:rsidRPr="00E241BC" w14:paraId="3D6CA4CC" w14:textId="77777777" w:rsidTr="00C90660">
        <w:trPr>
          <w:jc w:val="center"/>
        </w:trPr>
        <w:tc>
          <w:tcPr>
            <w:tcW w:w="831" w:type="pct"/>
            <w:noWrap/>
            <w:vAlign w:val="bottom"/>
            <w:hideMark/>
          </w:tcPr>
          <w:p w14:paraId="3BA473AA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Regular exercise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%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26" w:type="pct"/>
            <w:noWrap/>
            <w:vAlign w:val="bottom"/>
            <w:hideMark/>
          </w:tcPr>
          <w:p w14:paraId="2EF60A30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1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2.56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2" w:type="pct"/>
            <w:noWrap/>
            <w:vAlign w:val="bottom"/>
            <w:hideMark/>
          </w:tcPr>
          <w:p w14:paraId="2FF1AD94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3.64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659CCDF2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7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8.21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4B95AC2F" w14:textId="54E57B54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6.92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7.86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47FB56CC" w14:textId="15B7D7EB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0.00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1.43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2" w:type="pct"/>
            <w:noWrap/>
            <w:vAlign w:val="bottom"/>
            <w:hideMark/>
          </w:tcPr>
          <w:p w14:paraId="103DB424" w14:textId="4BA01943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6.31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.93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4" w:type="pct"/>
            <w:noWrap/>
            <w:vAlign w:val="bottom"/>
            <w:hideMark/>
          </w:tcPr>
          <w:p w14:paraId="2A348F5D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25*</w:t>
            </w:r>
          </w:p>
        </w:tc>
      </w:tr>
      <w:tr w:rsidR="00844547" w:rsidRPr="00E241BC" w14:paraId="5253D983" w14:textId="77777777" w:rsidTr="00C90660">
        <w:trPr>
          <w:jc w:val="center"/>
        </w:trPr>
        <w:tc>
          <w:tcPr>
            <w:tcW w:w="831" w:type="pct"/>
            <w:noWrap/>
            <w:vAlign w:val="bottom"/>
            <w:hideMark/>
          </w:tcPr>
          <w:p w14:paraId="0BFB00ED" w14:textId="7B2A0E02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Right hemisphere lesion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%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26" w:type="pct"/>
            <w:noWrap/>
            <w:vAlign w:val="bottom"/>
            <w:hideMark/>
          </w:tcPr>
          <w:p w14:paraId="375F3D45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0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4.10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2" w:type="pct"/>
            <w:noWrap/>
            <w:vAlign w:val="bottom"/>
            <w:hideMark/>
          </w:tcPr>
          <w:p w14:paraId="5BBE4A3E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1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0.00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2E3325FC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9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9.64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7B44F8E1" w14:textId="083F463D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1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4.62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9.64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200CC2C1" w14:textId="1C62987B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8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5.00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2.14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2" w:type="pct"/>
            <w:noWrap/>
            <w:vAlign w:val="bottom"/>
            <w:hideMark/>
          </w:tcPr>
          <w:p w14:paraId="24983910" w14:textId="1334845C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2.63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7.86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4" w:type="pct"/>
            <w:noWrap/>
            <w:vAlign w:val="bottom"/>
            <w:hideMark/>
          </w:tcPr>
          <w:p w14:paraId="7ED1D135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42*</w:t>
            </w:r>
          </w:p>
        </w:tc>
      </w:tr>
      <w:tr w:rsidR="00844547" w:rsidRPr="00E241BC" w14:paraId="7AA09A39" w14:textId="77777777" w:rsidTr="00C90660">
        <w:trPr>
          <w:jc w:val="center"/>
        </w:trPr>
        <w:tc>
          <w:tcPr>
            <w:tcW w:w="831" w:type="pct"/>
            <w:noWrap/>
            <w:vAlign w:val="bottom"/>
            <w:hideMark/>
          </w:tcPr>
          <w:p w14:paraId="75CC48C9" w14:textId="464F560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Large vessels</w:t>
            </w:r>
            <w:proofErr w:type="gramStart"/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’</w:t>
            </w:r>
            <w:proofErr w:type="gramEnd"/>
            <w:r w:rsidR="00FA7F1D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stenosis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%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26" w:type="pct"/>
            <w:noWrap/>
            <w:vAlign w:val="bottom"/>
            <w:hideMark/>
          </w:tcPr>
          <w:p w14:paraId="39112AD3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3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5.13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2" w:type="pct"/>
            <w:noWrap/>
            <w:vAlign w:val="bottom"/>
            <w:hideMark/>
          </w:tcPr>
          <w:p w14:paraId="62A4B864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1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0.00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6442C911" w14:textId="77777777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2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7.14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71286ADD" w14:textId="001CB6C5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1.54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.29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36988A62" w14:textId="4FEF5C3D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1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5.83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9.64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2" w:type="pct"/>
            <w:noWrap/>
            <w:vAlign w:val="bottom"/>
            <w:hideMark/>
          </w:tcPr>
          <w:p w14:paraId="1501B33C" w14:textId="55653EFB" w:rsidR="008734B4" w:rsidRPr="00E241BC" w:rsidRDefault="008734B4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3.16</w:t>
            </w:r>
            <w:r w:rsidR="00844547" w:rsidRPr="00E241BC">
              <w:rPr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1.43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4" w:type="pct"/>
            <w:noWrap/>
            <w:vAlign w:val="bottom"/>
            <w:hideMark/>
          </w:tcPr>
          <w:p w14:paraId="7D45D245" w14:textId="77777777" w:rsidR="008734B4" w:rsidRPr="00E241BC" w:rsidRDefault="008734B4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67</w:t>
            </w:r>
          </w:p>
        </w:tc>
      </w:tr>
    </w:tbl>
    <w:p w14:paraId="3E01F14E" w14:textId="2A234A23" w:rsidR="00DC1FB3" w:rsidRPr="00E241BC" w:rsidRDefault="00DC1FB3">
      <w:pPr>
        <w:pStyle w:val="a8"/>
        <w:spacing w:after="0" w:line="240" w:lineRule="auto"/>
        <w:jc w:val="left"/>
        <w:rPr>
          <w:b w:val="0"/>
          <w:bCs w:val="0"/>
          <w:color w:val="000000" w:themeColor="text1"/>
          <w:sz w:val="20"/>
          <w:szCs w:val="20"/>
          <w:lang w:eastAsia="zh-Hans"/>
        </w:rPr>
      </w:pPr>
      <w:r w:rsidRPr="00E241BC">
        <w:rPr>
          <w:b w:val="0"/>
          <w:bCs w:val="0"/>
          <w:color w:val="000000" w:themeColor="text1"/>
          <w:sz w:val="20"/>
          <w:szCs w:val="20"/>
          <w:lang w:eastAsia="zh-Hans"/>
        </w:rPr>
        <w:t>Note:</w:t>
      </w:r>
      <w:r w:rsidR="007B0F20" w:rsidRPr="00E241BC">
        <w:rPr>
          <w:b w:val="0"/>
          <w:bCs w:val="0"/>
          <w:color w:val="000000" w:themeColor="text1"/>
          <w:sz w:val="20"/>
          <w:szCs w:val="20"/>
          <w:lang w:eastAsia="zh-Hans"/>
        </w:rPr>
        <w:t xml:space="preserve"> </w:t>
      </w:r>
      <w:r w:rsidRPr="00E241BC">
        <w:rPr>
          <w:b w:val="0"/>
          <w:bCs w:val="0"/>
          <w:color w:val="000000" w:themeColor="text1"/>
          <w:sz w:val="20"/>
          <w:szCs w:val="20"/>
          <w:lang w:eastAsia="zh-Hans"/>
        </w:rPr>
        <w:t xml:space="preserve">Continuous data are presented as mean </w:t>
      </w:r>
      <w:r w:rsidR="007378B9" w:rsidRPr="00E241BC">
        <w:rPr>
          <w:b w:val="0"/>
          <w:bCs w:val="0"/>
          <w:color w:val="000000" w:themeColor="text1"/>
          <w:sz w:val="20"/>
          <w:szCs w:val="20"/>
          <w:lang w:eastAsia="zh-Hans"/>
        </w:rPr>
        <w:t xml:space="preserve">± </w:t>
      </w:r>
      <w:r w:rsidRPr="00E241BC">
        <w:rPr>
          <w:b w:val="0"/>
          <w:bCs w:val="0"/>
          <w:color w:val="000000" w:themeColor="text1"/>
          <w:sz w:val="20"/>
          <w:szCs w:val="20"/>
          <w:lang w:eastAsia="zh-Hans"/>
        </w:rPr>
        <w:t>standard deviation (SD); categorical data are expressed as n (%).</w:t>
      </w:r>
    </w:p>
    <w:p w14:paraId="25392E15" w14:textId="77777777" w:rsidR="007B0F20" w:rsidRPr="00E241BC" w:rsidRDefault="00DC1FB3" w:rsidP="00844547">
      <w:pPr>
        <w:pStyle w:val="a8"/>
        <w:spacing w:after="0" w:line="240" w:lineRule="auto"/>
        <w:jc w:val="left"/>
        <w:rPr>
          <w:color w:val="000000" w:themeColor="text1"/>
        </w:rPr>
      </w:pPr>
      <w:r w:rsidRPr="00E241BC">
        <w:rPr>
          <w:b w:val="0"/>
          <w:bCs w:val="0"/>
          <w:color w:val="000000" w:themeColor="text1"/>
          <w:sz w:val="20"/>
          <w:szCs w:val="20"/>
          <w:lang w:eastAsia="zh-Hans"/>
        </w:rPr>
        <w:lastRenderedPageBreak/>
        <w:t xml:space="preserve">Abbreviations: </w:t>
      </w:r>
      <w:r w:rsidR="007B0F20" w:rsidRPr="00E241BC">
        <w:rPr>
          <w:b w:val="0"/>
          <w:bCs w:val="0"/>
          <w:color w:val="000000" w:themeColor="text1"/>
          <w:sz w:val="20"/>
          <w:szCs w:val="20"/>
        </w:rPr>
        <w:t>PSCI, post-stroke cognitive impairment; PSD, post-stroke depression; DM, diabetes mellitus; AF, atrial fibrillation; CHD, coronary heart disease.</w:t>
      </w:r>
    </w:p>
    <w:p w14:paraId="41F6830A" w14:textId="69C6CF89" w:rsidR="00DC1FB3" w:rsidRPr="00E241BC" w:rsidRDefault="007B0F20">
      <w:pPr>
        <w:pStyle w:val="a8"/>
        <w:spacing w:after="0" w:line="240" w:lineRule="auto"/>
        <w:jc w:val="left"/>
        <w:rPr>
          <w:b w:val="0"/>
          <w:bCs w:val="0"/>
          <w:color w:val="000000" w:themeColor="text1"/>
          <w:sz w:val="20"/>
          <w:szCs w:val="20"/>
          <w:lang w:eastAsia="zh-Hans"/>
        </w:rPr>
      </w:pPr>
      <w:r w:rsidRPr="00E241BC">
        <w:rPr>
          <w:b w:val="0"/>
          <w:bCs w:val="0"/>
          <w:color w:val="000000" w:themeColor="text1"/>
          <w:sz w:val="20"/>
          <w:szCs w:val="20"/>
          <w:lang w:eastAsia="zh-Hans"/>
        </w:rPr>
        <w:t>Data interpretation:</w:t>
      </w:r>
      <w:r w:rsidR="00DC1FB3" w:rsidRPr="00E241BC">
        <w:rPr>
          <w:b w:val="0"/>
          <w:bCs w:val="0"/>
          <w:color w:val="000000" w:themeColor="text1"/>
          <w:sz w:val="20"/>
          <w:szCs w:val="20"/>
          <w:lang w:eastAsia="zh-Hans"/>
        </w:rPr>
        <w:t xml:space="preserve"> In the sub-columns under "Patients with PSCI/PSD (n</w:t>
      </w:r>
      <w:r w:rsidR="00D14335" w:rsidRPr="00E241BC">
        <w:rPr>
          <w:b w:val="0"/>
          <w:bCs w:val="0"/>
          <w:color w:val="000000" w:themeColor="text1"/>
          <w:sz w:val="20"/>
          <w:szCs w:val="20"/>
          <w:lang w:eastAsia="zh-Hans"/>
        </w:rPr>
        <w:t xml:space="preserve"> </w:t>
      </w:r>
      <w:r w:rsidR="00DC1FB3" w:rsidRPr="00E241BC">
        <w:rPr>
          <w:b w:val="0"/>
          <w:bCs w:val="0"/>
          <w:color w:val="000000" w:themeColor="text1"/>
          <w:sz w:val="20"/>
          <w:szCs w:val="20"/>
          <w:lang w:eastAsia="zh-Hans"/>
        </w:rPr>
        <w:t>=</w:t>
      </w:r>
      <w:r w:rsidR="00D14335" w:rsidRPr="00E241BC">
        <w:rPr>
          <w:b w:val="0"/>
          <w:bCs w:val="0"/>
          <w:color w:val="000000" w:themeColor="text1"/>
          <w:sz w:val="20"/>
          <w:szCs w:val="20"/>
          <w:lang w:eastAsia="zh-Hans"/>
        </w:rPr>
        <w:t xml:space="preserve"> </w:t>
      </w:r>
      <w:r w:rsidR="00DC1FB3" w:rsidRPr="00E241BC">
        <w:rPr>
          <w:b w:val="0"/>
          <w:bCs w:val="0"/>
          <w:color w:val="000000" w:themeColor="text1"/>
          <w:sz w:val="20"/>
          <w:szCs w:val="20"/>
          <w:lang w:eastAsia="zh-Hans"/>
        </w:rPr>
        <w:t>56)", the two numbers in parentheses represent the percentage within that specific subgroup (e.g., n/13</w:t>
      </w:r>
      <w:r w:rsidR="00D14335" w:rsidRPr="00E241BC">
        <w:rPr>
          <w:b w:val="0"/>
          <w:bCs w:val="0"/>
          <w:color w:val="000000" w:themeColor="text1"/>
          <w:sz w:val="20"/>
          <w:szCs w:val="20"/>
        </w:rPr>
        <w:t xml:space="preserve">, </w:t>
      </w:r>
      <w:r w:rsidR="00DC1FB3" w:rsidRPr="00E241BC">
        <w:rPr>
          <w:b w:val="0"/>
          <w:bCs w:val="0"/>
          <w:color w:val="000000" w:themeColor="text1"/>
          <w:sz w:val="20"/>
          <w:szCs w:val="20"/>
          <w:lang w:eastAsia="zh-Hans"/>
        </w:rPr>
        <w:t>n/13, n/24, or</w:t>
      </w:r>
      <w:r w:rsidR="00D14335" w:rsidRPr="00E241BC">
        <w:rPr>
          <w:b w:val="0"/>
          <w:bCs w:val="0"/>
          <w:color w:val="000000" w:themeColor="text1"/>
          <w:sz w:val="20"/>
          <w:szCs w:val="20"/>
          <w:lang w:eastAsia="zh-Hans"/>
        </w:rPr>
        <w:t xml:space="preserve"> </w:t>
      </w:r>
      <w:r w:rsidR="00DC1FB3" w:rsidRPr="00E241BC">
        <w:rPr>
          <w:b w:val="0"/>
          <w:bCs w:val="0"/>
          <w:color w:val="000000" w:themeColor="text1"/>
          <w:sz w:val="20"/>
          <w:szCs w:val="20"/>
          <w:lang w:eastAsia="zh-Hans"/>
        </w:rPr>
        <w:t>n/19) and the percentage within the total affected group (n/56), respectively.</w:t>
      </w:r>
    </w:p>
    <w:p w14:paraId="290DDD24" w14:textId="77777777" w:rsidR="00DC1FB3" w:rsidRPr="00E241BC" w:rsidRDefault="00DC1FB3">
      <w:pPr>
        <w:pStyle w:val="a8"/>
        <w:spacing w:after="0" w:line="240" w:lineRule="auto"/>
        <w:jc w:val="left"/>
        <w:rPr>
          <w:b w:val="0"/>
          <w:bCs w:val="0"/>
          <w:color w:val="000000" w:themeColor="text1"/>
          <w:sz w:val="20"/>
          <w:szCs w:val="20"/>
          <w:lang w:eastAsia="zh-Hans"/>
        </w:rPr>
      </w:pPr>
      <w:r w:rsidRPr="00E241BC">
        <w:rPr>
          <w:b w:val="0"/>
          <w:bCs w:val="0"/>
          <w:color w:val="000000" w:themeColor="text1"/>
          <w:sz w:val="20"/>
          <w:szCs w:val="20"/>
          <w:lang w:eastAsia="zh-Hans"/>
        </w:rPr>
        <w:t>Drink: Defined as regular alcohol consumption (more than 14 units per week for men or 7 units per week for women) prior to stroke onset.</w:t>
      </w:r>
    </w:p>
    <w:p w14:paraId="0DB3D137" w14:textId="125B7204" w:rsidR="00A94824" w:rsidRPr="00E241BC" w:rsidRDefault="00A94824" w:rsidP="00844547">
      <w:pPr>
        <w:pStyle w:val="a8"/>
        <w:spacing w:after="0" w:line="240" w:lineRule="auto"/>
        <w:jc w:val="left"/>
        <w:rPr>
          <w:b w:val="0"/>
          <w:bCs w:val="0"/>
          <w:color w:val="000000" w:themeColor="text1"/>
          <w:sz w:val="20"/>
          <w:szCs w:val="20"/>
        </w:rPr>
      </w:pPr>
      <w:r w:rsidRPr="00E241BC">
        <w:rPr>
          <w:b w:val="0"/>
          <w:bCs w:val="0"/>
          <w:color w:val="000000" w:themeColor="text1"/>
          <w:sz w:val="20"/>
          <w:szCs w:val="20"/>
        </w:rPr>
        <w:t>Comorbidities: Defined as the presence of preexisting chronic conditions at the time of stroke onset. Key comorbidities assessed in this study included hypertension, DM, hyperlipidemia, CHD, AF</w:t>
      </w:r>
    </w:p>
    <w:p w14:paraId="664EE2E4" w14:textId="717B8224" w:rsidR="00295B61" w:rsidRPr="00E241BC" w:rsidRDefault="00DC1FB3">
      <w:pPr>
        <w:pStyle w:val="a8"/>
        <w:spacing w:after="0" w:line="240" w:lineRule="auto"/>
        <w:jc w:val="left"/>
        <w:rPr>
          <w:b w:val="0"/>
          <w:bCs w:val="0"/>
          <w:color w:val="000000" w:themeColor="text1"/>
          <w:sz w:val="20"/>
          <w:szCs w:val="20"/>
          <w:lang w:eastAsia="zh-Hans"/>
        </w:rPr>
      </w:pPr>
      <w:r w:rsidRPr="00E241BC">
        <w:rPr>
          <w:color w:val="000000" w:themeColor="text1"/>
          <w:sz w:val="20"/>
          <w:szCs w:val="20"/>
          <w:lang w:eastAsia="zh-Hans"/>
        </w:rPr>
        <w:t xml:space="preserve">P-values: P-values were calculated using the Chi-square test or Fisher's exact test for categorical variables, and independent t-test or One-way ANOVA for continuous variables. </w:t>
      </w:r>
      <w:r w:rsidR="007B0F20" w:rsidRPr="00E241BC">
        <w:rPr>
          <w:b w:val="0"/>
          <w:bCs w:val="0"/>
          <w:color w:val="000000" w:themeColor="text1"/>
          <w:sz w:val="20"/>
          <w:szCs w:val="20"/>
          <w:lang w:eastAsia="zh-Hans"/>
        </w:rPr>
        <w:t>*</w:t>
      </w:r>
      <w:r w:rsidR="007B0F20" w:rsidRPr="00E241BC">
        <w:rPr>
          <w:i/>
          <w:iCs/>
          <w:color w:val="000000" w:themeColor="text1"/>
          <w:sz w:val="20"/>
          <w:szCs w:val="20"/>
          <w:lang w:eastAsia="zh-Hans"/>
        </w:rPr>
        <w:t>P</w:t>
      </w:r>
      <w:r w:rsidR="007B0F20" w:rsidRPr="00E241BC">
        <w:rPr>
          <w:b w:val="0"/>
          <w:bCs w:val="0"/>
          <w:color w:val="000000" w:themeColor="text1"/>
          <w:sz w:val="20"/>
          <w:szCs w:val="20"/>
          <w:lang w:eastAsia="zh-Hans"/>
        </w:rPr>
        <w:t xml:space="preserve"> &lt; 0.05 indicates statistical significance.</w:t>
      </w:r>
    </w:p>
    <w:p w14:paraId="26FDBC61" w14:textId="77777777" w:rsidR="00295B61" w:rsidRPr="00E241BC" w:rsidRDefault="00295B61" w:rsidP="00C90660">
      <w:pPr>
        <w:pStyle w:val="a8"/>
        <w:spacing w:after="0" w:line="240" w:lineRule="auto"/>
        <w:jc w:val="left"/>
        <w:rPr>
          <w:color w:val="000000" w:themeColor="text1"/>
          <w:sz w:val="20"/>
          <w:szCs w:val="20"/>
          <w:lang w:eastAsia="zh-Hans"/>
        </w:rPr>
      </w:pPr>
    </w:p>
    <w:p w14:paraId="3EDF5C46" w14:textId="7083D819" w:rsidR="00635962" w:rsidRPr="00E241BC" w:rsidRDefault="00015CFE" w:rsidP="00C90660">
      <w:pPr>
        <w:pStyle w:val="a8"/>
        <w:spacing w:after="0" w:line="240" w:lineRule="auto"/>
        <w:jc w:val="left"/>
        <w:rPr>
          <w:color w:val="000000" w:themeColor="text1"/>
          <w:sz w:val="20"/>
          <w:szCs w:val="20"/>
          <w:lang w:eastAsia="zh-Hans"/>
        </w:rPr>
      </w:pPr>
      <w:r w:rsidRPr="00E241BC">
        <w:rPr>
          <w:color w:val="000000" w:themeColor="text1"/>
          <w:sz w:val="20"/>
          <w:szCs w:val="20"/>
          <w:lang w:eastAsia="zh-Hans"/>
        </w:rPr>
        <w:t xml:space="preserve">Table </w:t>
      </w:r>
      <w:r w:rsidR="00CA495B">
        <w:rPr>
          <w:rFonts w:hint="eastAsia"/>
          <w:color w:val="000000" w:themeColor="text1"/>
          <w:sz w:val="20"/>
          <w:szCs w:val="20"/>
        </w:rPr>
        <w:t>S</w:t>
      </w:r>
      <w:r w:rsidRPr="00E241BC">
        <w:rPr>
          <w:color w:val="000000" w:themeColor="text1"/>
          <w:sz w:val="20"/>
          <w:szCs w:val="20"/>
          <w:lang w:eastAsia="zh-Hans"/>
        </w:rPr>
        <w:t>2 Comparison of laboratory results of the included patient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6"/>
        <w:gridCol w:w="1767"/>
        <w:gridCol w:w="1912"/>
        <w:gridCol w:w="2057"/>
        <w:gridCol w:w="2060"/>
        <w:gridCol w:w="1912"/>
        <w:gridCol w:w="1918"/>
        <w:gridCol w:w="896"/>
      </w:tblGrid>
      <w:tr w:rsidR="0094395C" w:rsidRPr="00E241BC" w14:paraId="604896B9" w14:textId="77777777" w:rsidTr="0094395C">
        <w:trPr>
          <w:trHeight w:val="285"/>
          <w:jc w:val="center"/>
        </w:trPr>
        <w:tc>
          <w:tcPr>
            <w:tcW w:w="514" w:type="pct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376ACC8" w14:textId="49DFE677" w:rsidR="00B87E5C" w:rsidRPr="00E241BC" w:rsidRDefault="005D261C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Variable</w:t>
            </w:r>
          </w:p>
        </w:tc>
        <w:tc>
          <w:tcPr>
            <w:tcW w:w="633" w:type="pct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ACF754F" w14:textId="77777777" w:rsidR="00B87E5C" w:rsidRPr="00E241BC" w:rsidRDefault="00B87E5C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total</w:t>
            </w:r>
            <w:r w:rsidRPr="00E241BC">
              <w:rPr>
                <w:rFonts w:eastAsia="等线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n=78</w:t>
            </w:r>
            <w:r w:rsidRPr="00E241BC">
              <w:rPr>
                <w:rFonts w:eastAsia="等线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3D42CE4" w14:textId="77DD2EA8" w:rsidR="00B87E5C" w:rsidRPr="00E241BC" w:rsidRDefault="00A07045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Patients without PSD and PSCI</w:t>
            </w:r>
            <w:r w:rsidRPr="00E241BC">
              <w:rPr>
                <w:rFonts w:eastAsia="楷体"/>
                <w:b/>
                <w:bCs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n=22</w:t>
            </w:r>
            <w:r w:rsidRPr="00E241BC">
              <w:rPr>
                <w:rFonts w:eastAsia="楷体"/>
                <w:b/>
                <w:bCs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847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DCB14D3" w14:textId="77777777" w:rsidR="00B87E5C" w:rsidRPr="00E241BC" w:rsidRDefault="00B87E5C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Patients with PSCI/PSD</w:t>
            </w: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n=56</w:t>
            </w: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2EAAF01" w14:textId="77777777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94395C" w:rsidRPr="00E241BC" w14:paraId="2A0568A1" w14:textId="77777777" w:rsidTr="00C90660">
        <w:trPr>
          <w:trHeight w:val="285"/>
          <w:jc w:val="center"/>
        </w:trPr>
        <w:tc>
          <w:tcPr>
            <w:tcW w:w="51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CB1D7C" w14:textId="77777777" w:rsidR="00FA6618" w:rsidRPr="00E241BC" w:rsidRDefault="00FA6618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36F591" w14:textId="77777777" w:rsidR="00FA6618" w:rsidRPr="00E241BC" w:rsidRDefault="00FA6618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777525" w14:textId="77777777" w:rsidR="00FA6618" w:rsidRPr="00E241BC" w:rsidRDefault="00FA6618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6D5F27F" w14:textId="1D3D6B82" w:rsidR="00FA6618" w:rsidRPr="00E241BC" w:rsidRDefault="00A07045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Patients with PSCI/PSD</w:t>
            </w:r>
            <w:r w:rsidRPr="00E241BC">
              <w:rPr>
                <w:rFonts w:eastAsia="楷体"/>
                <w:b/>
                <w:bCs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n=56</w:t>
            </w:r>
            <w:r w:rsidRPr="00E241BC">
              <w:rPr>
                <w:rFonts w:eastAsia="楷体"/>
                <w:b/>
                <w:bCs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8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8C4B4BF" w14:textId="6E2AC983" w:rsidR="00FA6618" w:rsidRPr="00E241BC" w:rsidRDefault="00FA6618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PSCI</w:t>
            </w: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n=13</w:t>
            </w: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D56EF96" w14:textId="7A819C73" w:rsidR="00FA6618" w:rsidRPr="00E241BC" w:rsidRDefault="00FA6618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PSD</w:t>
            </w: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n=24</w:t>
            </w: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7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6941BD6" w14:textId="76CFA1B5" w:rsidR="00FA6618" w:rsidRPr="00E241BC" w:rsidRDefault="00FA6618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bookmarkStart w:id="0" w:name="OLE_LINK11"/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PSCI and PSD</w:t>
            </w: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n=19</w:t>
            </w: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bookmarkEnd w:id="0"/>
        <w:tc>
          <w:tcPr>
            <w:tcW w:w="321" w:type="pct"/>
            <w:tcBorders>
              <w:top w:val="nil"/>
              <w:bottom w:val="single" w:sz="4" w:space="0" w:color="auto"/>
            </w:tcBorders>
            <w:vAlign w:val="bottom"/>
          </w:tcPr>
          <w:p w14:paraId="5B320C0E" w14:textId="40FB97D3" w:rsidR="00FA6618" w:rsidRPr="00E241BC" w:rsidRDefault="00FA6618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4395C" w:rsidRPr="00E241BC" w14:paraId="3193478F" w14:textId="77777777" w:rsidTr="00C90660">
        <w:trPr>
          <w:trHeight w:val="285"/>
          <w:jc w:val="center"/>
        </w:trPr>
        <w:tc>
          <w:tcPr>
            <w:tcW w:w="51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C8B9F6A" w14:textId="181F1F19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WBC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="001C4E91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  <w:r w:rsidR="001C4E91" w:rsidRPr="00E241BC">
              <w:rPr>
                <w:rFonts w:eastAsia="等线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/L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36F5E75" w14:textId="5EB37379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.70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37</w:t>
            </w:r>
          </w:p>
        </w:tc>
        <w:tc>
          <w:tcPr>
            <w:tcW w:w="68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28763C7" w14:textId="35777B62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.03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62</w:t>
            </w:r>
          </w:p>
        </w:tc>
        <w:tc>
          <w:tcPr>
            <w:tcW w:w="73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F0BA8C0" w14:textId="7CB4BF84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.57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29</w:t>
            </w:r>
          </w:p>
        </w:tc>
        <w:tc>
          <w:tcPr>
            <w:tcW w:w="73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D55B752" w14:textId="30D4A10E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.22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22</w:t>
            </w:r>
          </w:p>
        </w:tc>
        <w:tc>
          <w:tcPr>
            <w:tcW w:w="68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C66C271" w14:textId="14A23394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.68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64</w:t>
            </w:r>
          </w:p>
        </w:tc>
        <w:tc>
          <w:tcPr>
            <w:tcW w:w="68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D3E5A6A" w14:textId="274AE01D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.67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.03</w:t>
            </w:r>
          </w:p>
        </w:tc>
        <w:tc>
          <w:tcPr>
            <w:tcW w:w="32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C1F8DE5" w14:textId="77777777" w:rsidR="00B87E5C" w:rsidRPr="00E241BC" w:rsidRDefault="00B87E5C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45</w:t>
            </w:r>
          </w:p>
        </w:tc>
      </w:tr>
      <w:tr w:rsidR="0094395C" w:rsidRPr="00E241BC" w14:paraId="1E33DBBC" w14:textId="77777777" w:rsidTr="00C90660">
        <w:trPr>
          <w:trHeight w:val="285"/>
          <w:jc w:val="center"/>
        </w:trPr>
        <w:tc>
          <w:tcPr>
            <w:tcW w:w="514" w:type="pct"/>
            <w:noWrap/>
            <w:vAlign w:val="bottom"/>
            <w:hideMark/>
          </w:tcPr>
          <w:p w14:paraId="7A2D09B8" w14:textId="5AC25C15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Hb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="003E5B5B"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g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/L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3" w:type="pct"/>
            <w:noWrap/>
            <w:vAlign w:val="bottom"/>
            <w:hideMark/>
          </w:tcPr>
          <w:p w14:paraId="2CDAD0B4" w14:textId="3F0A1D62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2.07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6.36</w:t>
            </w:r>
          </w:p>
        </w:tc>
        <w:tc>
          <w:tcPr>
            <w:tcW w:w="685" w:type="pct"/>
            <w:noWrap/>
            <w:vAlign w:val="bottom"/>
            <w:hideMark/>
          </w:tcPr>
          <w:p w14:paraId="618562C7" w14:textId="23F0C92C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2.95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7.24</w:t>
            </w:r>
          </w:p>
        </w:tc>
        <w:tc>
          <w:tcPr>
            <w:tcW w:w="737" w:type="pct"/>
            <w:noWrap/>
            <w:vAlign w:val="bottom"/>
            <w:hideMark/>
          </w:tcPr>
          <w:p w14:paraId="552B60E1" w14:textId="6E4F3011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1.7</w:t>
            </w:r>
            <w:r w:rsidR="003E5B5B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6.16</w:t>
            </w:r>
          </w:p>
        </w:tc>
        <w:tc>
          <w:tcPr>
            <w:tcW w:w="738" w:type="pct"/>
            <w:noWrap/>
            <w:vAlign w:val="bottom"/>
            <w:hideMark/>
          </w:tcPr>
          <w:p w14:paraId="7C3089DA" w14:textId="5E6022ED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3.39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1.40</w:t>
            </w:r>
          </w:p>
        </w:tc>
        <w:tc>
          <w:tcPr>
            <w:tcW w:w="685" w:type="pct"/>
            <w:noWrap/>
            <w:vAlign w:val="bottom"/>
            <w:hideMark/>
          </w:tcPr>
          <w:p w14:paraId="6D256289" w14:textId="1E8EF109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1.92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.50</w:t>
            </w:r>
          </w:p>
        </w:tc>
        <w:tc>
          <w:tcPr>
            <w:tcW w:w="687" w:type="pct"/>
            <w:noWrap/>
            <w:vAlign w:val="bottom"/>
            <w:hideMark/>
          </w:tcPr>
          <w:p w14:paraId="4E4202CD" w14:textId="5EA372F9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0.37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0.95</w:t>
            </w:r>
          </w:p>
        </w:tc>
        <w:tc>
          <w:tcPr>
            <w:tcW w:w="321" w:type="pct"/>
            <w:noWrap/>
            <w:vAlign w:val="bottom"/>
            <w:hideMark/>
          </w:tcPr>
          <w:p w14:paraId="55725501" w14:textId="77777777" w:rsidR="00B87E5C" w:rsidRPr="00E241BC" w:rsidRDefault="00B87E5C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79</w:t>
            </w:r>
          </w:p>
        </w:tc>
      </w:tr>
      <w:tr w:rsidR="0094395C" w:rsidRPr="00E241BC" w14:paraId="721F1F44" w14:textId="77777777" w:rsidTr="00C90660">
        <w:trPr>
          <w:trHeight w:val="285"/>
          <w:jc w:val="center"/>
        </w:trPr>
        <w:tc>
          <w:tcPr>
            <w:tcW w:w="514" w:type="pct"/>
            <w:noWrap/>
            <w:vAlign w:val="bottom"/>
            <w:hideMark/>
          </w:tcPr>
          <w:p w14:paraId="46818301" w14:textId="4AACFA2B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PLT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/L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3" w:type="pct"/>
            <w:noWrap/>
            <w:vAlign w:val="bottom"/>
            <w:hideMark/>
          </w:tcPr>
          <w:p w14:paraId="718B90AE" w14:textId="7942144A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08.14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0.65</w:t>
            </w:r>
          </w:p>
        </w:tc>
        <w:tc>
          <w:tcPr>
            <w:tcW w:w="685" w:type="pct"/>
            <w:noWrap/>
            <w:vAlign w:val="bottom"/>
            <w:hideMark/>
          </w:tcPr>
          <w:p w14:paraId="123A62D1" w14:textId="71671B26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28.48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8.62</w:t>
            </w:r>
          </w:p>
        </w:tc>
        <w:tc>
          <w:tcPr>
            <w:tcW w:w="737" w:type="pct"/>
            <w:noWrap/>
            <w:vAlign w:val="bottom"/>
            <w:hideMark/>
          </w:tcPr>
          <w:p w14:paraId="64EDAC4A" w14:textId="02A31872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00.52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0.13</w:t>
            </w:r>
          </w:p>
        </w:tc>
        <w:tc>
          <w:tcPr>
            <w:tcW w:w="738" w:type="pct"/>
            <w:noWrap/>
            <w:vAlign w:val="bottom"/>
            <w:hideMark/>
          </w:tcPr>
          <w:p w14:paraId="0CF76DD9" w14:textId="44CC8D1D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95.15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6.56</w:t>
            </w:r>
          </w:p>
        </w:tc>
        <w:tc>
          <w:tcPr>
            <w:tcW w:w="685" w:type="pct"/>
            <w:noWrap/>
            <w:vAlign w:val="bottom"/>
            <w:hideMark/>
          </w:tcPr>
          <w:p w14:paraId="0B3DE4F1" w14:textId="385AA07B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07.58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8.81</w:t>
            </w:r>
          </w:p>
        </w:tc>
        <w:tc>
          <w:tcPr>
            <w:tcW w:w="687" w:type="pct"/>
            <w:noWrap/>
            <w:vAlign w:val="bottom"/>
            <w:hideMark/>
          </w:tcPr>
          <w:p w14:paraId="6084B37C" w14:textId="1FEEBFF1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95.26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1.18</w:t>
            </w:r>
          </w:p>
        </w:tc>
        <w:tc>
          <w:tcPr>
            <w:tcW w:w="321" w:type="pct"/>
            <w:noWrap/>
            <w:vAlign w:val="bottom"/>
            <w:hideMark/>
          </w:tcPr>
          <w:p w14:paraId="5DE69641" w14:textId="77777777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01*</w:t>
            </w:r>
          </w:p>
        </w:tc>
      </w:tr>
      <w:tr w:rsidR="0094395C" w:rsidRPr="00E241BC" w14:paraId="45D46769" w14:textId="77777777" w:rsidTr="00C90660">
        <w:trPr>
          <w:trHeight w:val="285"/>
          <w:jc w:val="center"/>
        </w:trPr>
        <w:tc>
          <w:tcPr>
            <w:tcW w:w="514" w:type="pct"/>
            <w:noWrap/>
            <w:vAlign w:val="bottom"/>
            <w:hideMark/>
          </w:tcPr>
          <w:p w14:paraId="2EFF63DF" w14:textId="77777777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RDW</w:t>
            </w:r>
          </w:p>
        </w:tc>
        <w:tc>
          <w:tcPr>
            <w:tcW w:w="633" w:type="pct"/>
            <w:noWrap/>
            <w:vAlign w:val="bottom"/>
            <w:hideMark/>
          </w:tcPr>
          <w:p w14:paraId="16A738B5" w14:textId="14B65AA5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3.36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15</w:t>
            </w:r>
          </w:p>
        </w:tc>
        <w:tc>
          <w:tcPr>
            <w:tcW w:w="685" w:type="pct"/>
            <w:noWrap/>
            <w:vAlign w:val="bottom"/>
            <w:hideMark/>
          </w:tcPr>
          <w:p w14:paraId="2837314D" w14:textId="102E95C9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.64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12</w:t>
            </w:r>
          </w:p>
        </w:tc>
        <w:tc>
          <w:tcPr>
            <w:tcW w:w="737" w:type="pct"/>
            <w:noWrap/>
            <w:vAlign w:val="bottom"/>
            <w:hideMark/>
          </w:tcPr>
          <w:p w14:paraId="686B1DA1" w14:textId="1B8D3CDC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3.624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11</w:t>
            </w:r>
          </w:p>
        </w:tc>
        <w:tc>
          <w:tcPr>
            <w:tcW w:w="738" w:type="pct"/>
            <w:noWrap/>
            <w:vAlign w:val="bottom"/>
            <w:hideMark/>
          </w:tcPr>
          <w:p w14:paraId="705C8E57" w14:textId="6DFD4D72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3.61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06</w:t>
            </w:r>
          </w:p>
        </w:tc>
        <w:tc>
          <w:tcPr>
            <w:tcW w:w="685" w:type="pct"/>
            <w:noWrap/>
            <w:vAlign w:val="bottom"/>
            <w:hideMark/>
          </w:tcPr>
          <w:p w14:paraId="29CD8C2E" w14:textId="3D914DA5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3.62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08</w:t>
            </w:r>
          </w:p>
        </w:tc>
        <w:tc>
          <w:tcPr>
            <w:tcW w:w="687" w:type="pct"/>
            <w:noWrap/>
            <w:vAlign w:val="bottom"/>
            <w:hideMark/>
          </w:tcPr>
          <w:p w14:paraId="4D877BD4" w14:textId="1B388A57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3.64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30</w:t>
            </w:r>
          </w:p>
        </w:tc>
        <w:tc>
          <w:tcPr>
            <w:tcW w:w="321" w:type="pct"/>
            <w:noWrap/>
            <w:vAlign w:val="bottom"/>
            <w:hideMark/>
          </w:tcPr>
          <w:p w14:paraId="61A659EB" w14:textId="77777777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01*</w:t>
            </w:r>
          </w:p>
        </w:tc>
      </w:tr>
      <w:tr w:rsidR="0094395C" w:rsidRPr="00E241BC" w14:paraId="5F0A71E4" w14:textId="77777777" w:rsidTr="00C90660">
        <w:trPr>
          <w:trHeight w:val="285"/>
          <w:jc w:val="center"/>
        </w:trPr>
        <w:tc>
          <w:tcPr>
            <w:tcW w:w="514" w:type="pct"/>
            <w:noWrap/>
            <w:vAlign w:val="bottom"/>
            <w:hideMark/>
          </w:tcPr>
          <w:p w14:paraId="008FF539" w14:textId="53D2DCF6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="001C4E91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  <w:r w:rsidR="001C4E91" w:rsidRPr="00E241BC">
              <w:rPr>
                <w:rFonts w:eastAsia="等线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/L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3" w:type="pct"/>
            <w:noWrap/>
            <w:vAlign w:val="bottom"/>
            <w:hideMark/>
          </w:tcPr>
          <w:p w14:paraId="2DBF4986" w14:textId="2E93FCE0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.0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.6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.2</w:t>
            </w:r>
            <w:r w:rsidR="0094395C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1E746DE7" w14:textId="122C8596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.96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.7</w:t>
            </w:r>
            <w:r w:rsidR="0094395C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.8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7" w:type="pct"/>
            <w:noWrap/>
            <w:vAlign w:val="bottom"/>
            <w:hideMark/>
          </w:tcPr>
          <w:p w14:paraId="73A8FC30" w14:textId="00EE1A36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.09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.5</w:t>
            </w:r>
            <w:r w:rsidR="0094395C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.08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8" w:type="pct"/>
            <w:noWrap/>
            <w:vAlign w:val="bottom"/>
            <w:hideMark/>
          </w:tcPr>
          <w:p w14:paraId="34DFA7A6" w14:textId="678BE2D0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.52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.34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.59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032F6440" w14:textId="39436201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.28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.28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.14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7" w:type="pct"/>
            <w:noWrap/>
            <w:vAlign w:val="bottom"/>
            <w:hideMark/>
          </w:tcPr>
          <w:p w14:paraId="4C258FAA" w14:textId="309F4819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.98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.39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.8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1" w:type="pct"/>
            <w:noWrap/>
            <w:vAlign w:val="bottom"/>
            <w:hideMark/>
          </w:tcPr>
          <w:p w14:paraId="5805513D" w14:textId="77777777" w:rsidR="00B87E5C" w:rsidRPr="00E241BC" w:rsidRDefault="00B87E5C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491</w:t>
            </w:r>
          </w:p>
        </w:tc>
      </w:tr>
      <w:tr w:rsidR="0094395C" w:rsidRPr="00E241BC" w14:paraId="01BA0F6B" w14:textId="77777777" w:rsidTr="00C90660">
        <w:trPr>
          <w:trHeight w:val="285"/>
          <w:jc w:val="center"/>
        </w:trPr>
        <w:tc>
          <w:tcPr>
            <w:tcW w:w="514" w:type="pct"/>
            <w:noWrap/>
            <w:vAlign w:val="bottom"/>
            <w:hideMark/>
          </w:tcPr>
          <w:p w14:paraId="2EC024C6" w14:textId="7C7D9700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LYM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="001C4E91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  <w:r w:rsidR="001C4E91" w:rsidRPr="00E241BC">
              <w:rPr>
                <w:rFonts w:eastAsia="等线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/L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3" w:type="pct"/>
            <w:noWrap/>
            <w:vAlign w:val="bottom"/>
            <w:hideMark/>
          </w:tcPr>
          <w:p w14:paraId="1C4F9DD1" w14:textId="34DF6F03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56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1</w:t>
            </w:r>
            <w:r w:rsidR="00DC17F8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8</w:t>
            </w:r>
            <w:r w:rsidR="00DC17F8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35662541" w14:textId="452BB429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6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1</w:t>
            </w:r>
            <w:r w:rsidR="0094395C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84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7" w:type="pct"/>
            <w:noWrap/>
            <w:vAlign w:val="bottom"/>
            <w:hideMark/>
          </w:tcPr>
          <w:p w14:paraId="2AB00FA6" w14:textId="5FE6FD2E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5</w:t>
            </w:r>
            <w:r w:rsidR="003E5B5B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1</w:t>
            </w:r>
            <w:r w:rsidR="0094395C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8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8" w:type="pct"/>
            <w:noWrap/>
            <w:vAlign w:val="bottom"/>
            <w:hideMark/>
          </w:tcPr>
          <w:p w14:paraId="3F550F66" w14:textId="0C2C3A31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5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1</w:t>
            </w:r>
            <w:r w:rsidR="0094395C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7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3D3C8975" w14:textId="01F010E1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64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38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0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7" w:type="pct"/>
            <w:noWrap/>
            <w:vAlign w:val="bottom"/>
            <w:hideMark/>
          </w:tcPr>
          <w:p w14:paraId="56721955" w14:textId="2E1226FB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48</w:t>
            </w:r>
            <w:r w:rsidR="003A5DDB"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28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79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1" w:type="pct"/>
            <w:noWrap/>
            <w:vAlign w:val="bottom"/>
            <w:hideMark/>
          </w:tcPr>
          <w:p w14:paraId="7242A4D2" w14:textId="77777777" w:rsidR="00B87E5C" w:rsidRPr="00E241BC" w:rsidRDefault="00B87E5C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985</w:t>
            </w:r>
          </w:p>
        </w:tc>
      </w:tr>
      <w:tr w:rsidR="0094395C" w:rsidRPr="00E241BC" w14:paraId="34639FC1" w14:textId="77777777" w:rsidTr="00C90660">
        <w:trPr>
          <w:trHeight w:val="285"/>
          <w:jc w:val="center"/>
        </w:trPr>
        <w:tc>
          <w:tcPr>
            <w:tcW w:w="514" w:type="pct"/>
            <w:noWrap/>
            <w:vAlign w:val="bottom"/>
            <w:hideMark/>
          </w:tcPr>
          <w:p w14:paraId="59EE2A8D" w14:textId="77777777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CRP (mg/L)</w:t>
            </w:r>
          </w:p>
        </w:tc>
        <w:tc>
          <w:tcPr>
            <w:tcW w:w="633" w:type="pct"/>
            <w:noWrap/>
            <w:vAlign w:val="bottom"/>
            <w:hideMark/>
          </w:tcPr>
          <w:p w14:paraId="20E34349" w14:textId="436C98B7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.44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5</w:t>
            </w:r>
            <w:r w:rsidR="00DC17F8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.8</w:t>
            </w:r>
            <w:r w:rsidR="00DC17F8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49990CC1" w14:textId="5AAACD95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.8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6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.62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7" w:type="pct"/>
            <w:noWrap/>
            <w:vAlign w:val="bottom"/>
            <w:hideMark/>
          </w:tcPr>
          <w:p w14:paraId="0F8B1BA9" w14:textId="6E1DD29D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.37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39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.19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8" w:type="pct"/>
            <w:noWrap/>
            <w:vAlign w:val="bottom"/>
            <w:hideMark/>
          </w:tcPr>
          <w:p w14:paraId="66B0EA2C" w14:textId="5A1C8026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.37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="0094395C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0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.26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2C149AA3" w14:textId="6DBC5B0D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.0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4</w:t>
            </w:r>
            <w:r w:rsidR="0094395C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.64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7" w:type="pct"/>
            <w:noWrap/>
            <w:vAlign w:val="bottom"/>
            <w:hideMark/>
          </w:tcPr>
          <w:p w14:paraId="2D7D3456" w14:textId="2CA28312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.77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="00DC17F8"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="00DC17F8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.00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9.66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1" w:type="pct"/>
            <w:noWrap/>
            <w:vAlign w:val="bottom"/>
            <w:hideMark/>
          </w:tcPr>
          <w:p w14:paraId="374D87E8" w14:textId="77777777" w:rsidR="00B87E5C" w:rsidRPr="00E241BC" w:rsidRDefault="00B87E5C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415</w:t>
            </w:r>
          </w:p>
        </w:tc>
      </w:tr>
      <w:tr w:rsidR="0094395C" w:rsidRPr="00E241BC" w14:paraId="3E7B93A9" w14:textId="77777777" w:rsidTr="00C90660">
        <w:trPr>
          <w:trHeight w:val="285"/>
          <w:jc w:val="center"/>
        </w:trPr>
        <w:tc>
          <w:tcPr>
            <w:tcW w:w="514" w:type="pct"/>
            <w:noWrap/>
            <w:vAlign w:val="bottom"/>
            <w:hideMark/>
          </w:tcPr>
          <w:p w14:paraId="6CF48C19" w14:textId="6DD330C7" w:rsidR="00B87E5C" w:rsidRPr="00E241BC" w:rsidRDefault="008B0649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Pct</w:t>
            </w:r>
            <w:r w:rsidR="0094395C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B87E5C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(ng/ml)</w:t>
            </w:r>
          </w:p>
        </w:tc>
        <w:tc>
          <w:tcPr>
            <w:tcW w:w="633" w:type="pct"/>
            <w:noWrap/>
            <w:vAlign w:val="bottom"/>
            <w:hideMark/>
          </w:tcPr>
          <w:p w14:paraId="7CAF84E1" w14:textId="189414DF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4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2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6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748997DB" w14:textId="5F9858DB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2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6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7" w:type="pct"/>
            <w:noWrap/>
            <w:vAlign w:val="bottom"/>
            <w:hideMark/>
          </w:tcPr>
          <w:p w14:paraId="5D93B0F5" w14:textId="72A74658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4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2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2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8" w:type="pct"/>
            <w:noWrap/>
            <w:vAlign w:val="bottom"/>
            <w:hideMark/>
          </w:tcPr>
          <w:p w14:paraId="05F87F59" w14:textId="7EAF838A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</w:t>
            </w:r>
            <w:r w:rsidR="0094395C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7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293A32BB" w14:textId="233D2C80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2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7" w:type="pct"/>
            <w:noWrap/>
            <w:vAlign w:val="bottom"/>
            <w:hideMark/>
          </w:tcPr>
          <w:p w14:paraId="38B8E8A8" w14:textId="5B73DD30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4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3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8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1" w:type="pct"/>
            <w:noWrap/>
            <w:vAlign w:val="bottom"/>
            <w:hideMark/>
          </w:tcPr>
          <w:p w14:paraId="28C23BC4" w14:textId="77777777" w:rsidR="00B87E5C" w:rsidRPr="00E241BC" w:rsidRDefault="00B87E5C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651</w:t>
            </w:r>
          </w:p>
        </w:tc>
      </w:tr>
      <w:tr w:rsidR="0094395C" w:rsidRPr="00E241BC" w14:paraId="3675A8BC" w14:textId="77777777" w:rsidTr="00C90660">
        <w:trPr>
          <w:trHeight w:val="285"/>
          <w:jc w:val="center"/>
        </w:trPr>
        <w:tc>
          <w:tcPr>
            <w:tcW w:w="514" w:type="pct"/>
            <w:noWrap/>
            <w:vAlign w:val="bottom"/>
            <w:hideMark/>
          </w:tcPr>
          <w:p w14:paraId="25DCA2D9" w14:textId="77777777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Esr</w:t>
            </w:r>
            <w:proofErr w:type="spellEnd"/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 xml:space="preserve"> (mm/h)</w:t>
            </w:r>
          </w:p>
        </w:tc>
        <w:tc>
          <w:tcPr>
            <w:tcW w:w="633" w:type="pct"/>
            <w:noWrap/>
            <w:vAlign w:val="bottom"/>
            <w:hideMark/>
          </w:tcPr>
          <w:p w14:paraId="1C601A41" w14:textId="26DAF131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0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2DDBE4AA" w14:textId="607C65F6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7" w:type="pct"/>
            <w:noWrap/>
            <w:vAlign w:val="bottom"/>
            <w:hideMark/>
          </w:tcPr>
          <w:p w14:paraId="67E0184F" w14:textId="54E5D8BF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9.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.2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8" w:type="pct"/>
            <w:noWrap/>
            <w:vAlign w:val="bottom"/>
            <w:hideMark/>
          </w:tcPr>
          <w:p w14:paraId="1B1184A4" w14:textId="23D13B50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9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1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4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0A1A3750" w14:textId="3A26C1C5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0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.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7.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7" w:type="pct"/>
            <w:noWrap/>
            <w:vAlign w:val="bottom"/>
            <w:hideMark/>
          </w:tcPr>
          <w:p w14:paraId="2AC8A03A" w14:textId="08432AEC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0.7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1" w:type="pct"/>
            <w:noWrap/>
            <w:vAlign w:val="bottom"/>
            <w:hideMark/>
          </w:tcPr>
          <w:p w14:paraId="6DB79255" w14:textId="77777777" w:rsidR="00B87E5C" w:rsidRPr="00E241BC" w:rsidRDefault="00B87E5C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699</w:t>
            </w:r>
          </w:p>
        </w:tc>
      </w:tr>
      <w:tr w:rsidR="0094395C" w:rsidRPr="00E241BC" w14:paraId="110824C5" w14:textId="77777777" w:rsidTr="00C90660">
        <w:trPr>
          <w:trHeight w:val="285"/>
          <w:jc w:val="center"/>
        </w:trPr>
        <w:tc>
          <w:tcPr>
            <w:tcW w:w="514" w:type="pct"/>
            <w:noWrap/>
            <w:vAlign w:val="bottom"/>
            <w:hideMark/>
          </w:tcPr>
          <w:p w14:paraId="5AD716D4" w14:textId="359C1D44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IN</w:t>
            </w:r>
            <w:r w:rsidR="003E5B5B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R</w:t>
            </w:r>
          </w:p>
        </w:tc>
        <w:tc>
          <w:tcPr>
            <w:tcW w:w="633" w:type="pct"/>
            <w:noWrap/>
            <w:vAlign w:val="bottom"/>
            <w:hideMark/>
          </w:tcPr>
          <w:p w14:paraId="08939763" w14:textId="5D6A02C0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96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9</w:t>
            </w:r>
            <w:r w:rsidR="0094395C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99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212378AC" w14:textId="7C4CC11C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96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93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02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7" w:type="pct"/>
            <w:noWrap/>
            <w:vAlign w:val="bottom"/>
            <w:hideMark/>
          </w:tcPr>
          <w:p w14:paraId="68D931CD" w14:textId="75E2153F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96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90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99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8" w:type="pct"/>
            <w:noWrap/>
            <w:vAlign w:val="bottom"/>
            <w:hideMark/>
          </w:tcPr>
          <w:p w14:paraId="6F588513" w14:textId="562E9083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98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9</w:t>
            </w:r>
            <w:r w:rsidR="00DC17F8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31F6108E" w14:textId="7D0654B0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9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89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98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7" w:type="pct"/>
            <w:noWrap/>
            <w:vAlign w:val="bottom"/>
            <w:hideMark/>
          </w:tcPr>
          <w:p w14:paraId="47E5EBBB" w14:textId="5179B7F6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99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92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0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1" w:type="pct"/>
            <w:noWrap/>
            <w:vAlign w:val="bottom"/>
            <w:hideMark/>
          </w:tcPr>
          <w:p w14:paraId="5A913E19" w14:textId="77777777" w:rsidR="00B87E5C" w:rsidRPr="00E241BC" w:rsidRDefault="00B87E5C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41</w:t>
            </w:r>
          </w:p>
        </w:tc>
      </w:tr>
      <w:tr w:rsidR="0094395C" w:rsidRPr="00E241BC" w14:paraId="5D121A95" w14:textId="77777777" w:rsidTr="00C90660">
        <w:trPr>
          <w:trHeight w:val="285"/>
          <w:jc w:val="center"/>
        </w:trPr>
        <w:tc>
          <w:tcPr>
            <w:tcW w:w="514" w:type="pct"/>
            <w:noWrap/>
            <w:vAlign w:val="bottom"/>
            <w:hideMark/>
          </w:tcPr>
          <w:p w14:paraId="00774B53" w14:textId="218EB09F" w:rsidR="00B87E5C" w:rsidRPr="00E241BC" w:rsidRDefault="008B0649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lastRenderedPageBreak/>
              <w:t>S</w:t>
            </w:r>
            <w:r w:rsidR="00B87E5C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 xml:space="preserve">erum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A</w:t>
            </w:r>
            <w:r w:rsidR="00B87E5C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lbumin</w:t>
            </w:r>
            <w:r w:rsidR="00B87E5C"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="00B87E5C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g/L</w:t>
            </w:r>
            <w:r w:rsidR="00B87E5C"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3" w:type="pct"/>
            <w:noWrap/>
            <w:vAlign w:val="bottom"/>
            <w:hideMark/>
          </w:tcPr>
          <w:p w14:paraId="7B9153A4" w14:textId="3C24DF7A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2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9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4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1142A608" w14:textId="65F633B9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2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9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7" w:type="pct"/>
            <w:noWrap/>
            <w:vAlign w:val="bottom"/>
            <w:hideMark/>
          </w:tcPr>
          <w:p w14:paraId="44E82BB1" w14:textId="5E118A57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2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9.2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4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8" w:type="pct"/>
            <w:noWrap/>
            <w:vAlign w:val="bottom"/>
            <w:hideMark/>
          </w:tcPr>
          <w:p w14:paraId="19E0F447" w14:textId="115FE6C2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2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0.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3.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66080C80" w14:textId="3B1F61FF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2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0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4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7" w:type="pct"/>
            <w:noWrap/>
            <w:vAlign w:val="bottom"/>
            <w:hideMark/>
          </w:tcPr>
          <w:p w14:paraId="5DD479FE" w14:textId="0834BD03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0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8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1" w:type="pct"/>
            <w:noWrap/>
            <w:vAlign w:val="bottom"/>
            <w:hideMark/>
          </w:tcPr>
          <w:p w14:paraId="3B58E9E7" w14:textId="021CACCB" w:rsidR="00B87E5C" w:rsidRPr="00E241BC" w:rsidRDefault="00B87E5C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464</w:t>
            </w:r>
          </w:p>
        </w:tc>
      </w:tr>
      <w:tr w:rsidR="0094395C" w:rsidRPr="00E241BC" w14:paraId="50F9659D" w14:textId="77777777" w:rsidTr="00C90660">
        <w:trPr>
          <w:trHeight w:val="285"/>
          <w:jc w:val="center"/>
        </w:trPr>
        <w:tc>
          <w:tcPr>
            <w:tcW w:w="514" w:type="pct"/>
            <w:noWrap/>
            <w:vAlign w:val="bottom"/>
            <w:hideMark/>
          </w:tcPr>
          <w:p w14:paraId="1A92B3E7" w14:textId="7C53B908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AST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="00FA6618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(U/L)</w:t>
            </w:r>
          </w:p>
        </w:tc>
        <w:tc>
          <w:tcPr>
            <w:tcW w:w="633" w:type="pct"/>
            <w:noWrap/>
            <w:vAlign w:val="bottom"/>
            <w:hideMark/>
          </w:tcPr>
          <w:p w14:paraId="090C5C5E" w14:textId="7670B50B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4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9.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1.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3A404582" w14:textId="5833036A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8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9.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7" w:type="pct"/>
            <w:noWrap/>
            <w:vAlign w:val="bottom"/>
            <w:hideMark/>
          </w:tcPr>
          <w:p w14:paraId="4EB77161" w14:textId="61C1CBF4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0.2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3.2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8" w:type="pct"/>
            <w:noWrap/>
            <w:vAlign w:val="bottom"/>
            <w:hideMark/>
          </w:tcPr>
          <w:p w14:paraId="6E857851" w14:textId="1FE0CB4A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9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6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8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1165B2B7" w14:textId="7171CE0B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8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2.2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9.2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7" w:type="pct"/>
            <w:noWrap/>
            <w:vAlign w:val="bottom"/>
            <w:hideMark/>
          </w:tcPr>
          <w:p w14:paraId="0585D08E" w14:textId="622008DE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6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1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1" w:type="pct"/>
            <w:noWrap/>
            <w:vAlign w:val="bottom"/>
            <w:hideMark/>
          </w:tcPr>
          <w:p w14:paraId="799E824B" w14:textId="77777777" w:rsidR="00B87E5C" w:rsidRPr="00E241BC" w:rsidRDefault="00B87E5C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129</w:t>
            </w:r>
          </w:p>
        </w:tc>
      </w:tr>
      <w:tr w:rsidR="0094395C" w:rsidRPr="00E241BC" w14:paraId="3475FF63" w14:textId="77777777" w:rsidTr="00C90660">
        <w:trPr>
          <w:trHeight w:val="285"/>
          <w:jc w:val="center"/>
        </w:trPr>
        <w:tc>
          <w:tcPr>
            <w:tcW w:w="514" w:type="pct"/>
            <w:noWrap/>
            <w:vAlign w:val="bottom"/>
            <w:hideMark/>
          </w:tcPr>
          <w:p w14:paraId="0ABC274F" w14:textId="32EE7213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ALT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="00FA6618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(U/L)</w:t>
            </w:r>
          </w:p>
        </w:tc>
        <w:tc>
          <w:tcPr>
            <w:tcW w:w="633" w:type="pct"/>
            <w:noWrap/>
            <w:vAlign w:val="bottom"/>
            <w:hideMark/>
          </w:tcPr>
          <w:p w14:paraId="6F3CAB0F" w14:textId="17B05646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4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2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8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057B427B" w14:textId="59B888E8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1.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6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7" w:type="pct"/>
            <w:noWrap/>
            <w:vAlign w:val="bottom"/>
            <w:hideMark/>
          </w:tcPr>
          <w:p w14:paraId="64B22F0A" w14:textId="32678D15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2.2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9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8" w:type="pct"/>
            <w:noWrap/>
            <w:vAlign w:val="bottom"/>
            <w:hideMark/>
          </w:tcPr>
          <w:p w14:paraId="22C381FA" w14:textId="07C7D56F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1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3.2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415E2A83" w14:textId="60FCEC99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2.2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8.7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7" w:type="pct"/>
            <w:noWrap/>
            <w:vAlign w:val="bottom"/>
            <w:hideMark/>
          </w:tcPr>
          <w:p w14:paraId="5491C37F" w14:textId="3C15B0CB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2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9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1" w:type="pct"/>
            <w:noWrap/>
            <w:vAlign w:val="bottom"/>
            <w:hideMark/>
          </w:tcPr>
          <w:p w14:paraId="7705CC28" w14:textId="77777777" w:rsidR="00B87E5C" w:rsidRPr="00E241BC" w:rsidRDefault="00B87E5C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159</w:t>
            </w:r>
          </w:p>
        </w:tc>
      </w:tr>
      <w:tr w:rsidR="0094395C" w:rsidRPr="00E241BC" w14:paraId="0B14448C" w14:textId="77777777" w:rsidTr="00C90660">
        <w:trPr>
          <w:trHeight w:val="285"/>
          <w:jc w:val="center"/>
        </w:trPr>
        <w:tc>
          <w:tcPr>
            <w:tcW w:w="514" w:type="pct"/>
            <w:noWrap/>
            <w:vAlign w:val="bottom"/>
            <w:hideMark/>
          </w:tcPr>
          <w:p w14:paraId="2DD33F53" w14:textId="77777777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LDH</w:t>
            </w:r>
          </w:p>
        </w:tc>
        <w:tc>
          <w:tcPr>
            <w:tcW w:w="633" w:type="pct"/>
            <w:noWrap/>
            <w:vAlign w:val="bottom"/>
            <w:hideMark/>
          </w:tcPr>
          <w:p w14:paraId="1C311C23" w14:textId="668667DC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72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6.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1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23111B0C" w14:textId="5DC24FD7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6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3.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86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7" w:type="pct"/>
            <w:noWrap/>
            <w:vAlign w:val="bottom"/>
            <w:hideMark/>
          </w:tcPr>
          <w:p w14:paraId="624754E7" w14:textId="32F87009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78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8.2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26.2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8" w:type="pct"/>
            <w:noWrap/>
            <w:vAlign w:val="bottom"/>
            <w:hideMark/>
          </w:tcPr>
          <w:p w14:paraId="65910EF0" w14:textId="0B9CA590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79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37.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47.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08F6F20B" w14:textId="6F1C4AD7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88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8.2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79.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7" w:type="pct"/>
            <w:noWrap/>
            <w:vAlign w:val="bottom"/>
            <w:hideMark/>
          </w:tcPr>
          <w:p w14:paraId="04B05635" w14:textId="0629E066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76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64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07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1" w:type="pct"/>
            <w:noWrap/>
            <w:vAlign w:val="bottom"/>
            <w:hideMark/>
          </w:tcPr>
          <w:p w14:paraId="7BE7EA4B" w14:textId="77777777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37*</w:t>
            </w:r>
          </w:p>
        </w:tc>
      </w:tr>
      <w:tr w:rsidR="0094395C" w:rsidRPr="00E241BC" w14:paraId="269DCDF5" w14:textId="77777777" w:rsidTr="00C90660">
        <w:trPr>
          <w:trHeight w:val="285"/>
          <w:jc w:val="center"/>
        </w:trPr>
        <w:tc>
          <w:tcPr>
            <w:tcW w:w="514" w:type="pct"/>
            <w:noWrap/>
            <w:vAlign w:val="bottom"/>
            <w:hideMark/>
          </w:tcPr>
          <w:p w14:paraId="239667BB" w14:textId="066F16CA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TBIL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proofErr w:type="spellStart"/>
            <w:r w:rsidR="007378B9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μmol</w:t>
            </w:r>
            <w:proofErr w:type="spellEnd"/>
            <w:r w:rsidR="007378B9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/L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3" w:type="pct"/>
            <w:noWrap/>
            <w:vAlign w:val="bottom"/>
            <w:hideMark/>
          </w:tcPr>
          <w:p w14:paraId="5C16459A" w14:textId="7D9877B4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1.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.7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.9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5D790886" w14:textId="5C6925F6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.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.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.9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7" w:type="pct"/>
            <w:noWrap/>
            <w:vAlign w:val="bottom"/>
            <w:hideMark/>
          </w:tcPr>
          <w:p w14:paraId="0748E5E2" w14:textId="6E81CDF3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1.7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.8</w:t>
            </w:r>
            <w:r w:rsidR="0094395C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.9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8" w:type="pct"/>
            <w:noWrap/>
            <w:vAlign w:val="bottom"/>
            <w:hideMark/>
          </w:tcPr>
          <w:p w14:paraId="12A7C37B" w14:textId="1B3EEBEB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.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.0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.9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4902F7E3" w14:textId="497B2A5C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.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.8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5.4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7" w:type="pct"/>
            <w:noWrap/>
            <w:vAlign w:val="bottom"/>
            <w:hideMark/>
          </w:tcPr>
          <w:p w14:paraId="11EC8DC5" w14:textId="5EA341E3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1.7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.9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1" w:type="pct"/>
            <w:noWrap/>
            <w:vAlign w:val="bottom"/>
            <w:hideMark/>
          </w:tcPr>
          <w:p w14:paraId="3B076AED" w14:textId="77777777" w:rsidR="00B87E5C" w:rsidRPr="00E241BC" w:rsidRDefault="00B87E5C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373</w:t>
            </w:r>
          </w:p>
        </w:tc>
      </w:tr>
      <w:tr w:rsidR="0094395C" w:rsidRPr="00E241BC" w14:paraId="3209DAEA" w14:textId="77777777" w:rsidTr="00C90660">
        <w:trPr>
          <w:trHeight w:val="285"/>
          <w:jc w:val="center"/>
        </w:trPr>
        <w:tc>
          <w:tcPr>
            <w:tcW w:w="514" w:type="pct"/>
            <w:noWrap/>
            <w:vAlign w:val="bottom"/>
            <w:hideMark/>
          </w:tcPr>
          <w:p w14:paraId="0EF2EAE7" w14:textId="5EDE9D0A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DBIL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="007378B9" w:rsidRPr="00E241BC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μ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mol/L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3" w:type="pct"/>
            <w:noWrap/>
            <w:vAlign w:val="bottom"/>
            <w:hideMark/>
          </w:tcPr>
          <w:p w14:paraId="182A4A8E" w14:textId="5A928538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58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85</w:t>
            </w:r>
          </w:p>
        </w:tc>
        <w:tc>
          <w:tcPr>
            <w:tcW w:w="685" w:type="pct"/>
            <w:noWrap/>
            <w:vAlign w:val="bottom"/>
            <w:hideMark/>
          </w:tcPr>
          <w:p w14:paraId="297AEAA0" w14:textId="1FFB1010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86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15</w:t>
            </w:r>
          </w:p>
        </w:tc>
        <w:tc>
          <w:tcPr>
            <w:tcW w:w="737" w:type="pct"/>
            <w:noWrap/>
            <w:vAlign w:val="bottom"/>
            <w:hideMark/>
          </w:tcPr>
          <w:p w14:paraId="6B87C913" w14:textId="18138133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86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00</w:t>
            </w:r>
          </w:p>
        </w:tc>
        <w:tc>
          <w:tcPr>
            <w:tcW w:w="738" w:type="pct"/>
            <w:noWrap/>
            <w:vAlign w:val="bottom"/>
            <w:hideMark/>
          </w:tcPr>
          <w:p w14:paraId="5339CCA5" w14:textId="03E2EF78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73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14</w:t>
            </w:r>
          </w:p>
        </w:tc>
        <w:tc>
          <w:tcPr>
            <w:tcW w:w="685" w:type="pct"/>
            <w:noWrap/>
            <w:vAlign w:val="bottom"/>
            <w:hideMark/>
          </w:tcPr>
          <w:p w14:paraId="6B6CC1C3" w14:textId="6C093B9F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97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12</w:t>
            </w:r>
          </w:p>
        </w:tc>
        <w:tc>
          <w:tcPr>
            <w:tcW w:w="687" w:type="pct"/>
            <w:noWrap/>
            <w:vAlign w:val="bottom"/>
            <w:hideMark/>
          </w:tcPr>
          <w:p w14:paraId="46523E4A" w14:textId="16C71A16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80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83</w:t>
            </w:r>
          </w:p>
        </w:tc>
        <w:tc>
          <w:tcPr>
            <w:tcW w:w="321" w:type="pct"/>
            <w:noWrap/>
            <w:vAlign w:val="bottom"/>
            <w:hideMark/>
          </w:tcPr>
          <w:p w14:paraId="5C2C7ED0" w14:textId="77777777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37*</w:t>
            </w:r>
          </w:p>
        </w:tc>
      </w:tr>
      <w:tr w:rsidR="0094395C" w:rsidRPr="00E241BC" w14:paraId="26132461" w14:textId="77777777" w:rsidTr="00C90660">
        <w:trPr>
          <w:trHeight w:val="285"/>
          <w:jc w:val="center"/>
        </w:trPr>
        <w:tc>
          <w:tcPr>
            <w:tcW w:w="514" w:type="pct"/>
            <w:noWrap/>
            <w:vAlign w:val="bottom"/>
            <w:hideMark/>
          </w:tcPr>
          <w:p w14:paraId="3F200552" w14:textId="08768082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IBIL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proofErr w:type="spellStart"/>
            <w:r w:rsidR="007378B9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μmol</w:t>
            </w:r>
            <w:proofErr w:type="spellEnd"/>
            <w:r w:rsidR="007378B9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/L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3" w:type="pct"/>
            <w:noWrap/>
            <w:vAlign w:val="bottom"/>
            <w:hideMark/>
          </w:tcPr>
          <w:p w14:paraId="4A78EB1D" w14:textId="488DFF59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.7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.2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1.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1BE08696" w14:textId="62F5E1FC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.6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.0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1.4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7" w:type="pct"/>
            <w:noWrap/>
            <w:vAlign w:val="bottom"/>
            <w:hideMark/>
          </w:tcPr>
          <w:p w14:paraId="0F97F42C" w14:textId="1B2AC04B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.32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1.8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8" w:type="pct"/>
            <w:noWrap/>
            <w:vAlign w:val="bottom"/>
            <w:hideMark/>
          </w:tcPr>
          <w:p w14:paraId="537F00FE" w14:textId="2469BF47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.4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.4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.3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4A55F547" w14:textId="17349052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.7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.98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7" w:type="pct"/>
            <w:noWrap/>
            <w:vAlign w:val="bottom"/>
            <w:hideMark/>
          </w:tcPr>
          <w:p w14:paraId="5EAF78F0" w14:textId="23A38975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.9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.3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.3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1" w:type="pct"/>
            <w:noWrap/>
            <w:vAlign w:val="bottom"/>
            <w:hideMark/>
          </w:tcPr>
          <w:p w14:paraId="0CBF685B" w14:textId="77777777" w:rsidR="00B87E5C" w:rsidRPr="00E241BC" w:rsidRDefault="00B87E5C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507</w:t>
            </w:r>
          </w:p>
        </w:tc>
      </w:tr>
      <w:tr w:rsidR="0094395C" w:rsidRPr="00E241BC" w14:paraId="4436A278" w14:textId="77777777" w:rsidTr="00C90660">
        <w:trPr>
          <w:trHeight w:val="285"/>
          <w:jc w:val="center"/>
        </w:trPr>
        <w:tc>
          <w:tcPr>
            <w:tcW w:w="514" w:type="pct"/>
            <w:noWrap/>
            <w:vAlign w:val="bottom"/>
            <w:hideMark/>
          </w:tcPr>
          <w:p w14:paraId="4767755B" w14:textId="6E1B675C" w:rsidR="00B87E5C" w:rsidRPr="00E241BC" w:rsidRDefault="003E5B5B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C</w:t>
            </w:r>
            <w:r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r</w:t>
            </w:r>
            <w:r w:rsidR="00B87E5C"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proofErr w:type="spellStart"/>
            <w:r w:rsidR="007378B9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μmol</w:t>
            </w:r>
            <w:proofErr w:type="spellEnd"/>
            <w:r w:rsidR="007378B9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/L</w:t>
            </w:r>
            <w:r w:rsidR="00B87E5C"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3" w:type="pct"/>
            <w:noWrap/>
            <w:vAlign w:val="bottom"/>
            <w:hideMark/>
          </w:tcPr>
          <w:p w14:paraId="670DEEE9" w14:textId="162E3BB1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1.07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4.60</w:t>
            </w:r>
          </w:p>
        </w:tc>
        <w:tc>
          <w:tcPr>
            <w:tcW w:w="685" w:type="pct"/>
            <w:noWrap/>
            <w:vAlign w:val="bottom"/>
            <w:hideMark/>
          </w:tcPr>
          <w:p w14:paraId="1C934C18" w14:textId="5CB8A095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6.43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5.64</w:t>
            </w:r>
          </w:p>
        </w:tc>
        <w:tc>
          <w:tcPr>
            <w:tcW w:w="737" w:type="pct"/>
            <w:noWrap/>
            <w:vAlign w:val="bottom"/>
            <w:hideMark/>
          </w:tcPr>
          <w:p w14:paraId="59DAFA53" w14:textId="2DD09155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9.06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4.13</w:t>
            </w:r>
          </w:p>
        </w:tc>
        <w:tc>
          <w:tcPr>
            <w:tcW w:w="738" w:type="pct"/>
            <w:noWrap/>
            <w:vAlign w:val="bottom"/>
            <w:hideMark/>
          </w:tcPr>
          <w:p w14:paraId="40C2388A" w14:textId="5FF75900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5.31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.95</w:t>
            </w:r>
          </w:p>
        </w:tc>
        <w:tc>
          <w:tcPr>
            <w:tcW w:w="685" w:type="pct"/>
            <w:noWrap/>
            <w:vAlign w:val="bottom"/>
            <w:hideMark/>
          </w:tcPr>
          <w:p w14:paraId="75FFDFAB" w14:textId="36BADFF7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2.28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8.96</w:t>
            </w:r>
          </w:p>
        </w:tc>
        <w:tc>
          <w:tcPr>
            <w:tcW w:w="687" w:type="pct"/>
            <w:noWrap/>
            <w:vAlign w:val="bottom"/>
            <w:hideMark/>
          </w:tcPr>
          <w:p w14:paraId="7434A5A5" w14:textId="30E62FAE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0.21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2.42</w:t>
            </w:r>
          </w:p>
        </w:tc>
        <w:tc>
          <w:tcPr>
            <w:tcW w:w="321" w:type="pct"/>
            <w:noWrap/>
            <w:vAlign w:val="bottom"/>
            <w:hideMark/>
          </w:tcPr>
          <w:p w14:paraId="22C394F8" w14:textId="77777777" w:rsidR="00B87E5C" w:rsidRPr="00E241BC" w:rsidRDefault="00B87E5C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251</w:t>
            </w:r>
          </w:p>
        </w:tc>
      </w:tr>
      <w:tr w:rsidR="0094395C" w:rsidRPr="00E241BC" w14:paraId="36E23ED3" w14:textId="77777777" w:rsidTr="00C90660">
        <w:trPr>
          <w:trHeight w:val="285"/>
          <w:jc w:val="center"/>
        </w:trPr>
        <w:tc>
          <w:tcPr>
            <w:tcW w:w="514" w:type="pct"/>
            <w:noWrap/>
            <w:vAlign w:val="bottom"/>
            <w:hideMark/>
          </w:tcPr>
          <w:p w14:paraId="7F03AE28" w14:textId="348B964E" w:rsidR="00B87E5C" w:rsidRPr="00E241BC" w:rsidRDefault="0071458A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B</w:t>
            </w:r>
            <w:r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UN</w:t>
            </w:r>
            <w:r w:rsidR="00B87E5C"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="00B87E5C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mmol/L</w:t>
            </w:r>
            <w:r w:rsidR="00B87E5C"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3" w:type="pct"/>
            <w:noWrap/>
            <w:vAlign w:val="bottom"/>
            <w:hideMark/>
          </w:tcPr>
          <w:p w14:paraId="4B3D2932" w14:textId="26198109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.38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46</w:t>
            </w:r>
          </w:p>
        </w:tc>
        <w:tc>
          <w:tcPr>
            <w:tcW w:w="685" w:type="pct"/>
            <w:noWrap/>
            <w:vAlign w:val="bottom"/>
            <w:hideMark/>
          </w:tcPr>
          <w:p w14:paraId="046235F7" w14:textId="036E8921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.70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90</w:t>
            </w:r>
          </w:p>
        </w:tc>
        <w:tc>
          <w:tcPr>
            <w:tcW w:w="737" w:type="pct"/>
            <w:noWrap/>
            <w:vAlign w:val="bottom"/>
            <w:hideMark/>
          </w:tcPr>
          <w:p w14:paraId="46BCED31" w14:textId="145E589C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.636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56</w:t>
            </w:r>
          </w:p>
        </w:tc>
        <w:tc>
          <w:tcPr>
            <w:tcW w:w="738" w:type="pct"/>
            <w:noWrap/>
            <w:vAlign w:val="bottom"/>
            <w:hideMark/>
          </w:tcPr>
          <w:p w14:paraId="58E44DEF" w14:textId="21CBC17A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.92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36</w:t>
            </w:r>
          </w:p>
        </w:tc>
        <w:tc>
          <w:tcPr>
            <w:tcW w:w="685" w:type="pct"/>
            <w:noWrap/>
            <w:vAlign w:val="bottom"/>
            <w:hideMark/>
          </w:tcPr>
          <w:p w14:paraId="498EC18F" w14:textId="0487EE64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.08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16</w:t>
            </w:r>
          </w:p>
        </w:tc>
        <w:tc>
          <w:tcPr>
            <w:tcW w:w="687" w:type="pct"/>
            <w:noWrap/>
            <w:vAlign w:val="bottom"/>
            <w:hideMark/>
          </w:tcPr>
          <w:p w14:paraId="04A46ED5" w14:textId="0C36BAEA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.15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92</w:t>
            </w:r>
          </w:p>
        </w:tc>
        <w:tc>
          <w:tcPr>
            <w:tcW w:w="321" w:type="pct"/>
            <w:noWrap/>
            <w:vAlign w:val="bottom"/>
            <w:hideMark/>
          </w:tcPr>
          <w:p w14:paraId="333C99BA" w14:textId="77777777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12*</w:t>
            </w:r>
          </w:p>
        </w:tc>
      </w:tr>
      <w:tr w:rsidR="0094395C" w:rsidRPr="00E241BC" w14:paraId="39B8DD5B" w14:textId="77777777" w:rsidTr="00C90660">
        <w:trPr>
          <w:trHeight w:val="285"/>
          <w:jc w:val="center"/>
        </w:trPr>
        <w:tc>
          <w:tcPr>
            <w:tcW w:w="514" w:type="pct"/>
            <w:noWrap/>
            <w:vAlign w:val="bottom"/>
            <w:hideMark/>
          </w:tcPr>
          <w:p w14:paraId="2090FEB8" w14:textId="16C29E39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UA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proofErr w:type="spellStart"/>
            <w:r w:rsidR="007378B9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μmol</w:t>
            </w:r>
            <w:proofErr w:type="spellEnd"/>
            <w:r w:rsidR="007378B9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/L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3" w:type="pct"/>
            <w:noWrap/>
            <w:vAlign w:val="bottom"/>
            <w:hideMark/>
          </w:tcPr>
          <w:p w14:paraId="7588990E" w14:textId="59CCC2D6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48.26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6.07</w:t>
            </w:r>
          </w:p>
        </w:tc>
        <w:tc>
          <w:tcPr>
            <w:tcW w:w="685" w:type="pct"/>
            <w:noWrap/>
            <w:vAlign w:val="bottom"/>
            <w:hideMark/>
          </w:tcPr>
          <w:p w14:paraId="1464A17A" w14:textId="0F6EE126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59.10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9.80</w:t>
            </w:r>
          </w:p>
        </w:tc>
        <w:tc>
          <w:tcPr>
            <w:tcW w:w="737" w:type="pct"/>
            <w:noWrap/>
            <w:vAlign w:val="bottom"/>
            <w:hideMark/>
          </w:tcPr>
          <w:p w14:paraId="739394AB" w14:textId="08488F4B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44.2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8.92</w:t>
            </w:r>
          </w:p>
        </w:tc>
        <w:tc>
          <w:tcPr>
            <w:tcW w:w="738" w:type="pct"/>
            <w:noWrap/>
            <w:vAlign w:val="bottom"/>
            <w:hideMark/>
          </w:tcPr>
          <w:p w14:paraId="7FBB4BAB" w14:textId="43E3836E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08.38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5.06</w:t>
            </w:r>
          </w:p>
        </w:tc>
        <w:tc>
          <w:tcPr>
            <w:tcW w:w="685" w:type="pct"/>
            <w:noWrap/>
            <w:vAlign w:val="bottom"/>
            <w:hideMark/>
          </w:tcPr>
          <w:p w14:paraId="4F52E086" w14:textId="536273C8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25.12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7.36</w:t>
            </w:r>
          </w:p>
        </w:tc>
        <w:tc>
          <w:tcPr>
            <w:tcW w:w="687" w:type="pct"/>
            <w:noWrap/>
            <w:vAlign w:val="bottom"/>
            <w:hideMark/>
          </w:tcPr>
          <w:p w14:paraId="397C42D5" w14:textId="47868066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92.79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37.25</w:t>
            </w:r>
          </w:p>
        </w:tc>
        <w:tc>
          <w:tcPr>
            <w:tcW w:w="321" w:type="pct"/>
            <w:noWrap/>
            <w:vAlign w:val="bottom"/>
            <w:hideMark/>
          </w:tcPr>
          <w:p w14:paraId="6F1CAA29" w14:textId="77777777" w:rsidR="00B87E5C" w:rsidRPr="00E241BC" w:rsidRDefault="00B87E5C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582</w:t>
            </w:r>
          </w:p>
        </w:tc>
      </w:tr>
      <w:tr w:rsidR="0094395C" w:rsidRPr="00E241BC" w14:paraId="5B3013E0" w14:textId="77777777" w:rsidTr="00C90660">
        <w:trPr>
          <w:trHeight w:val="285"/>
          <w:jc w:val="center"/>
        </w:trPr>
        <w:tc>
          <w:tcPr>
            <w:tcW w:w="514" w:type="pct"/>
            <w:noWrap/>
            <w:vAlign w:val="bottom"/>
            <w:hideMark/>
          </w:tcPr>
          <w:p w14:paraId="0410CCA5" w14:textId="77777777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TC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mmol/L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3" w:type="pct"/>
            <w:noWrap/>
            <w:vAlign w:val="bottom"/>
            <w:hideMark/>
          </w:tcPr>
          <w:p w14:paraId="13878E97" w14:textId="143DEE83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.68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03</w:t>
            </w:r>
          </w:p>
        </w:tc>
        <w:tc>
          <w:tcPr>
            <w:tcW w:w="685" w:type="pct"/>
            <w:noWrap/>
            <w:vAlign w:val="bottom"/>
            <w:hideMark/>
          </w:tcPr>
          <w:p w14:paraId="5275F69E" w14:textId="7112C4BC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.80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01</w:t>
            </w:r>
          </w:p>
        </w:tc>
        <w:tc>
          <w:tcPr>
            <w:tcW w:w="737" w:type="pct"/>
            <w:noWrap/>
            <w:vAlign w:val="bottom"/>
            <w:hideMark/>
          </w:tcPr>
          <w:p w14:paraId="1282FB58" w14:textId="71695E90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.63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05</w:t>
            </w:r>
          </w:p>
        </w:tc>
        <w:tc>
          <w:tcPr>
            <w:tcW w:w="738" w:type="pct"/>
            <w:noWrap/>
            <w:vAlign w:val="bottom"/>
            <w:hideMark/>
          </w:tcPr>
          <w:p w14:paraId="45F120AE" w14:textId="0C625E66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.36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9</w:t>
            </w:r>
          </w:p>
        </w:tc>
        <w:tc>
          <w:tcPr>
            <w:tcW w:w="685" w:type="pct"/>
            <w:noWrap/>
            <w:vAlign w:val="bottom"/>
            <w:hideMark/>
          </w:tcPr>
          <w:p w14:paraId="4E7F9883" w14:textId="17F37A75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.70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82</w:t>
            </w:r>
          </w:p>
        </w:tc>
        <w:tc>
          <w:tcPr>
            <w:tcW w:w="687" w:type="pct"/>
            <w:noWrap/>
            <w:vAlign w:val="bottom"/>
            <w:hideMark/>
          </w:tcPr>
          <w:p w14:paraId="100AC99C" w14:textId="0A294575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.72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35</w:t>
            </w:r>
          </w:p>
        </w:tc>
        <w:tc>
          <w:tcPr>
            <w:tcW w:w="321" w:type="pct"/>
            <w:noWrap/>
            <w:vAlign w:val="bottom"/>
            <w:hideMark/>
          </w:tcPr>
          <w:p w14:paraId="08E52E5B" w14:textId="77777777" w:rsidR="00B87E5C" w:rsidRPr="00E241BC" w:rsidRDefault="00B87E5C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514</w:t>
            </w:r>
          </w:p>
        </w:tc>
      </w:tr>
      <w:tr w:rsidR="0094395C" w:rsidRPr="00E241BC" w14:paraId="67D2D1E6" w14:textId="77777777" w:rsidTr="00C90660">
        <w:trPr>
          <w:trHeight w:val="285"/>
          <w:jc w:val="center"/>
        </w:trPr>
        <w:tc>
          <w:tcPr>
            <w:tcW w:w="514" w:type="pct"/>
            <w:noWrap/>
            <w:vAlign w:val="bottom"/>
            <w:hideMark/>
          </w:tcPr>
          <w:p w14:paraId="5E7768C4" w14:textId="5A033EC9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TG</w:t>
            </w:r>
            <w:r w:rsidR="0094395C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(mmol/L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3" w:type="pct"/>
            <w:noWrap/>
            <w:vAlign w:val="bottom"/>
            <w:hideMark/>
          </w:tcPr>
          <w:p w14:paraId="25FB12BA" w14:textId="0C124466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56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</w:t>
            </w:r>
            <w:r w:rsidR="0094395C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8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17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2C0A3626" w14:textId="70149E0D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69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1</w:t>
            </w:r>
            <w:r w:rsidR="0094395C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.6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7" w:type="pct"/>
            <w:noWrap/>
            <w:vAlign w:val="bottom"/>
            <w:hideMark/>
          </w:tcPr>
          <w:p w14:paraId="1ECC1BB6" w14:textId="7E563C4C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47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93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88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8" w:type="pct"/>
            <w:noWrap/>
            <w:vAlign w:val="bottom"/>
            <w:hideMark/>
          </w:tcPr>
          <w:p w14:paraId="174FC8AC" w14:textId="3347BE77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3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83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6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6AD220C2" w14:textId="7C065088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56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13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86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7" w:type="pct"/>
            <w:noWrap/>
            <w:vAlign w:val="bottom"/>
            <w:hideMark/>
          </w:tcPr>
          <w:p w14:paraId="1A3FAE1C" w14:textId="2489E12D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6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93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8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1" w:type="pct"/>
            <w:noWrap/>
            <w:vAlign w:val="bottom"/>
            <w:hideMark/>
          </w:tcPr>
          <w:p w14:paraId="180736ED" w14:textId="77777777" w:rsidR="00B87E5C" w:rsidRPr="00E241BC" w:rsidRDefault="00B87E5C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153</w:t>
            </w:r>
          </w:p>
        </w:tc>
      </w:tr>
      <w:tr w:rsidR="0094395C" w:rsidRPr="00E241BC" w14:paraId="485EC228" w14:textId="77777777" w:rsidTr="00C90660">
        <w:trPr>
          <w:trHeight w:val="285"/>
          <w:jc w:val="center"/>
        </w:trPr>
        <w:tc>
          <w:tcPr>
            <w:tcW w:w="514" w:type="pct"/>
            <w:noWrap/>
            <w:vAlign w:val="bottom"/>
            <w:hideMark/>
          </w:tcPr>
          <w:p w14:paraId="1DCB606A" w14:textId="10494D7C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HDL</w:t>
            </w:r>
            <w:r w:rsidR="003E5B5B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-C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mmol/L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3" w:type="pct"/>
            <w:noWrap/>
            <w:vAlign w:val="bottom"/>
            <w:hideMark/>
          </w:tcPr>
          <w:p w14:paraId="1E3E7FA7" w14:textId="61A96F70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11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24</w:t>
            </w:r>
          </w:p>
        </w:tc>
        <w:tc>
          <w:tcPr>
            <w:tcW w:w="685" w:type="pct"/>
            <w:noWrap/>
            <w:vAlign w:val="bottom"/>
            <w:hideMark/>
          </w:tcPr>
          <w:p w14:paraId="5EB3E589" w14:textId="722DFF3A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09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23</w:t>
            </w:r>
          </w:p>
        </w:tc>
        <w:tc>
          <w:tcPr>
            <w:tcW w:w="737" w:type="pct"/>
            <w:noWrap/>
            <w:vAlign w:val="bottom"/>
            <w:hideMark/>
          </w:tcPr>
          <w:p w14:paraId="367997A1" w14:textId="065F9607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12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24</w:t>
            </w:r>
          </w:p>
        </w:tc>
        <w:tc>
          <w:tcPr>
            <w:tcW w:w="738" w:type="pct"/>
            <w:noWrap/>
            <w:vAlign w:val="bottom"/>
            <w:hideMark/>
          </w:tcPr>
          <w:p w14:paraId="71BAD3AD" w14:textId="73A81665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16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23</w:t>
            </w:r>
          </w:p>
        </w:tc>
        <w:tc>
          <w:tcPr>
            <w:tcW w:w="685" w:type="pct"/>
            <w:noWrap/>
            <w:vAlign w:val="bottom"/>
            <w:hideMark/>
          </w:tcPr>
          <w:p w14:paraId="27578C09" w14:textId="70B97962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10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25</w:t>
            </w:r>
          </w:p>
        </w:tc>
        <w:tc>
          <w:tcPr>
            <w:tcW w:w="687" w:type="pct"/>
            <w:noWrap/>
            <w:vAlign w:val="bottom"/>
            <w:hideMark/>
          </w:tcPr>
          <w:p w14:paraId="64A3F63B" w14:textId="46CA68ED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11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25</w:t>
            </w:r>
          </w:p>
        </w:tc>
        <w:tc>
          <w:tcPr>
            <w:tcW w:w="321" w:type="pct"/>
            <w:noWrap/>
            <w:vAlign w:val="bottom"/>
            <w:hideMark/>
          </w:tcPr>
          <w:p w14:paraId="012A21C9" w14:textId="77777777" w:rsidR="00B87E5C" w:rsidRPr="00E241BC" w:rsidRDefault="00B87E5C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647</w:t>
            </w:r>
          </w:p>
        </w:tc>
      </w:tr>
      <w:tr w:rsidR="0094395C" w:rsidRPr="00E241BC" w14:paraId="0260688D" w14:textId="77777777" w:rsidTr="00C90660">
        <w:trPr>
          <w:trHeight w:val="285"/>
          <w:jc w:val="center"/>
        </w:trPr>
        <w:tc>
          <w:tcPr>
            <w:tcW w:w="514" w:type="pct"/>
            <w:noWrap/>
            <w:vAlign w:val="bottom"/>
            <w:hideMark/>
          </w:tcPr>
          <w:p w14:paraId="764B63D4" w14:textId="5C6D6C23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lastRenderedPageBreak/>
              <w:t>LDL</w:t>
            </w:r>
            <w:r w:rsidR="003E5B5B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-C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mmol/L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3" w:type="pct"/>
            <w:noWrap/>
            <w:vAlign w:val="bottom"/>
            <w:hideMark/>
          </w:tcPr>
          <w:p w14:paraId="4541A584" w14:textId="44ABE0B7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91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94</w:t>
            </w:r>
          </w:p>
        </w:tc>
        <w:tc>
          <w:tcPr>
            <w:tcW w:w="685" w:type="pct"/>
            <w:noWrap/>
            <w:vAlign w:val="bottom"/>
            <w:hideMark/>
          </w:tcPr>
          <w:p w14:paraId="02778935" w14:textId="609CDE8A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85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85</w:t>
            </w:r>
          </w:p>
        </w:tc>
        <w:tc>
          <w:tcPr>
            <w:tcW w:w="737" w:type="pct"/>
            <w:noWrap/>
            <w:vAlign w:val="bottom"/>
            <w:hideMark/>
          </w:tcPr>
          <w:p w14:paraId="3ED757F9" w14:textId="40577A27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93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98</w:t>
            </w:r>
          </w:p>
        </w:tc>
        <w:tc>
          <w:tcPr>
            <w:tcW w:w="738" w:type="pct"/>
            <w:noWrap/>
            <w:vAlign w:val="bottom"/>
            <w:hideMark/>
          </w:tcPr>
          <w:p w14:paraId="6656BB42" w14:textId="54B46D0A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77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93</w:t>
            </w:r>
          </w:p>
        </w:tc>
        <w:tc>
          <w:tcPr>
            <w:tcW w:w="685" w:type="pct"/>
            <w:noWrap/>
            <w:vAlign w:val="bottom"/>
            <w:hideMark/>
          </w:tcPr>
          <w:p w14:paraId="285AAE9E" w14:textId="1A5A55DF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93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87</w:t>
            </w:r>
          </w:p>
        </w:tc>
        <w:tc>
          <w:tcPr>
            <w:tcW w:w="687" w:type="pct"/>
            <w:noWrap/>
            <w:vAlign w:val="bottom"/>
            <w:hideMark/>
          </w:tcPr>
          <w:p w14:paraId="39E99C7F" w14:textId="23214C22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.05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16</w:t>
            </w:r>
          </w:p>
        </w:tc>
        <w:tc>
          <w:tcPr>
            <w:tcW w:w="321" w:type="pct"/>
            <w:noWrap/>
            <w:vAlign w:val="bottom"/>
            <w:hideMark/>
          </w:tcPr>
          <w:p w14:paraId="52257759" w14:textId="77777777" w:rsidR="00B87E5C" w:rsidRPr="00E241BC" w:rsidRDefault="00B87E5C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73</w:t>
            </w:r>
          </w:p>
        </w:tc>
      </w:tr>
      <w:tr w:rsidR="0094395C" w:rsidRPr="00E241BC" w14:paraId="118E43F1" w14:textId="77777777" w:rsidTr="00C90660">
        <w:trPr>
          <w:trHeight w:val="285"/>
          <w:jc w:val="center"/>
        </w:trPr>
        <w:tc>
          <w:tcPr>
            <w:tcW w:w="514" w:type="pct"/>
            <w:noWrap/>
            <w:vAlign w:val="bottom"/>
            <w:hideMark/>
          </w:tcPr>
          <w:p w14:paraId="4797AD2F" w14:textId="0CC8FED4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HCY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proofErr w:type="spellStart"/>
            <w:r w:rsidR="007378B9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μmol</w:t>
            </w:r>
            <w:proofErr w:type="spellEnd"/>
            <w:r w:rsidR="007378B9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/L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3" w:type="pct"/>
            <w:noWrap/>
            <w:vAlign w:val="bottom"/>
            <w:hideMark/>
          </w:tcPr>
          <w:p w14:paraId="20DBB441" w14:textId="32AE14CB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.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6.9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279ED35E" w14:textId="20A7FB62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.6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.2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6.9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7" w:type="pct"/>
            <w:noWrap/>
            <w:vAlign w:val="bottom"/>
            <w:hideMark/>
          </w:tcPr>
          <w:p w14:paraId="131F8801" w14:textId="74A25B82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.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7.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8" w:type="pct"/>
            <w:noWrap/>
            <w:vAlign w:val="bottom"/>
            <w:hideMark/>
          </w:tcPr>
          <w:p w14:paraId="3BB15373" w14:textId="1D2AD744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3.4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.6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0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1CDB2863" w14:textId="5F381497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.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="0094395C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00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.5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7" w:type="pct"/>
            <w:noWrap/>
            <w:vAlign w:val="bottom"/>
            <w:hideMark/>
          </w:tcPr>
          <w:p w14:paraId="1EA92DFE" w14:textId="13CA981A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6.5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3.1</w:t>
            </w:r>
            <w:r w:rsidR="0094395C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9.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1" w:type="pct"/>
            <w:noWrap/>
            <w:vAlign w:val="bottom"/>
            <w:hideMark/>
          </w:tcPr>
          <w:p w14:paraId="5B561C73" w14:textId="77777777" w:rsidR="00B87E5C" w:rsidRPr="00E241BC" w:rsidRDefault="00B87E5C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239</w:t>
            </w:r>
          </w:p>
        </w:tc>
      </w:tr>
      <w:tr w:rsidR="0094395C" w:rsidRPr="00E241BC" w14:paraId="4571F190" w14:textId="77777777" w:rsidTr="00C90660">
        <w:trPr>
          <w:trHeight w:val="285"/>
          <w:jc w:val="center"/>
        </w:trPr>
        <w:tc>
          <w:tcPr>
            <w:tcW w:w="514" w:type="pct"/>
            <w:noWrap/>
            <w:vAlign w:val="bottom"/>
            <w:hideMark/>
          </w:tcPr>
          <w:p w14:paraId="19D13810" w14:textId="77777777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FA</w:t>
            </w:r>
          </w:p>
        </w:tc>
        <w:tc>
          <w:tcPr>
            <w:tcW w:w="633" w:type="pct"/>
            <w:noWrap/>
            <w:vAlign w:val="bottom"/>
            <w:hideMark/>
          </w:tcPr>
          <w:p w14:paraId="0A608A8B" w14:textId="3E747B9E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.5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.2</w:t>
            </w:r>
            <w:r w:rsidR="0094395C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.7</w:t>
            </w:r>
            <w:r w:rsidR="0094395C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34AFA9F9" w14:textId="234C8C67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.2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.7</w:t>
            </w:r>
            <w:r w:rsidR="0094395C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1.6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7" w:type="pct"/>
            <w:noWrap/>
            <w:vAlign w:val="bottom"/>
            <w:hideMark/>
          </w:tcPr>
          <w:p w14:paraId="52188721" w14:textId="5393DDD8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.8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.4</w:t>
            </w:r>
            <w:r w:rsidR="0094395C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6.7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8" w:type="pct"/>
            <w:noWrap/>
            <w:vAlign w:val="bottom"/>
            <w:hideMark/>
          </w:tcPr>
          <w:p w14:paraId="1204D662" w14:textId="48F30AFC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.9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.7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0.6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5EA11576" w14:textId="28E24315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.3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6.6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7" w:type="pct"/>
            <w:noWrap/>
            <w:vAlign w:val="bottom"/>
            <w:hideMark/>
          </w:tcPr>
          <w:p w14:paraId="64C141FB" w14:textId="6DD29A35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.7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.3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7.4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1" w:type="pct"/>
            <w:noWrap/>
            <w:vAlign w:val="bottom"/>
            <w:hideMark/>
          </w:tcPr>
          <w:p w14:paraId="650D2C86" w14:textId="77777777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01*</w:t>
            </w:r>
          </w:p>
        </w:tc>
      </w:tr>
      <w:tr w:rsidR="0094395C" w:rsidRPr="00E241BC" w14:paraId="7FC9BBAC" w14:textId="77777777" w:rsidTr="00C90660">
        <w:trPr>
          <w:trHeight w:val="285"/>
          <w:jc w:val="center"/>
        </w:trPr>
        <w:tc>
          <w:tcPr>
            <w:tcW w:w="514" w:type="pct"/>
            <w:noWrap/>
            <w:vAlign w:val="bottom"/>
            <w:hideMark/>
          </w:tcPr>
          <w:p w14:paraId="3F4CF5D5" w14:textId="77777777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VB12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（</w:t>
            </w:r>
            <w:proofErr w:type="spellStart"/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pg</w:t>
            </w:r>
            <w:proofErr w:type="spellEnd"/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/ml</w:t>
            </w:r>
            <w:r w:rsidRPr="00E241BC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3" w:type="pct"/>
            <w:noWrap/>
            <w:vAlign w:val="bottom"/>
            <w:hideMark/>
          </w:tcPr>
          <w:p w14:paraId="067FC207" w14:textId="2972F27E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37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90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0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6E432B41" w14:textId="1D6C16D8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34.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73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7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7" w:type="pct"/>
            <w:noWrap/>
            <w:vAlign w:val="bottom"/>
            <w:hideMark/>
          </w:tcPr>
          <w:p w14:paraId="21DF5CF8" w14:textId="7DF1C8E6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37.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93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27.7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8" w:type="pct"/>
            <w:noWrap/>
            <w:vAlign w:val="bottom"/>
            <w:hideMark/>
          </w:tcPr>
          <w:p w14:paraId="10FE4F6B" w14:textId="20AA5D28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35.5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6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70.2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07396DA1" w14:textId="09984BE8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27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88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24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7" w:type="pct"/>
            <w:noWrap/>
            <w:vAlign w:val="bottom"/>
            <w:hideMark/>
          </w:tcPr>
          <w:p w14:paraId="412F5DFB" w14:textId="74F85727" w:rsidR="00B87E5C" w:rsidRPr="00E241BC" w:rsidRDefault="00B87E5C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86.7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03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93.6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1" w:type="pct"/>
            <w:noWrap/>
            <w:vAlign w:val="bottom"/>
            <w:hideMark/>
          </w:tcPr>
          <w:p w14:paraId="51352B44" w14:textId="77777777" w:rsidR="00B87E5C" w:rsidRPr="00E241BC" w:rsidRDefault="00B87E5C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345</w:t>
            </w:r>
          </w:p>
        </w:tc>
      </w:tr>
    </w:tbl>
    <w:p w14:paraId="2480382B" w14:textId="77777777" w:rsidR="003E5B5B" w:rsidRPr="00E241BC" w:rsidRDefault="003E5B5B" w:rsidP="00844547">
      <w:pPr>
        <w:pStyle w:val="a8"/>
        <w:spacing w:after="0" w:line="240" w:lineRule="auto"/>
        <w:jc w:val="left"/>
        <w:rPr>
          <w:b w:val="0"/>
          <w:bCs w:val="0"/>
          <w:color w:val="000000" w:themeColor="text1"/>
          <w:sz w:val="20"/>
          <w:szCs w:val="20"/>
          <w:lang w:eastAsia="zh-Hans"/>
        </w:rPr>
      </w:pPr>
      <w:r w:rsidRPr="00E241BC">
        <w:rPr>
          <w:b w:val="0"/>
          <w:bCs w:val="0"/>
          <w:color w:val="000000" w:themeColor="text1"/>
          <w:sz w:val="20"/>
          <w:szCs w:val="20"/>
          <w:lang w:eastAsia="zh-Hans"/>
        </w:rPr>
        <w:t>Notes: Continuous variables are presented as mean ± standard deviation (SD) for normally distributed data, or median (25th percentile, 75th percentile) for skewed data.</w:t>
      </w:r>
    </w:p>
    <w:p w14:paraId="678BDFF1" w14:textId="77777777" w:rsidR="003E5B5B" w:rsidRPr="00E241BC" w:rsidRDefault="003E5B5B" w:rsidP="00844547">
      <w:pPr>
        <w:pStyle w:val="a8"/>
        <w:spacing w:after="0" w:line="240" w:lineRule="auto"/>
        <w:jc w:val="left"/>
        <w:rPr>
          <w:b w:val="0"/>
          <w:bCs w:val="0"/>
          <w:color w:val="000000" w:themeColor="text1"/>
          <w:sz w:val="20"/>
          <w:szCs w:val="20"/>
          <w:lang w:eastAsia="zh-Hans"/>
        </w:rPr>
      </w:pPr>
      <w:r w:rsidRPr="00E241BC">
        <w:rPr>
          <w:b w:val="0"/>
          <w:bCs w:val="0"/>
          <w:color w:val="000000" w:themeColor="text1"/>
          <w:sz w:val="20"/>
          <w:szCs w:val="20"/>
          <w:lang w:eastAsia="zh-Hans"/>
        </w:rPr>
        <w:t>Abbreviations: WBC, white blood cell count; Hb, hemoglobin; PLT, platelet count; RDW, red cell distribution width; N, neutrophils; LYM, lymphocytes; CRP, C-reactive protein; PCT, procalcitonin; ESR, erythrocyte sedimentation rate; INR, international normalized ratio; ALB, albumin; AST, aspartate aminotransferase; ALT, alanine aminotransferase; LDH, lactate dehydrogenase; TBIL, total bilirubin; DBIL, direct bilirubin; IBIL, indirect bilirubin; Cr, creatinine; BUN, blood urea nitrogen; UA, uric acid; TC, total cholesterol; TG, triglyceride; HDL-C, high-density lipoprotein cholesterol; LDL-C, low-density lipoprotein cholesterol; HCY, homocysteine; FA, folic acid; VB12, vitamin B12.</w:t>
      </w:r>
    </w:p>
    <w:p w14:paraId="56216F44" w14:textId="7C1B1FA0" w:rsidR="00AC5E48" w:rsidRPr="00E241BC" w:rsidRDefault="003E5B5B" w:rsidP="00844547">
      <w:pPr>
        <w:pStyle w:val="a8"/>
        <w:spacing w:after="0" w:line="240" w:lineRule="auto"/>
        <w:jc w:val="left"/>
        <w:rPr>
          <w:b w:val="0"/>
          <w:bCs w:val="0"/>
          <w:color w:val="000000" w:themeColor="text1"/>
          <w:sz w:val="20"/>
          <w:szCs w:val="20"/>
          <w:lang w:eastAsia="zh-Hans"/>
        </w:rPr>
      </w:pPr>
      <w:r w:rsidRPr="00E241BC">
        <w:rPr>
          <w:b w:val="0"/>
          <w:bCs w:val="0"/>
          <w:color w:val="000000" w:themeColor="text1"/>
          <w:sz w:val="20"/>
          <w:szCs w:val="20"/>
          <w:lang w:eastAsia="zh-Hans"/>
        </w:rPr>
        <w:t>Statistical Analysis: Inter-group comparisons across four clinical subgroups were performed using One-way ANOVA or the Kruskal-</w:t>
      </w:r>
      <w:proofErr w:type="gramStart"/>
      <w:r w:rsidRPr="00E241BC">
        <w:rPr>
          <w:b w:val="0"/>
          <w:bCs w:val="0"/>
          <w:color w:val="000000" w:themeColor="text1"/>
          <w:sz w:val="20"/>
          <w:szCs w:val="20"/>
          <w:lang w:eastAsia="zh-Hans"/>
        </w:rPr>
        <w:t>Wallis</w:t>
      </w:r>
      <w:proofErr w:type="gramEnd"/>
      <w:r w:rsidRPr="00E241BC">
        <w:rPr>
          <w:b w:val="0"/>
          <w:bCs w:val="0"/>
          <w:color w:val="000000" w:themeColor="text1"/>
          <w:sz w:val="20"/>
          <w:szCs w:val="20"/>
          <w:lang w:eastAsia="zh-Hans"/>
        </w:rPr>
        <w:t xml:space="preserve"> test. Comparisons between the total affected group (n=56) and the unaffected group (n=22) were performed using the independent t-test or Mann-Whitney U test. *$P &lt; 0.05$ indicates statistical significance.</w:t>
      </w:r>
    </w:p>
    <w:p w14:paraId="37993FBA" w14:textId="77777777" w:rsidR="003E5B5B" w:rsidRPr="00E241BC" w:rsidRDefault="003E5B5B" w:rsidP="00C90660">
      <w:pPr>
        <w:pStyle w:val="a8"/>
        <w:spacing w:after="0" w:line="240" w:lineRule="auto"/>
        <w:jc w:val="left"/>
        <w:rPr>
          <w:b w:val="0"/>
          <w:bCs w:val="0"/>
          <w:color w:val="000000" w:themeColor="text1"/>
          <w:sz w:val="20"/>
          <w:szCs w:val="20"/>
        </w:rPr>
      </w:pPr>
    </w:p>
    <w:p w14:paraId="225F3B3E" w14:textId="0D06308B" w:rsidR="00635962" w:rsidRPr="00E241BC" w:rsidRDefault="00015CFE" w:rsidP="00C90660">
      <w:pPr>
        <w:pStyle w:val="a8"/>
        <w:spacing w:line="240" w:lineRule="auto"/>
        <w:jc w:val="left"/>
        <w:rPr>
          <w:color w:val="000000" w:themeColor="text1"/>
          <w:sz w:val="20"/>
          <w:szCs w:val="20"/>
          <w:lang w:eastAsia="zh-Hans"/>
        </w:rPr>
      </w:pPr>
      <w:r w:rsidRPr="00E241BC">
        <w:rPr>
          <w:color w:val="000000" w:themeColor="text1"/>
          <w:sz w:val="20"/>
          <w:szCs w:val="20"/>
        </w:rPr>
        <w:t xml:space="preserve">Table </w:t>
      </w:r>
      <w:r w:rsidR="00CA495B">
        <w:rPr>
          <w:rFonts w:hint="eastAsia"/>
          <w:color w:val="000000" w:themeColor="text1"/>
          <w:sz w:val="20"/>
          <w:szCs w:val="20"/>
        </w:rPr>
        <w:t>S</w:t>
      </w:r>
      <w:r w:rsidRPr="00E241BC">
        <w:rPr>
          <w:color w:val="000000" w:themeColor="text1"/>
          <w:sz w:val="20"/>
          <w:szCs w:val="20"/>
        </w:rPr>
        <w:t xml:space="preserve">3 </w:t>
      </w:r>
      <w:r w:rsidRPr="00E241BC">
        <w:rPr>
          <w:color w:val="000000" w:themeColor="text1"/>
          <w:sz w:val="20"/>
          <w:szCs w:val="20"/>
          <w:lang w:eastAsia="zh-Hans"/>
        </w:rPr>
        <w:t>Comparison of scale results of the included patient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3"/>
        <w:gridCol w:w="1471"/>
        <w:gridCol w:w="2353"/>
        <w:gridCol w:w="1912"/>
        <w:gridCol w:w="2060"/>
        <w:gridCol w:w="1471"/>
        <w:gridCol w:w="1619"/>
        <w:gridCol w:w="260"/>
        <w:gridCol w:w="639"/>
      </w:tblGrid>
      <w:tr w:rsidR="007E5952" w:rsidRPr="00E241BC" w14:paraId="381F3547" w14:textId="77777777" w:rsidTr="00C90660">
        <w:trPr>
          <w:trHeight w:val="285"/>
          <w:jc w:val="center"/>
        </w:trPr>
        <w:tc>
          <w:tcPr>
            <w:tcW w:w="778" w:type="pct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1604C24" w14:textId="77777777" w:rsidR="00A13A63" w:rsidRPr="00E241BC" w:rsidRDefault="00A13A63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variable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655EE2C" w14:textId="77777777" w:rsidR="00A13A63" w:rsidRPr="00E241BC" w:rsidRDefault="00A13A63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total</w:t>
            </w:r>
            <w:r w:rsidRPr="00E241BC">
              <w:rPr>
                <w:rFonts w:eastAsia="等线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n=78</w:t>
            </w:r>
            <w:r w:rsidRPr="00E241BC">
              <w:rPr>
                <w:rFonts w:eastAsia="等线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43" w:type="pct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43348FC" w14:textId="77777777" w:rsidR="00A07045" w:rsidRPr="00E241BC" w:rsidRDefault="00A07045" w:rsidP="00844547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Patients without PSD </w:t>
            </w:r>
          </w:p>
          <w:p w14:paraId="3AA5CBDB" w14:textId="40C8034C" w:rsidR="00A07045" w:rsidRPr="00E241BC" w:rsidRDefault="00A07045" w:rsidP="00844547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and PSCI</w:t>
            </w:r>
          </w:p>
          <w:p w14:paraId="599EF9CE" w14:textId="2745C510" w:rsidR="00A13A63" w:rsidRPr="00E241BC" w:rsidRDefault="00A07045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楷体"/>
                <w:b/>
                <w:bCs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n=22</w:t>
            </w:r>
            <w:r w:rsidRPr="00E241BC">
              <w:rPr>
                <w:rFonts w:eastAsia="楷体"/>
                <w:b/>
                <w:bCs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530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E23C5C" w14:textId="77777777" w:rsidR="00A13A63" w:rsidRPr="00E241BC" w:rsidRDefault="00A13A63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Patients with PSCI/PSD</w:t>
            </w: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n=56</w:t>
            </w: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2" w:type="pct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C327E2B" w14:textId="77777777" w:rsidR="00A13A63" w:rsidRPr="00E241BC" w:rsidRDefault="00A13A63" w:rsidP="00C9066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7E5952" w:rsidRPr="00E241BC" w14:paraId="14DB0FEC" w14:textId="77777777" w:rsidTr="00C90660">
        <w:trPr>
          <w:trHeight w:val="285"/>
          <w:jc w:val="center"/>
        </w:trPr>
        <w:tc>
          <w:tcPr>
            <w:tcW w:w="77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4BAFCC" w14:textId="77777777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A3F822" w14:textId="77777777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72EDB8" w14:textId="77777777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F167C9E" w14:textId="6E4A13CD" w:rsidR="00A13A63" w:rsidRPr="00E241BC" w:rsidRDefault="00A07045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Patients with PSCI/PSD</w:t>
            </w:r>
            <w:r w:rsidRPr="00E241BC">
              <w:rPr>
                <w:rFonts w:eastAsia="楷体"/>
                <w:b/>
                <w:bCs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n=56</w:t>
            </w:r>
            <w:r w:rsidRPr="00E241BC">
              <w:rPr>
                <w:rFonts w:eastAsia="楷体"/>
                <w:b/>
                <w:bCs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8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CB78BE5" w14:textId="77777777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PSCI</w:t>
            </w: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n=13</w:t>
            </w: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87EA982" w14:textId="77777777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PSD</w:t>
            </w: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n=24</w:t>
            </w: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73" w:type="pct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BE7FE3A" w14:textId="77777777" w:rsidR="00A13A63" w:rsidRPr="00E241BC" w:rsidRDefault="00A13A63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PSCI and PSD</w:t>
            </w:r>
          </w:p>
          <w:p w14:paraId="140F5978" w14:textId="7E10C24B" w:rsidR="00A13A63" w:rsidRPr="00E241BC" w:rsidRDefault="00A13A63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n=19</w:t>
            </w: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vAlign w:val="bottom"/>
          </w:tcPr>
          <w:p w14:paraId="4E39A77C" w14:textId="45457110" w:rsidR="00A13A63" w:rsidRPr="00E241BC" w:rsidRDefault="00A13A63" w:rsidP="00C9066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E5952" w:rsidRPr="00E241BC" w14:paraId="2DAEC845" w14:textId="77777777" w:rsidTr="00C90660">
        <w:trPr>
          <w:trHeight w:val="285"/>
          <w:jc w:val="center"/>
        </w:trPr>
        <w:tc>
          <w:tcPr>
            <w:tcW w:w="77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2FE9C57" w14:textId="7BD43484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Education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="007E5952" w:rsidRPr="00E241BC">
              <w:rPr>
                <w:color w:val="000000" w:themeColor="text1"/>
              </w:rPr>
              <w:t xml:space="preserve"> </w:t>
            </w:r>
            <w:r w:rsidR="007E5952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 xml:space="preserve">(years) </w:t>
            </w:r>
            <w:r w:rsidR="007E5952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5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CC073A5" w14:textId="166F894F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4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E216A11" w14:textId="459B72B9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.7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2EEE205" w14:textId="796F6906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161BD79" w14:textId="6FB1FBB1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.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.2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.2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DAE94C4" w14:textId="306AB5DB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6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8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D8DD374" w14:textId="16C68A84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.2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.7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2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44F60872" w14:textId="77777777" w:rsidR="00A13A63" w:rsidRPr="00E241BC" w:rsidRDefault="00A13A63" w:rsidP="00C9066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787</w:t>
            </w:r>
          </w:p>
        </w:tc>
      </w:tr>
      <w:tr w:rsidR="007E5952" w:rsidRPr="00E241BC" w14:paraId="683FFFC9" w14:textId="77777777" w:rsidTr="00C90660">
        <w:trPr>
          <w:trHeight w:val="285"/>
          <w:jc w:val="center"/>
        </w:trPr>
        <w:tc>
          <w:tcPr>
            <w:tcW w:w="778" w:type="pct"/>
            <w:noWrap/>
            <w:vAlign w:val="bottom"/>
            <w:hideMark/>
          </w:tcPr>
          <w:p w14:paraId="2545C427" w14:textId="77777777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First PHQ-9</w:t>
            </w:r>
          </w:p>
        </w:tc>
        <w:tc>
          <w:tcPr>
            <w:tcW w:w="527" w:type="pct"/>
            <w:noWrap/>
            <w:vAlign w:val="bottom"/>
            <w:hideMark/>
          </w:tcPr>
          <w:p w14:paraId="0082D1C8" w14:textId="36601A92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.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43" w:type="pct"/>
            <w:noWrap/>
            <w:vAlign w:val="bottom"/>
            <w:hideMark/>
          </w:tcPr>
          <w:p w14:paraId="35B68F51" w14:textId="27343AC0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37A4EFF8" w14:textId="4209328A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8" w:type="pct"/>
            <w:noWrap/>
            <w:vAlign w:val="bottom"/>
            <w:hideMark/>
          </w:tcPr>
          <w:p w14:paraId="4D96BE5B" w14:textId="60479DBE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7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27" w:type="pct"/>
            <w:noWrap/>
            <w:vAlign w:val="bottom"/>
            <w:hideMark/>
          </w:tcPr>
          <w:p w14:paraId="2B118AEB" w14:textId="363DB66C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80" w:type="pct"/>
            <w:noWrap/>
            <w:vAlign w:val="bottom"/>
            <w:hideMark/>
          </w:tcPr>
          <w:p w14:paraId="5B0B1563" w14:textId="332E5C4D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.2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2" w:type="pct"/>
            <w:gridSpan w:val="2"/>
            <w:noWrap/>
            <w:vAlign w:val="bottom"/>
            <w:hideMark/>
          </w:tcPr>
          <w:p w14:paraId="534063C3" w14:textId="77777777" w:rsidR="00A13A63" w:rsidRPr="00E241BC" w:rsidRDefault="00A13A63" w:rsidP="00C9066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01*</w:t>
            </w:r>
          </w:p>
        </w:tc>
      </w:tr>
      <w:tr w:rsidR="007E5952" w:rsidRPr="00E241BC" w14:paraId="0728003E" w14:textId="77777777" w:rsidTr="00C90660">
        <w:trPr>
          <w:trHeight w:val="285"/>
          <w:jc w:val="center"/>
        </w:trPr>
        <w:tc>
          <w:tcPr>
            <w:tcW w:w="778" w:type="pct"/>
            <w:noWrap/>
            <w:vAlign w:val="bottom"/>
            <w:hideMark/>
          </w:tcPr>
          <w:p w14:paraId="7A44BAF3" w14:textId="77777777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First GAD-7</w:t>
            </w:r>
          </w:p>
        </w:tc>
        <w:tc>
          <w:tcPr>
            <w:tcW w:w="527" w:type="pct"/>
            <w:noWrap/>
            <w:vAlign w:val="bottom"/>
            <w:hideMark/>
          </w:tcPr>
          <w:p w14:paraId="39C502ED" w14:textId="1C9F4C2C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43" w:type="pct"/>
            <w:noWrap/>
            <w:vAlign w:val="bottom"/>
            <w:hideMark/>
          </w:tcPr>
          <w:p w14:paraId="560E014F" w14:textId="178B1EDE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72550AEA" w14:textId="639BA4C6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.2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8" w:type="pct"/>
            <w:noWrap/>
            <w:vAlign w:val="bottom"/>
            <w:hideMark/>
          </w:tcPr>
          <w:p w14:paraId="43909D55" w14:textId="464B8214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27" w:type="pct"/>
            <w:noWrap/>
            <w:vAlign w:val="bottom"/>
            <w:hideMark/>
          </w:tcPr>
          <w:p w14:paraId="1DF09621" w14:textId="381DC68D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.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80" w:type="pct"/>
            <w:noWrap/>
            <w:vAlign w:val="bottom"/>
            <w:hideMark/>
          </w:tcPr>
          <w:p w14:paraId="31BC3812" w14:textId="4488AFE2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2" w:type="pct"/>
            <w:gridSpan w:val="2"/>
            <w:noWrap/>
            <w:vAlign w:val="bottom"/>
            <w:hideMark/>
          </w:tcPr>
          <w:p w14:paraId="1CBFDA57" w14:textId="77777777" w:rsidR="00A13A63" w:rsidRPr="00E241BC" w:rsidRDefault="00A13A63" w:rsidP="00C9066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43*</w:t>
            </w:r>
          </w:p>
        </w:tc>
      </w:tr>
      <w:tr w:rsidR="007E5952" w:rsidRPr="00E241BC" w14:paraId="38D772CD" w14:textId="77777777" w:rsidTr="00C90660">
        <w:trPr>
          <w:trHeight w:val="285"/>
          <w:jc w:val="center"/>
        </w:trPr>
        <w:tc>
          <w:tcPr>
            <w:tcW w:w="778" w:type="pct"/>
            <w:noWrap/>
            <w:vAlign w:val="bottom"/>
            <w:hideMark/>
          </w:tcPr>
          <w:p w14:paraId="249E0CB0" w14:textId="77777777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First MMSE</w:t>
            </w:r>
          </w:p>
        </w:tc>
        <w:tc>
          <w:tcPr>
            <w:tcW w:w="527" w:type="pct"/>
            <w:noWrap/>
            <w:vAlign w:val="bottom"/>
            <w:hideMark/>
          </w:tcPr>
          <w:p w14:paraId="5E597E53" w14:textId="346D4A80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7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9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43" w:type="pct"/>
            <w:noWrap/>
            <w:vAlign w:val="bottom"/>
            <w:hideMark/>
          </w:tcPr>
          <w:p w14:paraId="2A500D72" w14:textId="42EE44DA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8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6.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0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5C209957" w14:textId="6CCDE940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6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9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8" w:type="pct"/>
            <w:noWrap/>
            <w:vAlign w:val="bottom"/>
            <w:hideMark/>
          </w:tcPr>
          <w:p w14:paraId="69A79105" w14:textId="14D5D241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5.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2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6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27" w:type="pct"/>
            <w:noWrap/>
            <w:vAlign w:val="bottom"/>
            <w:hideMark/>
          </w:tcPr>
          <w:p w14:paraId="5C7354AA" w14:textId="2F58F6F7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8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6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0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80" w:type="pct"/>
            <w:noWrap/>
            <w:vAlign w:val="bottom"/>
            <w:hideMark/>
          </w:tcPr>
          <w:p w14:paraId="4F83F485" w14:textId="45AAD70D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9.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8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2" w:type="pct"/>
            <w:gridSpan w:val="2"/>
            <w:noWrap/>
            <w:vAlign w:val="bottom"/>
            <w:hideMark/>
          </w:tcPr>
          <w:p w14:paraId="14486856" w14:textId="77777777" w:rsidR="00A13A63" w:rsidRPr="00E241BC" w:rsidRDefault="00A13A63" w:rsidP="00C9066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45*</w:t>
            </w:r>
          </w:p>
        </w:tc>
      </w:tr>
      <w:tr w:rsidR="007E5952" w:rsidRPr="00E241BC" w14:paraId="6D86E3ED" w14:textId="77777777" w:rsidTr="00C90660">
        <w:trPr>
          <w:trHeight w:val="285"/>
          <w:jc w:val="center"/>
        </w:trPr>
        <w:tc>
          <w:tcPr>
            <w:tcW w:w="778" w:type="pct"/>
            <w:noWrap/>
            <w:vAlign w:val="bottom"/>
            <w:hideMark/>
          </w:tcPr>
          <w:p w14:paraId="3C5BE7DB" w14:textId="104C627A" w:rsidR="00A13A63" w:rsidRPr="00E241BC" w:rsidRDefault="007E5952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lastRenderedPageBreak/>
              <w:t>NIHSS at admission</w:t>
            </w:r>
          </w:p>
        </w:tc>
        <w:tc>
          <w:tcPr>
            <w:tcW w:w="527" w:type="pct"/>
            <w:noWrap/>
            <w:vAlign w:val="bottom"/>
            <w:hideMark/>
          </w:tcPr>
          <w:p w14:paraId="2CDA9E0B" w14:textId="5D01DAFF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43" w:type="pct"/>
            <w:noWrap/>
            <w:vAlign w:val="bottom"/>
            <w:hideMark/>
          </w:tcPr>
          <w:p w14:paraId="59EDCB89" w14:textId="1E91300B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.2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12A621CF" w14:textId="11B1F05B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.7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8" w:type="pct"/>
            <w:noWrap/>
            <w:vAlign w:val="bottom"/>
            <w:hideMark/>
          </w:tcPr>
          <w:p w14:paraId="0A6BD047" w14:textId="3002BFF1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.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27" w:type="pct"/>
            <w:noWrap/>
            <w:vAlign w:val="bottom"/>
            <w:hideMark/>
          </w:tcPr>
          <w:p w14:paraId="6521F19B" w14:textId="79561009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2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80" w:type="pct"/>
            <w:noWrap/>
            <w:vAlign w:val="bottom"/>
            <w:hideMark/>
          </w:tcPr>
          <w:p w14:paraId="623EC1E4" w14:textId="4AFA063A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2" w:type="pct"/>
            <w:gridSpan w:val="2"/>
            <w:noWrap/>
            <w:vAlign w:val="bottom"/>
            <w:hideMark/>
          </w:tcPr>
          <w:p w14:paraId="1CA127F7" w14:textId="77777777" w:rsidR="00A13A63" w:rsidRPr="00E241BC" w:rsidRDefault="00A13A63" w:rsidP="00C9066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244</w:t>
            </w:r>
          </w:p>
        </w:tc>
      </w:tr>
      <w:tr w:rsidR="007E5952" w:rsidRPr="00E241BC" w14:paraId="47C1E059" w14:textId="77777777" w:rsidTr="00C90660">
        <w:trPr>
          <w:trHeight w:val="285"/>
          <w:jc w:val="center"/>
        </w:trPr>
        <w:tc>
          <w:tcPr>
            <w:tcW w:w="778" w:type="pct"/>
            <w:noWrap/>
            <w:vAlign w:val="bottom"/>
            <w:hideMark/>
          </w:tcPr>
          <w:p w14:paraId="6AE2F9F3" w14:textId="65BE1755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mRS</w:t>
            </w:r>
            <w:proofErr w:type="spellEnd"/>
            <w:r w:rsidR="007E5952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 xml:space="preserve"> at admission</w:t>
            </w:r>
          </w:p>
        </w:tc>
        <w:tc>
          <w:tcPr>
            <w:tcW w:w="527" w:type="pct"/>
            <w:noWrap/>
            <w:vAlign w:val="bottom"/>
            <w:hideMark/>
          </w:tcPr>
          <w:p w14:paraId="209BCD0D" w14:textId="1324955B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43" w:type="pct"/>
            <w:noWrap/>
            <w:vAlign w:val="bottom"/>
            <w:hideMark/>
          </w:tcPr>
          <w:p w14:paraId="1416233F" w14:textId="10561E46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3052F238" w14:textId="2E65899C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8" w:type="pct"/>
            <w:noWrap/>
            <w:vAlign w:val="bottom"/>
            <w:hideMark/>
          </w:tcPr>
          <w:p w14:paraId="79230902" w14:textId="6F47FE5A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.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27" w:type="pct"/>
            <w:noWrap/>
            <w:vAlign w:val="bottom"/>
            <w:hideMark/>
          </w:tcPr>
          <w:p w14:paraId="501D9A8C" w14:textId="662C7260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80" w:type="pct"/>
            <w:noWrap/>
            <w:vAlign w:val="bottom"/>
            <w:hideMark/>
          </w:tcPr>
          <w:p w14:paraId="1ABEBA6A" w14:textId="17941A2E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2" w:type="pct"/>
            <w:gridSpan w:val="2"/>
            <w:noWrap/>
            <w:vAlign w:val="bottom"/>
            <w:hideMark/>
          </w:tcPr>
          <w:p w14:paraId="220227E9" w14:textId="77777777" w:rsidR="00A13A63" w:rsidRPr="00E241BC" w:rsidRDefault="00A13A63" w:rsidP="00C9066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24</w:t>
            </w:r>
          </w:p>
        </w:tc>
      </w:tr>
      <w:tr w:rsidR="007E5952" w:rsidRPr="00E241BC" w14:paraId="59618F53" w14:textId="77777777" w:rsidTr="00C90660">
        <w:trPr>
          <w:trHeight w:val="285"/>
          <w:jc w:val="center"/>
        </w:trPr>
        <w:tc>
          <w:tcPr>
            <w:tcW w:w="778" w:type="pct"/>
            <w:noWrap/>
            <w:vAlign w:val="bottom"/>
            <w:hideMark/>
          </w:tcPr>
          <w:p w14:paraId="73C893D7" w14:textId="5D9DF432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ADL</w:t>
            </w:r>
            <w:r w:rsidR="007E5952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 xml:space="preserve"> at admission</w:t>
            </w:r>
          </w:p>
        </w:tc>
        <w:tc>
          <w:tcPr>
            <w:tcW w:w="527" w:type="pct"/>
            <w:noWrap/>
            <w:vAlign w:val="bottom"/>
            <w:hideMark/>
          </w:tcPr>
          <w:p w14:paraId="70DC9351" w14:textId="1A90015D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0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4.7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43" w:type="pct"/>
            <w:noWrap/>
            <w:vAlign w:val="bottom"/>
            <w:hideMark/>
          </w:tcPr>
          <w:p w14:paraId="590C8023" w14:textId="7DA61A3B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</w:t>
            </w:r>
            <w:r w:rsidR="00BE165F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5.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4F9CA657" w14:textId="5209046B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2.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6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8" w:type="pct"/>
            <w:noWrap/>
            <w:vAlign w:val="bottom"/>
            <w:hideMark/>
          </w:tcPr>
          <w:p w14:paraId="47A63976" w14:textId="4B0F37BB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9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27" w:type="pct"/>
            <w:noWrap/>
            <w:vAlign w:val="bottom"/>
            <w:hideMark/>
          </w:tcPr>
          <w:p w14:paraId="4EF7463F" w14:textId="3B5D6A1D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8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6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80" w:type="pct"/>
            <w:noWrap/>
            <w:vAlign w:val="bottom"/>
            <w:hideMark/>
          </w:tcPr>
          <w:p w14:paraId="7F4ECBAE" w14:textId="276EF7E7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0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6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2" w:type="pct"/>
            <w:gridSpan w:val="2"/>
            <w:noWrap/>
            <w:vAlign w:val="bottom"/>
            <w:hideMark/>
          </w:tcPr>
          <w:p w14:paraId="0CE8C887" w14:textId="77777777" w:rsidR="00A13A63" w:rsidRPr="00E241BC" w:rsidRDefault="00A13A63" w:rsidP="00C9066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11</w:t>
            </w:r>
          </w:p>
        </w:tc>
      </w:tr>
      <w:tr w:rsidR="007E5952" w:rsidRPr="00E241BC" w14:paraId="50C6BE62" w14:textId="77777777" w:rsidTr="00C90660">
        <w:trPr>
          <w:trHeight w:val="285"/>
          <w:jc w:val="center"/>
        </w:trPr>
        <w:tc>
          <w:tcPr>
            <w:tcW w:w="778" w:type="pct"/>
            <w:noWrap/>
            <w:vAlign w:val="bottom"/>
            <w:hideMark/>
          </w:tcPr>
          <w:p w14:paraId="0EC44A68" w14:textId="77777777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AIS</w:t>
            </w:r>
          </w:p>
        </w:tc>
        <w:tc>
          <w:tcPr>
            <w:tcW w:w="527" w:type="pct"/>
            <w:noWrap/>
            <w:vAlign w:val="bottom"/>
            <w:hideMark/>
          </w:tcPr>
          <w:p w14:paraId="1B6736CC" w14:textId="2F65527E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843" w:type="pct"/>
            <w:noWrap/>
            <w:vAlign w:val="bottom"/>
            <w:hideMark/>
          </w:tcPr>
          <w:p w14:paraId="61AE00BB" w14:textId="58C4C069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2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85" w:type="pct"/>
            <w:noWrap/>
            <w:vAlign w:val="bottom"/>
            <w:hideMark/>
          </w:tcPr>
          <w:p w14:paraId="6B5EF0DB" w14:textId="6962F9E5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738" w:type="pct"/>
            <w:noWrap/>
            <w:vAlign w:val="bottom"/>
            <w:hideMark/>
          </w:tcPr>
          <w:p w14:paraId="344AE31E" w14:textId="15C665EE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.7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27" w:type="pct"/>
            <w:noWrap/>
            <w:vAlign w:val="bottom"/>
            <w:hideMark/>
          </w:tcPr>
          <w:p w14:paraId="37F7BC8E" w14:textId="18F1DBD1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80" w:type="pct"/>
            <w:noWrap/>
            <w:vAlign w:val="bottom"/>
            <w:hideMark/>
          </w:tcPr>
          <w:p w14:paraId="36097871" w14:textId="0BB9CD1D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.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.2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2" w:type="pct"/>
            <w:gridSpan w:val="2"/>
            <w:noWrap/>
            <w:vAlign w:val="bottom"/>
            <w:hideMark/>
          </w:tcPr>
          <w:p w14:paraId="245E4D43" w14:textId="77777777" w:rsidR="00A13A63" w:rsidRPr="00E241BC" w:rsidRDefault="00A13A63" w:rsidP="00C90660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08</w:t>
            </w:r>
          </w:p>
        </w:tc>
      </w:tr>
    </w:tbl>
    <w:p w14:paraId="494278B9" w14:textId="77777777" w:rsidR="00BE165F" w:rsidRPr="00E241BC" w:rsidRDefault="00BE165F" w:rsidP="00C90660">
      <w:pPr>
        <w:widowControl/>
        <w:spacing w:after="0" w:line="240" w:lineRule="auto"/>
        <w:ind w:firstLineChars="0" w:firstLine="0"/>
        <w:jc w:val="left"/>
        <w:rPr>
          <w:rFonts w:eastAsia="楷体"/>
          <w:color w:val="000000" w:themeColor="text1"/>
          <w:sz w:val="20"/>
          <w:szCs w:val="20"/>
          <w:lang w:eastAsia="zh-Hans"/>
        </w:rPr>
      </w:pPr>
      <w:r w:rsidRPr="00E241BC">
        <w:rPr>
          <w:rFonts w:eastAsia="楷体"/>
          <w:color w:val="000000" w:themeColor="text1"/>
          <w:sz w:val="20"/>
          <w:szCs w:val="20"/>
          <w:lang w:eastAsia="zh-Hans"/>
        </w:rPr>
        <w:t>Notes: Continuous data are presented as median (25th percentile, 75th percentile) due to non-normal distribution.</w:t>
      </w:r>
    </w:p>
    <w:p w14:paraId="161E3D42" w14:textId="77777777" w:rsidR="00BE165F" w:rsidRPr="00E241BC" w:rsidRDefault="00BE165F" w:rsidP="00C90660">
      <w:pPr>
        <w:widowControl/>
        <w:spacing w:after="0" w:line="240" w:lineRule="auto"/>
        <w:ind w:firstLineChars="0" w:firstLine="0"/>
        <w:jc w:val="left"/>
        <w:rPr>
          <w:rFonts w:eastAsia="楷体"/>
          <w:color w:val="000000" w:themeColor="text1"/>
          <w:sz w:val="20"/>
          <w:szCs w:val="20"/>
          <w:lang w:eastAsia="zh-Hans"/>
        </w:rPr>
      </w:pPr>
      <w:r w:rsidRPr="00E241BC">
        <w:rPr>
          <w:rFonts w:eastAsia="楷体"/>
          <w:color w:val="000000" w:themeColor="text1"/>
          <w:sz w:val="20"/>
          <w:szCs w:val="20"/>
          <w:lang w:eastAsia="zh-Hans"/>
        </w:rPr>
        <w:t xml:space="preserve">Abbreviations: PHQ-9, 9-item Patient Health Questionnaire (assessing depression severity); GAD-7, 7-item Generalized Anxiety Disorder scale (assessing anxiety severity); MMSE, Mini-Mental State Examination (assessing cognitive function); NIHSS, National Institutes of Health Stroke Scale (assessing neurological deficit severity); </w:t>
      </w:r>
      <w:proofErr w:type="spellStart"/>
      <w:r w:rsidRPr="00E241BC">
        <w:rPr>
          <w:rFonts w:eastAsia="楷体"/>
          <w:color w:val="000000" w:themeColor="text1"/>
          <w:sz w:val="20"/>
          <w:szCs w:val="20"/>
          <w:lang w:eastAsia="zh-Hans"/>
        </w:rPr>
        <w:t>mRS</w:t>
      </w:r>
      <w:proofErr w:type="spellEnd"/>
      <w:r w:rsidRPr="00E241BC">
        <w:rPr>
          <w:rFonts w:eastAsia="楷体"/>
          <w:color w:val="000000" w:themeColor="text1"/>
          <w:sz w:val="20"/>
          <w:szCs w:val="20"/>
          <w:lang w:eastAsia="zh-Hans"/>
        </w:rPr>
        <w:t>, modified Rankin Scale (assessing functional disability/dependency); ADL, Activities of Daily Living (assessing physical functional capacity); AIS, Athens Insomnia Scale (assessing sleep quality).</w:t>
      </w:r>
    </w:p>
    <w:p w14:paraId="4CBCF2FF" w14:textId="6ABE53E6" w:rsidR="0094395C" w:rsidRPr="00E241BC" w:rsidRDefault="00BE165F" w:rsidP="00C90660">
      <w:pPr>
        <w:pStyle w:val="a8"/>
        <w:spacing w:after="0" w:line="240" w:lineRule="auto"/>
        <w:jc w:val="both"/>
        <w:rPr>
          <w:b w:val="0"/>
          <w:bCs w:val="0"/>
          <w:color w:val="000000" w:themeColor="text1"/>
          <w:sz w:val="20"/>
          <w:szCs w:val="20"/>
          <w:lang w:eastAsia="zh-Hans"/>
        </w:rPr>
      </w:pPr>
      <w:r w:rsidRPr="00E241BC">
        <w:rPr>
          <w:b w:val="0"/>
          <w:bCs w:val="0"/>
          <w:color w:val="000000" w:themeColor="text1"/>
          <w:sz w:val="20"/>
          <w:szCs w:val="20"/>
          <w:lang w:eastAsia="zh-Hans"/>
        </w:rPr>
        <w:t>Statistical Analysis: Inter-group comparisons across four clinical subgroups were performed using the Kruskal-</w:t>
      </w:r>
      <w:proofErr w:type="gramStart"/>
      <w:r w:rsidRPr="00E241BC">
        <w:rPr>
          <w:b w:val="0"/>
          <w:bCs w:val="0"/>
          <w:color w:val="000000" w:themeColor="text1"/>
          <w:sz w:val="20"/>
          <w:szCs w:val="20"/>
          <w:lang w:eastAsia="zh-Hans"/>
        </w:rPr>
        <w:t>Wallis</w:t>
      </w:r>
      <w:proofErr w:type="gramEnd"/>
      <w:r w:rsidRPr="00E241BC">
        <w:rPr>
          <w:b w:val="0"/>
          <w:bCs w:val="0"/>
          <w:color w:val="000000" w:themeColor="text1"/>
          <w:sz w:val="20"/>
          <w:szCs w:val="20"/>
          <w:lang w:eastAsia="zh-Hans"/>
        </w:rPr>
        <w:t xml:space="preserve"> test. Comparisons between the total affected group (n=56) and the unaffected group (n=22) were performed using the Mann-Whitney U test. *P &lt; 0.05indicates statistical significance.</w:t>
      </w:r>
    </w:p>
    <w:p w14:paraId="21F7EC54" w14:textId="77777777" w:rsidR="0061186C" w:rsidRPr="00E241BC" w:rsidRDefault="0061186C" w:rsidP="00C90660">
      <w:pPr>
        <w:pStyle w:val="a8"/>
        <w:spacing w:line="240" w:lineRule="auto"/>
        <w:jc w:val="left"/>
        <w:rPr>
          <w:color w:val="000000" w:themeColor="text1"/>
          <w:sz w:val="20"/>
          <w:szCs w:val="20"/>
        </w:rPr>
      </w:pPr>
    </w:p>
    <w:p w14:paraId="50D61691" w14:textId="418108E8" w:rsidR="00635962" w:rsidRPr="00E241BC" w:rsidRDefault="00015CFE" w:rsidP="00C90660">
      <w:pPr>
        <w:pStyle w:val="a8"/>
        <w:spacing w:line="240" w:lineRule="auto"/>
        <w:jc w:val="left"/>
        <w:rPr>
          <w:color w:val="000000" w:themeColor="text1"/>
          <w:sz w:val="20"/>
          <w:szCs w:val="20"/>
          <w:lang w:eastAsia="zh-Hans"/>
        </w:rPr>
      </w:pPr>
      <w:r w:rsidRPr="00E241BC">
        <w:rPr>
          <w:color w:val="000000" w:themeColor="text1"/>
          <w:sz w:val="20"/>
          <w:szCs w:val="20"/>
        </w:rPr>
        <w:t xml:space="preserve">Table </w:t>
      </w:r>
      <w:r w:rsidR="00CA495B">
        <w:rPr>
          <w:rFonts w:hint="eastAsia"/>
          <w:color w:val="000000" w:themeColor="text1"/>
          <w:sz w:val="20"/>
          <w:szCs w:val="20"/>
        </w:rPr>
        <w:t>S</w:t>
      </w:r>
      <w:r w:rsidRPr="00E241BC">
        <w:rPr>
          <w:color w:val="000000" w:themeColor="text1"/>
          <w:sz w:val="20"/>
          <w:szCs w:val="20"/>
        </w:rPr>
        <w:t xml:space="preserve">4 </w:t>
      </w:r>
      <w:r w:rsidRPr="00E241BC">
        <w:rPr>
          <w:color w:val="000000" w:themeColor="text1"/>
          <w:sz w:val="20"/>
          <w:szCs w:val="20"/>
          <w:lang w:eastAsia="zh-Hans"/>
        </w:rPr>
        <w:t>Comparison of nutritional dietary structure of</w:t>
      </w:r>
      <w:r w:rsidRPr="00E241BC">
        <w:rPr>
          <w:color w:val="000000" w:themeColor="text1"/>
          <w:sz w:val="20"/>
          <w:szCs w:val="20"/>
        </w:rPr>
        <w:t xml:space="preserve"> the included </w:t>
      </w:r>
      <w:r w:rsidRPr="00E241BC">
        <w:rPr>
          <w:color w:val="000000" w:themeColor="text1"/>
          <w:sz w:val="20"/>
          <w:szCs w:val="20"/>
          <w:lang w:eastAsia="zh-Hans"/>
        </w:rPr>
        <w:t>patient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7"/>
        <w:gridCol w:w="1767"/>
        <w:gridCol w:w="1468"/>
        <w:gridCol w:w="1764"/>
        <w:gridCol w:w="1619"/>
        <w:gridCol w:w="1767"/>
        <w:gridCol w:w="1767"/>
        <w:gridCol w:w="899"/>
      </w:tblGrid>
      <w:tr w:rsidR="000E35C0" w:rsidRPr="00E241BC" w14:paraId="0C37D1EB" w14:textId="77777777" w:rsidTr="00C90660">
        <w:trPr>
          <w:trHeight w:val="285"/>
          <w:jc w:val="center"/>
        </w:trPr>
        <w:tc>
          <w:tcPr>
            <w:tcW w:w="1041" w:type="pct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3A6BB1A" w14:textId="77777777" w:rsidR="00A13A63" w:rsidRPr="00E241BC" w:rsidRDefault="00A13A63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variable</w:t>
            </w:r>
          </w:p>
        </w:tc>
        <w:tc>
          <w:tcPr>
            <w:tcW w:w="633" w:type="pct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E649EC6" w14:textId="77777777" w:rsidR="00A13A63" w:rsidRPr="00E241BC" w:rsidRDefault="00A13A63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total</w:t>
            </w:r>
            <w:r w:rsidRPr="00E241BC">
              <w:rPr>
                <w:rFonts w:eastAsia="等线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n=78</w:t>
            </w:r>
            <w:r w:rsidRPr="00E241BC">
              <w:rPr>
                <w:rFonts w:eastAsia="等线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26" w:type="pct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52BF2F7" w14:textId="77777777" w:rsidR="00A13A63" w:rsidRPr="00E241BC" w:rsidRDefault="00A13A63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without PSD and PSCI</w:t>
            </w: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n=22</w:t>
            </w: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2478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214A9D4" w14:textId="77777777" w:rsidR="00A13A63" w:rsidRPr="00E241BC" w:rsidRDefault="00A13A63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Patients with PSCI/PSD</w:t>
            </w: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n=56</w:t>
            </w: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DC3D10D" w14:textId="77777777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94395C" w:rsidRPr="00E241BC" w14:paraId="5183C099" w14:textId="77777777" w:rsidTr="00C90660">
        <w:trPr>
          <w:trHeight w:val="285"/>
          <w:jc w:val="center"/>
        </w:trPr>
        <w:tc>
          <w:tcPr>
            <w:tcW w:w="104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7CE808" w14:textId="77777777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DE5592" w14:textId="77777777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8593A3" w14:textId="77777777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17DA6A2" w14:textId="73B145F1" w:rsidR="00A13A63" w:rsidRPr="00E241BC" w:rsidRDefault="00A07045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Patients with PSCI/PSD</w:t>
            </w:r>
            <w:r w:rsidRPr="00E241BC">
              <w:rPr>
                <w:rFonts w:eastAsia="楷体"/>
                <w:b/>
                <w:bCs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n=56</w:t>
            </w:r>
            <w:r w:rsidRPr="00E241BC">
              <w:rPr>
                <w:rFonts w:eastAsia="楷体"/>
                <w:b/>
                <w:bCs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C6E8D90" w14:textId="77777777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PSCI</w:t>
            </w: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n=13</w:t>
            </w: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83998B1" w14:textId="77777777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PSD</w:t>
            </w: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n=24</w:t>
            </w: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45B4DD5" w14:textId="77777777" w:rsidR="00A13A63" w:rsidRPr="00E241BC" w:rsidRDefault="00A13A63">
            <w:pPr>
              <w:widowControl/>
              <w:spacing w:after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PSCI and PSD</w:t>
            </w:r>
          </w:p>
          <w:p w14:paraId="4073E4BA" w14:textId="3DC59BC0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>n=19</w:t>
            </w:r>
            <w:r w:rsidRPr="00E241BC">
              <w:rPr>
                <w:rFonts w:eastAsia="楷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vAlign w:val="bottom"/>
          </w:tcPr>
          <w:p w14:paraId="44A38DCD" w14:textId="2CC9454A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E35C0" w:rsidRPr="00E241BC" w14:paraId="3CD8E2C1" w14:textId="77777777" w:rsidTr="000E35C0">
        <w:trPr>
          <w:trHeight w:val="285"/>
          <w:jc w:val="center"/>
        </w:trPr>
        <w:tc>
          <w:tcPr>
            <w:tcW w:w="104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680803A" w14:textId="7E06D855" w:rsidR="000E35C0" w:rsidRPr="00E241BC" w:rsidRDefault="000E35C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High-fat Diet</w:t>
            </w:r>
            <w:r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%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AC41852" w14:textId="77777777" w:rsidR="000E35C0" w:rsidRPr="00E241BC" w:rsidRDefault="000E35C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6.17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2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FE5E72A" w14:textId="77777777" w:rsidR="000E35C0" w:rsidRPr="00E241BC" w:rsidRDefault="000E35C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.55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1E22D3F" w14:textId="77777777" w:rsidR="000E35C0" w:rsidRPr="00E241BC" w:rsidRDefault="000E35C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1.4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8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CEE8E73" w14:textId="3746B4C6" w:rsidR="000E35C0" w:rsidRPr="00E241BC" w:rsidRDefault="000E35C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0.77</w:t>
            </w:r>
            <w:r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.14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6DB8CF8" w14:textId="57AF2763" w:rsidR="000E35C0" w:rsidRPr="00E241BC" w:rsidRDefault="000E35C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6.67</w:t>
            </w:r>
            <w:r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.14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FBBF2F7" w14:textId="066075B9" w:rsidR="000E35C0" w:rsidRPr="00E241BC" w:rsidRDefault="000E35C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1.05</w:t>
            </w:r>
            <w:r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.14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864C4A6" w14:textId="77777777" w:rsidR="000E35C0" w:rsidRPr="00E241BC" w:rsidRDefault="000E35C0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516</w:t>
            </w:r>
          </w:p>
        </w:tc>
      </w:tr>
      <w:tr w:rsidR="000E35C0" w:rsidRPr="00E241BC" w14:paraId="01E48CA1" w14:textId="77777777" w:rsidTr="00C90660">
        <w:trPr>
          <w:trHeight w:val="285"/>
          <w:jc w:val="center"/>
        </w:trPr>
        <w:tc>
          <w:tcPr>
            <w:tcW w:w="1041" w:type="pct"/>
            <w:noWrap/>
            <w:vAlign w:val="bottom"/>
            <w:hideMark/>
          </w:tcPr>
          <w:p w14:paraId="677FE6C5" w14:textId="67A63814" w:rsidR="000E35C0" w:rsidRPr="00E241BC" w:rsidRDefault="000E35C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High-fiber Diet</w:t>
            </w:r>
            <w:r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%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3" w:type="pct"/>
            <w:noWrap/>
            <w:vAlign w:val="bottom"/>
            <w:hideMark/>
          </w:tcPr>
          <w:p w14:paraId="30C4F98C" w14:textId="77777777" w:rsidR="000E35C0" w:rsidRPr="00E241BC" w:rsidRDefault="000E35C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7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7.4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26" w:type="pct"/>
            <w:noWrap/>
            <w:vAlign w:val="bottom"/>
            <w:hideMark/>
          </w:tcPr>
          <w:p w14:paraId="0FA62B81" w14:textId="77777777" w:rsidR="000E35C0" w:rsidRPr="00E241BC" w:rsidRDefault="000E35C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7.27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2" w:type="pct"/>
            <w:noWrap/>
            <w:vAlign w:val="bottom"/>
            <w:hideMark/>
          </w:tcPr>
          <w:p w14:paraId="74DFBDD1" w14:textId="77777777" w:rsidR="000E35C0" w:rsidRPr="00E241BC" w:rsidRDefault="000E35C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5.36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80" w:type="pct"/>
            <w:noWrap/>
            <w:hideMark/>
          </w:tcPr>
          <w:p w14:paraId="4681DF7B" w14:textId="221FAEB3" w:rsidR="000E35C0" w:rsidRPr="00E241BC" w:rsidRDefault="000E35C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color w:val="000000" w:themeColor="text1"/>
                <w:sz w:val="20"/>
                <w:szCs w:val="20"/>
              </w:rPr>
              <w:t>7 (53.85, 12.50)</w:t>
            </w:r>
          </w:p>
        </w:tc>
        <w:tc>
          <w:tcPr>
            <w:tcW w:w="633" w:type="pct"/>
            <w:noWrap/>
            <w:hideMark/>
          </w:tcPr>
          <w:p w14:paraId="7F674287" w14:textId="41BE05C4" w:rsidR="000E35C0" w:rsidRPr="00E241BC" w:rsidRDefault="000E35C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color w:val="000000" w:themeColor="text1"/>
                <w:sz w:val="20"/>
                <w:szCs w:val="20"/>
              </w:rPr>
              <w:t>12 (50.00, 21.43)</w:t>
            </w:r>
          </w:p>
        </w:tc>
        <w:tc>
          <w:tcPr>
            <w:tcW w:w="633" w:type="pct"/>
            <w:noWrap/>
            <w:hideMark/>
          </w:tcPr>
          <w:p w14:paraId="377034DF" w14:textId="1A4CFF10" w:rsidR="000E35C0" w:rsidRPr="00E241BC" w:rsidRDefault="000E35C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color w:val="000000" w:themeColor="text1"/>
                <w:sz w:val="20"/>
                <w:szCs w:val="20"/>
              </w:rPr>
              <w:t>12 (63.16, 21.43)</w:t>
            </w:r>
          </w:p>
        </w:tc>
        <w:tc>
          <w:tcPr>
            <w:tcW w:w="322" w:type="pct"/>
            <w:noWrap/>
            <w:vAlign w:val="bottom"/>
            <w:hideMark/>
          </w:tcPr>
          <w:p w14:paraId="66A9245A" w14:textId="77777777" w:rsidR="000E35C0" w:rsidRPr="00E241BC" w:rsidRDefault="000E35C0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1</w:t>
            </w:r>
          </w:p>
        </w:tc>
      </w:tr>
      <w:tr w:rsidR="000E35C0" w:rsidRPr="00E241BC" w14:paraId="795BF730" w14:textId="77777777" w:rsidTr="000E35C0">
        <w:trPr>
          <w:trHeight w:val="285"/>
          <w:jc w:val="center"/>
        </w:trPr>
        <w:tc>
          <w:tcPr>
            <w:tcW w:w="1041" w:type="pct"/>
            <w:noWrap/>
            <w:vAlign w:val="bottom"/>
            <w:hideMark/>
          </w:tcPr>
          <w:p w14:paraId="37F3C099" w14:textId="77777777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CONUT</w:t>
            </w:r>
          </w:p>
        </w:tc>
        <w:tc>
          <w:tcPr>
            <w:tcW w:w="633" w:type="pct"/>
            <w:noWrap/>
            <w:vAlign w:val="bottom"/>
            <w:hideMark/>
          </w:tcPr>
          <w:p w14:paraId="1D308BB2" w14:textId="2197426A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26" w:type="pct"/>
            <w:noWrap/>
            <w:vAlign w:val="bottom"/>
            <w:hideMark/>
          </w:tcPr>
          <w:p w14:paraId="6A6BFB89" w14:textId="0184EACB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2" w:type="pct"/>
            <w:noWrap/>
            <w:vAlign w:val="bottom"/>
            <w:hideMark/>
          </w:tcPr>
          <w:p w14:paraId="4B9DA8BC" w14:textId="4840BBD6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80" w:type="pct"/>
            <w:noWrap/>
            <w:vAlign w:val="bottom"/>
            <w:hideMark/>
          </w:tcPr>
          <w:p w14:paraId="7A5F18B3" w14:textId="311B4213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3" w:type="pct"/>
            <w:noWrap/>
            <w:vAlign w:val="bottom"/>
            <w:hideMark/>
          </w:tcPr>
          <w:p w14:paraId="2D437427" w14:textId="30194A51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2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3" w:type="pct"/>
            <w:noWrap/>
            <w:vAlign w:val="bottom"/>
            <w:hideMark/>
          </w:tcPr>
          <w:p w14:paraId="0FCBD004" w14:textId="4E360560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2" w:type="pct"/>
            <w:noWrap/>
            <w:vAlign w:val="bottom"/>
            <w:hideMark/>
          </w:tcPr>
          <w:p w14:paraId="18F7E6BF" w14:textId="77777777" w:rsidR="00A13A63" w:rsidRPr="00E241BC" w:rsidRDefault="00A13A63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168</w:t>
            </w:r>
          </w:p>
        </w:tc>
      </w:tr>
      <w:tr w:rsidR="000E35C0" w:rsidRPr="00E241BC" w14:paraId="2DDFC826" w14:textId="77777777" w:rsidTr="000E35C0">
        <w:trPr>
          <w:trHeight w:val="285"/>
          <w:jc w:val="center"/>
        </w:trPr>
        <w:tc>
          <w:tcPr>
            <w:tcW w:w="1041" w:type="pct"/>
            <w:noWrap/>
            <w:vAlign w:val="bottom"/>
            <w:hideMark/>
          </w:tcPr>
          <w:p w14:paraId="5826E96B" w14:textId="03FEB7EF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utritional Risk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according to CONUT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%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3" w:type="pct"/>
            <w:noWrap/>
            <w:vAlign w:val="bottom"/>
            <w:hideMark/>
          </w:tcPr>
          <w:p w14:paraId="67D586CF" w14:textId="77777777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7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7.44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26" w:type="pct"/>
            <w:noWrap/>
            <w:vAlign w:val="bottom"/>
            <w:hideMark/>
          </w:tcPr>
          <w:p w14:paraId="05A1A458" w14:textId="77777777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7.27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2" w:type="pct"/>
            <w:noWrap/>
            <w:vAlign w:val="bottom"/>
            <w:hideMark/>
          </w:tcPr>
          <w:p w14:paraId="252A8216" w14:textId="664C96F5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5.36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="001922A5"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9.74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80" w:type="pct"/>
            <w:noWrap/>
            <w:vAlign w:val="bottom"/>
            <w:hideMark/>
          </w:tcPr>
          <w:p w14:paraId="6ACD4FB8" w14:textId="1F7C79FC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9.23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6.07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3" w:type="pct"/>
            <w:noWrap/>
            <w:vAlign w:val="bottom"/>
            <w:hideMark/>
          </w:tcPr>
          <w:p w14:paraId="61783BDB" w14:textId="643BB8E1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7.5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6.07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633" w:type="pct"/>
            <w:noWrap/>
            <w:vAlign w:val="bottom"/>
            <w:hideMark/>
          </w:tcPr>
          <w:p w14:paraId="5C9D1DB1" w14:textId="7654E42D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3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8.42</w:t>
            </w:r>
            <w:r w:rsidR="00844547" w:rsidRPr="00E241BC"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,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3.21</w:t>
            </w:r>
            <w:r w:rsidRPr="00E241BC">
              <w:rPr>
                <w:rFonts w:eastAsia="楷体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22" w:type="pct"/>
            <w:noWrap/>
            <w:vAlign w:val="bottom"/>
            <w:hideMark/>
          </w:tcPr>
          <w:p w14:paraId="1289070A" w14:textId="77777777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029*</w:t>
            </w:r>
          </w:p>
        </w:tc>
      </w:tr>
      <w:tr w:rsidR="000E35C0" w:rsidRPr="00E241BC" w14:paraId="680B4C61" w14:textId="77777777" w:rsidTr="000E35C0">
        <w:trPr>
          <w:trHeight w:val="285"/>
          <w:jc w:val="center"/>
        </w:trPr>
        <w:tc>
          <w:tcPr>
            <w:tcW w:w="1041" w:type="pct"/>
            <w:noWrap/>
            <w:vAlign w:val="bottom"/>
            <w:hideMark/>
          </w:tcPr>
          <w:p w14:paraId="7D0E3883" w14:textId="77777777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PNI</w:t>
            </w:r>
          </w:p>
        </w:tc>
        <w:tc>
          <w:tcPr>
            <w:tcW w:w="633" w:type="pct"/>
            <w:noWrap/>
            <w:vAlign w:val="bottom"/>
            <w:hideMark/>
          </w:tcPr>
          <w:p w14:paraId="259AEA36" w14:textId="1B56EFCC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3.23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.70</w:t>
            </w:r>
          </w:p>
        </w:tc>
        <w:tc>
          <w:tcPr>
            <w:tcW w:w="526" w:type="pct"/>
            <w:noWrap/>
            <w:vAlign w:val="bottom"/>
            <w:hideMark/>
          </w:tcPr>
          <w:p w14:paraId="4317CD65" w14:textId="5C74E82C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3.43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.6</w:t>
            </w:r>
          </w:p>
        </w:tc>
        <w:tc>
          <w:tcPr>
            <w:tcW w:w="632" w:type="pct"/>
            <w:noWrap/>
            <w:vAlign w:val="bottom"/>
            <w:hideMark/>
          </w:tcPr>
          <w:p w14:paraId="032F62E1" w14:textId="54EC101D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3.16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.35</w:t>
            </w:r>
          </w:p>
        </w:tc>
        <w:tc>
          <w:tcPr>
            <w:tcW w:w="580" w:type="pct"/>
            <w:noWrap/>
            <w:vAlign w:val="bottom"/>
            <w:hideMark/>
          </w:tcPr>
          <w:p w14:paraId="4BF0F448" w14:textId="651115F9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4.00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27</w:t>
            </w:r>
          </w:p>
        </w:tc>
        <w:tc>
          <w:tcPr>
            <w:tcW w:w="633" w:type="pct"/>
            <w:noWrap/>
            <w:vAlign w:val="bottom"/>
            <w:hideMark/>
          </w:tcPr>
          <w:p w14:paraId="75D83DE1" w14:textId="13CACE01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3.33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.93</w:t>
            </w:r>
          </w:p>
        </w:tc>
        <w:tc>
          <w:tcPr>
            <w:tcW w:w="633" w:type="pct"/>
            <w:noWrap/>
            <w:vAlign w:val="bottom"/>
            <w:hideMark/>
          </w:tcPr>
          <w:p w14:paraId="03CADBC6" w14:textId="4E79501A" w:rsidR="00A13A63" w:rsidRPr="00E241BC" w:rsidRDefault="00A13A63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2.37</w:t>
            </w:r>
            <w:r w:rsidR="007378B9" w:rsidRPr="00E241BC">
              <w:rPr>
                <w:rFonts w:eastAsia="等线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.32</w:t>
            </w:r>
          </w:p>
        </w:tc>
        <w:tc>
          <w:tcPr>
            <w:tcW w:w="322" w:type="pct"/>
            <w:noWrap/>
            <w:vAlign w:val="bottom"/>
            <w:hideMark/>
          </w:tcPr>
          <w:p w14:paraId="185DF84C" w14:textId="77777777" w:rsidR="00A13A63" w:rsidRPr="00E241BC" w:rsidRDefault="00A13A63" w:rsidP="00C90660">
            <w:pPr>
              <w:widowControl/>
              <w:spacing w:after="0" w:line="240" w:lineRule="auto"/>
              <w:ind w:firstLineChars="0" w:firstLine="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241BC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.776</w:t>
            </w:r>
          </w:p>
        </w:tc>
      </w:tr>
    </w:tbl>
    <w:p w14:paraId="798A9E59" w14:textId="77777777" w:rsidR="00852F3C" w:rsidRPr="00E241BC" w:rsidRDefault="00852F3C" w:rsidP="00852F3C">
      <w:pPr>
        <w:spacing w:after="0" w:line="240" w:lineRule="auto"/>
        <w:ind w:firstLine="400"/>
        <w:rPr>
          <w:color w:val="000000" w:themeColor="text1"/>
          <w:sz w:val="20"/>
          <w:szCs w:val="20"/>
        </w:rPr>
      </w:pPr>
      <w:r w:rsidRPr="00E241BC">
        <w:rPr>
          <w:color w:val="000000" w:themeColor="text1"/>
          <w:sz w:val="20"/>
          <w:szCs w:val="20"/>
        </w:rPr>
        <w:t xml:space="preserve">Notes: Continuous variables are presented as mean ± standard deviation (SD) for normally distributed data (e.g., PNI), or as median (25th percentile, 75th percentile) for </w:t>
      </w:r>
      <w:r w:rsidRPr="00E241BC">
        <w:rPr>
          <w:color w:val="000000" w:themeColor="text1"/>
          <w:sz w:val="20"/>
          <w:szCs w:val="20"/>
        </w:rPr>
        <w:lastRenderedPageBreak/>
        <w:t>skewed data (e.g., CONUT). Categorical data are expressed as n (%).</w:t>
      </w:r>
    </w:p>
    <w:p w14:paraId="55E9BABC" w14:textId="77777777" w:rsidR="00852F3C" w:rsidRPr="00E241BC" w:rsidRDefault="00852F3C" w:rsidP="00C90660">
      <w:pPr>
        <w:spacing w:after="0" w:line="240" w:lineRule="auto"/>
        <w:ind w:firstLineChars="0" w:firstLine="0"/>
        <w:rPr>
          <w:color w:val="000000" w:themeColor="text1"/>
          <w:sz w:val="20"/>
          <w:szCs w:val="20"/>
        </w:rPr>
      </w:pPr>
      <w:r w:rsidRPr="00E241BC">
        <w:rPr>
          <w:color w:val="000000" w:themeColor="text1"/>
          <w:sz w:val="20"/>
          <w:szCs w:val="20"/>
        </w:rPr>
        <w:t>Abbreviations: CONUT, Controlling Nutritional Status score; PNI, Prognostic Nutritional Index.</w:t>
      </w:r>
    </w:p>
    <w:p w14:paraId="02ADA8A0" w14:textId="77777777" w:rsidR="00852F3C" w:rsidRPr="00E241BC" w:rsidRDefault="00852F3C" w:rsidP="00C90660">
      <w:pPr>
        <w:spacing w:after="0" w:line="240" w:lineRule="auto"/>
        <w:ind w:firstLineChars="0" w:firstLine="0"/>
        <w:rPr>
          <w:color w:val="000000" w:themeColor="text1"/>
          <w:sz w:val="20"/>
          <w:szCs w:val="20"/>
        </w:rPr>
      </w:pPr>
      <w:r w:rsidRPr="00E241BC">
        <w:rPr>
          <w:color w:val="000000" w:themeColor="text1"/>
          <w:sz w:val="20"/>
          <w:szCs w:val="20"/>
        </w:rPr>
        <w:t>Definitions: 1. CONUT score assesses nutritional risk based on serum albumin level, total lymphocyte count, and total cholesterol level.</w:t>
      </w:r>
    </w:p>
    <w:p w14:paraId="5B2AABEF" w14:textId="147483AA" w:rsidR="00852F3C" w:rsidRPr="00E241BC" w:rsidRDefault="00852F3C" w:rsidP="00C90660">
      <w:pPr>
        <w:spacing w:after="0" w:line="240" w:lineRule="auto"/>
        <w:ind w:firstLineChars="0" w:firstLine="0"/>
        <w:rPr>
          <w:color w:val="000000" w:themeColor="text1"/>
          <w:sz w:val="20"/>
          <w:szCs w:val="20"/>
        </w:rPr>
      </w:pPr>
      <w:r w:rsidRPr="00E241BC">
        <w:rPr>
          <w:color w:val="000000" w:themeColor="text1"/>
          <w:sz w:val="20"/>
          <w:szCs w:val="20"/>
        </w:rPr>
        <w:t>2. Nutritional Risk was defined as a total CONUT score</w:t>
      </w:r>
      <w:r w:rsidR="00757A22" w:rsidRPr="00E241BC">
        <w:rPr>
          <w:color w:val="000000" w:themeColor="text1"/>
        </w:rPr>
        <w:t xml:space="preserve"> </w:t>
      </w:r>
      <w:r w:rsidR="00757A22" w:rsidRPr="00E241BC">
        <w:rPr>
          <w:color w:val="000000" w:themeColor="text1"/>
          <w:sz w:val="20"/>
          <w:szCs w:val="20"/>
        </w:rPr>
        <w:t xml:space="preserve">&gt;= </w:t>
      </w:r>
      <w:r w:rsidRPr="00E241BC">
        <w:rPr>
          <w:color w:val="000000" w:themeColor="text1"/>
          <w:sz w:val="20"/>
          <w:szCs w:val="20"/>
        </w:rPr>
        <w:t>2 (covering mild, moderate, and severe malnutrition).</w:t>
      </w:r>
    </w:p>
    <w:p w14:paraId="1E5F5FAC" w14:textId="10674C43" w:rsidR="00757A22" w:rsidRPr="00E241BC" w:rsidRDefault="00852F3C" w:rsidP="00757A22">
      <w:pPr>
        <w:spacing w:after="0" w:line="240" w:lineRule="auto"/>
        <w:ind w:firstLineChars="0" w:firstLine="0"/>
        <w:rPr>
          <w:color w:val="000000" w:themeColor="text1"/>
          <w:sz w:val="20"/>
          <w:szCs w:val="20"/>
        </w:rPr>
      </w:pPr>
      <w:r w:rsidRPr="00E241BC">
        <w:rPr>
          <w:color w:val="000000" w:themeColor="text1"/>
          <w:sz w:val="20"/>
          <w:szCs w:val="20"/>
        </w:rPr>
        <w:t xml:space="preserve">3. PNI was calculated using the formula: </w:t>
      </w:r>
      <w:r w:rsidR="00757A22" w:rsidRPr="00E241BC">
        <w:rPr>
          <w:color w:val="000000" w:themeColor="text1"/>
          <w:sz w:val="20"/>
          <w:szCs w:val="20"/>
        </w:rPr>
        <w:t>PNI = 10 × serum albumin (g/dL) + 0.005 × total lymphocyte count (per mm³)</w:t>
      </w:r>
    </w:p>
    <w:p w14:paraId="60DA8FE5" w14:textId="2A5BC9F4" w:rsidR="00852F3C" w:rsidRPr="00E241BC" w:rsidRDefault="00852F3C" w:rsidP="00C90660">
      <w:pPr>
        <w:spacing w:after="0" w:line="240" w:lineRule="auto"/>
        <w:ind w:firstLineChars="0" w:firstLine="0"/>
        <w:rPr>
          <w:color w:val="000000" w:themeColor="text1"/>
          <w:sz w:val="20"/>
          <w:szCs w:val="20"/>
        </w:rPr>
      </w:pPr>
      <w:r w:rsidRPr="00E241BC">
        <w:rPr>
          <w:color w:val="000000" w:themeColor="text1"/>
          <w:sz w:val="20"/>
          <w:szCs w:val="20"/>
        </w:rPr>
        <w:t>Parentheses: In the sub-columns of "Patients with PSCI/PSD (n=56)", the two numbers in parentheses represent the percentage within that specific subgroup (n/13, n/24, or n/19) and the percentage within the total sample (n/78), respectively.</w:t>
      </w:r>
    </w:p>
    <w:p w14:paraId="5D9E28BE" w14:textId="7BBFA108" w:rsidR="00635962" w:rsidRPr="00E241BC" w:rsidRDefault="00852F3C" w:rsidP="00CA495B">
      <w:pPr>
        <w:spacing w:after="0" w:line="240" w:lineRule="auto"/>
        <w:ind w:firstLineChars="0" w:firstLine="0"/>
        <w:rPr>
          <w:color w:val="000000" w:themeColor="text1"/>
          <w:sz w:val="20"/>
          <w:szCs w:val="20"/>
        </w:rPr>
      </w:pPr>
      <w:r w:rsidRPr="00E241BC">
        <w:rPr>
          <w:color w:val="000000" w:themeColor="text1"/>
          <w:sz w:val="20"/>
          <w:szCs w:val="20"/>
        </w:rPr>
        <w:t>Statistical Analysis: $P$-values indicate the significance of the comparison between the total affected group (n=56) and the unaffected group (n=22). *$P &lt; 0.05$ indicates statistical significance</w:t>
      </w:r>
      <w:r w:rsidR="00CA495B">
        <w:rPr>
          <w:rFonts w:hint="eastAsia"/>
          <w:color w:val="000000" w:themeColor="text1"/>
          <w:sz w:val="20"/>
          <w:szCs w:val="20"/>
        </w:rPr>
        <w:t>.</w:t>
      </w:r>
    </w:p>
    <w:sectPr w:rsidR="00635962" w:rsidRPr="00E241BC" w:rsidSect="00CA495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2F4990" w14:textId="77777777" w:rsidR="002357AB" w:rsidRDefault="002357AB" w:rsidP="00677CB4">
      <w:pPr>
        <w:spacing w:after="0" w:line="240" w:lineRule="auto"/>
        <w:ind w:firstLine="480"/>
      </w:pPr>
      <w:r>
        <w:separator/>
      </w:r>
    </w:p>
  </w:endnote>
  <w:endnote w:type="continuationSeparator" w:id="0">
    <w:p w14:paraId="686BBD2F" w14:textId="77777777" w:rsidR="002357AB" w:rsidRDefault="002357AB" w:rsidP="00677CB4">
      <w:pPr>
        <w:spacing w:after="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font-weight : 400">
    <w:altName w:val="微软雅黑"/>
    <w:charset w:val="00"/>
    <w:family w:val="auto"/>
    <w:pitch w:val="default"/>
    <w:sig w:usb0="00000000" w:usb1="00000000" w:usb2="00000000" w:usb3="00000000" w:csb0="0004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105401" w14:textId="77777777" w:rsidR="00677CB4" w:rsidRDefault="00677CB4">
    <w:pPr>
      <w:pStyle w:val="ac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8EEEF0" w14:textId="77777777" w:rsidR="00677CB4" w:rsidRPr="00CA495B" w:rsidRDefault="00677CB4" w:rsidP="00CA495B">
    <w:pPr>
      <w:pStyle w:val="ac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977CD3" w14:textId="77777777" w:rsidR="00677CB4" w:rsidRDefault="00677CB4">
    <w:pPr>
      <w:pStyle w:val="ac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893B92" w14:textId="77777777" w:rsidR="002357AB" w:rsidRDefault="002357AB" w:rsidP="00677CB4">
      <w:pPr>
        <w:spacing w:after="0" w:line="240" w:lineRule="auto"/>
        <w:ind w:firstLine="480"/>
      </w:pPr>
      <w:r>
        <w:separator/>
      </w:r>
    </w:p>
  </w:footnote>
  <w:footnote w:type="continuationSeparator" w:id="0">
    <w:p w14:paraId="10891E86" w14:textId="77777777" w:rsidR="002357AB" w:rsidRDefault="002357AB" w:rsidP="00677CB4">
      <w:pPr>
        <w:spacing w:after="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A46CB0" w14:textId="77777777" w:rsidR="00677CB4" w:rsidRDefault="00677CB4">
    <w:pPr>
      <w:pStyle w:val="aa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7EDE71" w14:textId="77777777" w:rsidR="00677CB4" w:rsidRDefault="00677CB4">
    <w:pPr>
      <w:pStyle w:val="aa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14E556" w14:textId="77777777" w:rsidR="00677CB4" w:rsidRDefault="00677CB4">
    <w:pPr>
      <w:pStyle w:val="aa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5AC6B5"/>
    <w:multiLevelType w:val="singleLevel"/>
    <w:tmpl w:val="645AC6B5"/>
    <w:lvl w:ilvl="0">
      <w:start w:val="1"/>
      <w:numFmt w:val="decimal"/>
      <w:lvlText w:val="[%1]"/>
      <w:lvlJc w:val="left"/>
      <w:pPr>
        <w:tabs>
          <w:tab w:val="left" w:pos="704"/>
        </w:tabs>
        <w:ind w:left="709" w:hanging="425"/>
      </w:pPr>
      <w:rPr>
        <w:rFonts w:hint="default"/>
      </w:rPr>
    </w:lvl>
  </w:abstractNum>
  <w:abstractNum w:abstractNumId="1" w15:restartNumberingAfterBreak="0">
    <w:nsid w:val="645CDE34"/>
    <w:multiLevelType w:val="multilevel"/>
    <w:tmpl w:val="645CDE34"/>
    <w:lvl w:ilvl="0">
      <w:start w:val="1"/>
      <w:numFmt w:val="decimal"/>
      <w:pStyle w:val="12"/>
      <w:suff w:val="space"/>
      <w:lvlText w:val="%1"/>
      <w:lvlJc w:val="left"/>
      <w:pPr>
        <w:ind w:left="425" w:hanging="425"/>
      </w:pPr>
      <w:rPr>
        <w:rFonts w:ascii="Times New Roman" w:eastAsia="Meiryo UI" w:hAnsi="Times New Roman" w:hint="default"/>
        <w:b/>
        <w:i w:val="0"/>
        <w:sz w:val="30"/>
        <w:szCs w:val="30"/>
      </w:rPr>
    </w:lvl>
    <w:lvl w:ilvl="1">
      <w:start w:val="1"/>
      <w:numFmt w:val="decimal"/>
      <w:pStyle w:val="113"/>
      <w:suff w:val="space"/>
      <w:lvlText w:val="%1.%2"/>
      <w:lvlJc w:val="left"/>
      <w:pPr>
        <w:ind w:left="567" w:hanging="567"/>
      </w:pPr>
      <w:rPr>
        <w:rFonts w:ascii="Times New Roman" w:eastAsia="Meiryo UI" w:hAnsi="Times New Roman" w:hint="default"/>
        <w:b/>
        <w:i w:val="0"/>
        <w:sz w:val="28"/>
        <w:szCs w:val="28"/>
      </w:rPr>
    </w:lvl>
    <w:lvl w:ilvl="2">
      <w:start w:val="1"/>
      <w:numFmt w:val="decimal"/>
      <w:pStyle w:val="1114"/>
      <w:suff w:val="space"/>
      <w:lvlText w:val="%1.%2.%3"/>
      <w:lvlJc w:val="left"/>
      <w:pPr>
        <w:ind w:left="709" w:hanging="709"/>
      </w:pPr>
      <w:rPr>
        <w:rFonts w:ascii="Times New Roman" w:eastAsia="Meiryo UI" w:hAnsi="Times New Roman" w:hint="default"/>
        <w:b/>
        <w:i w:val="0"/>
        <w:sz w:val="24"/>
        <w:szCs w:val="24"/>
      </w:rPr>
    </w:lvl>
    <w:lvl w:ilvl="3">
      <w:start w:val="1"/>
      <w:numFmt w:val="decimal"/>
      <w:lvlText w:val="%1.%2.%3.%4."/>
      <w:lvlJc w:val="left"/>
      <w:pPr>
        <w:tabs>
          <w:tab w:val="left" w:pos="851"/>
        </w:tabs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tabs>
          <w:tab w:val="left" w:pos="992"/>
        </w:tabs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left" w:pos="1134"/>
        </w:tabs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left" w:pos="1276"/>
        </w:tabs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left" w:pos="1418"/>
        </w:tabs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left" w:pos="1559"/>
        </w:tabs>
        <w:ind w:left="1559" w:hanging="1559"/>
      </w:pPr>
      <w:rPr>
        <w:rFonts w:hint="eastAsia"/>
      </w:rPr>
    </w:lvl>
  </w:abstractNum>
  <w:abstractNum w:abstractNumId="2" w15:restartNumberingAfterBreak="0">
    <w:nsid w:val="696F1994"/>
    <w:multiLevelType w:val="multilevel"/>
    <w:tmpl w:val="F7145A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33515989">
    <w:abstractNumId w:val="1"/>
  </w:num>
  <w:num w:numId="2" w16cid:durableId="1469006970">
    <w:abstractNumId w:val="0"/>
  </w:num>
  <w:num w:numId="3" w16cid:durableId="6534893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5v5estu9d05vez9dopzapi2e2ffddpx2fw&quot;&gt;我的EndNote库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/record-ids&gt;&lt;/item&gt;&lt;/Libraries&gt;"/>
  </w:docVars>
  <w:rsids>
    <w:rsidRoot w:val="DEEFE11A"/>
    <w:rsid w:val="00004FDC"/>
    <w:rsid w:val="00011234"/>
    <w:rsid w:val="00012E65"/>
    <w:rsid w:val="0001546A"/>
    <w:rsid w:val="00015CFE"/>
    <w:rsid w:val="00025E77"/>
    <w:rsid w:val="00055C79"/>
    <w:rsid w:val="000765F3"/>
    <w:rsid w:val="00083021"/>
    <w:rsid w:val="000A2E82"/>
    <w:rsid w:val="000C3750"/>
    <w:rsid w:val="000E35C0"/>
    <w:rsid w:val="000F1E61"/>
    <w:rsid w:val="000F4548"/>
    <w:rsid w:val="00120DFA"/>
    <w:rsid w:val="00146E66"/>
    <w:rsid w:val="0015095C"/>
    <w:rsid w:val="001524B7"/>
    <w:rsid w:val="00157649"/>
    <w:rsid w:val="00173A8C"/>
    <w:rsid w:val="00173CE0"/>
    <w:rsid w:val="001922A5"/>
    <w:rsid w:val="0019303B"/>
    <w:rsid w:val="001964F1"/>
    <w:rsid w:val="001A077F"/>
    <w:rsid w:val="001A1421"/>
    <w:rsid w:val="001A5349"/>
    <w:rsid w:val="001B7616"/>
    <w:rsid w:val="001C4E91"/>
    <w:rsid w:val="001D143F"/>
    <w:rsid w:val="001F3CA8"/>
    <w:rsid w:val="00214262"/>
    <w:rsid w:val="00226891"/>
    <w:rsid w:val="002357AB"/>
    <w:rsid w:val="002406C0"/>
    <w:rsid w:val="00245A4D"/>
    <w:rsid w:val="00266C46"/>
    <w:rsid w:val="00271CD6"/>
    <w:rsid w:val="0027504A"/>
    <w:rsid w:val="002800D4"/>
    <w:rsid w:val="00285936"/>
    <w:rsid w:val="00285BBB"/>
    <w:rsid w:val="00295B61"/>
    <w:rsid w:val="002A15AC"/>
    <w:rsid w:val="002C39F9"/>
    <w:rsid w:val="002C3FCB"/>
    <w:rsid w:val="002D33D9"/>
    <w:rsid w:val="002D4418"/>
    <w:rsid w:val="00300CD8"/>
    <w:rsid w:val="00305728"/>
    <w:rsid w:val="00306830"/>
    <w:rsid w:val="00322A20"/>
    <w:rsid w:val="00332290"/>
    <w:rsid w:val="00343F82"/>
    <w:rsid w:val="00345217"/>
    <w:rsid w:val="00375EFF"/>
    <w:rsid w:val="003A5DDB"/>
    <w:rsid w:val="003C0FFD"/>
    <w:rsid w:val="003D36C2"/>
    <w:rsid w:val="003D49DD"/>
    <w:rsid w:val="003E4DD9"/>
    <w:rsid w:val="003E5B5B"/>
    <w:rsid w:val="003E6CDF"/>
    <w:rsid w:val="003E71DD"/>
    <w:rsid w:val="00400946"/>
    <w:rsid w:val="00403093"/>
    <w:rsid w:val="00404308"/>
    <w:rsid w:val="0041421E"/>
    <w:rsid w:val="0042364A"/>
    <w:rsid w:val="00426129"/>
    <w:rsid w:val="00430B1E"/>
    <w:rsid w:val="00444AE6"/>
    <w:rsid w:val="004469B2"/>
    <w:rsid w:val="004512E2"/>
    <w:rsid w:val="004939F4"/>
    <w:rsid w:val="004A3884"/>
    <w:rsid w:val="004B25EB"/>
    <w:rsid w:val="004C165C"/>
    <w:rsid w:val="004C1A20"/>
    <w:rsid w:val="004C6699"/>
    <w:rsid w:val="004D155E"/>
    <w:rsid w:val="004D4B06"/>
    <w:rsid w:val="004D4B49"/>
    <w:rsid w:val="004D5038"/>
    <w:rsid w:val="004D71F4"/>
    <w:rsid w:val="004E7C38"/>
    <w:rsid w:val="004F126C"/>
    <w:rsid w:val="005007A0"/>
    <w:rsid w:val="00504AA2"/>
    <w:rsid w:val="005136AB"/>
    <w:rsid w:val="00522389"/>
    <w:rsid w:val="00534F21"/>
    <w:rsid w:val="005460F5"/>
    <w:rsid w:val="00547C16"/>
    <w:rsid w:val="0055156C"/>
    <w:rsid w:val="005763D2"/>
    <w:rsid w:val="00584B1F"/>
    <w:rsid w:val="00586ECE"/>
    <w:rsid w:val="005A5482"/>
    <w:rsid w:val="005B6AF4"/>
    <w:rsid w:val="005D261C"/>
    <w:rsid w:val="005D5997"/>
    <w:rsid w:val="00605729"/>
    <w:rsid w:val="006111BE"/>
    <w:rsid w:val="0061186C"/>
    <w:rsid w:val="006124F8"/>
    <w:rsid w:val="006201CB"/>
    <w:rsid w:val="00635962"/>
    <w:rsid w:val="0064553A"/>
    <w:rsid w:val="006469F4"/>
    <w:rsid w:val="00647C0A"/>
    <w:rsid w:val="00677CB4"/>
    <w:rsid w:val="00681CA5"/>
    <w:rsid w:val="006828CB"/>
    <w:rsid w:val="00696805"/>
    <w:rsid w:val="006A27C2"/>
    <w:rsid w:val="006C6466"/>
    <w:rsid w:val="006D359A"/>
    <w:rsid w:val="006D621E"/>
    <w:rsid w:val="006E263D"/>
    <w:rsid w:val="006F71DA"/>
    <w:rsid w:val="00704870"/>
    <w:rsid w:val="00710359"/>
    <w:rsid w:val="0071458A"/>
    <w:rsid w:val="0071482C"/>
    <w:rsid w:val="007151A1"/>
    <w:rsid w:val="0071615B"/>
    <w:rsid w:val="0072484E"/>
    <w:rsid w:val="0072669E"/>
    <w:rsid w:val="00731BF2"/>
    <w:rsid w:val="007378B9"/>
    <w:rsid w:val="00747AFA"/>
    <w:rsid w:val="00755A1C"/>
    <w:rsid w:val="00757A22"/>
    <w:rsid w:val="007612F7"/>
    <w:rsid w:val="0076233B"/>
    <w:rsid w:val="007723C9"/>
    <w:rsid w:val="00782952"/>
    <w:rsid w:val="0078584F"/>
    <w:rsid w:val="00795899"/>
    <w:rsid w:val="00797B93"/>
    <w:rsid w:val="007B0F20"/>
    <w:rsid w:val="007B5DC5"/>
    <w:rsid w:val="007C352D"/>
    <w:rsid w:val="007D3827"/>
    <w:rsid w:val="007D6AC0"/>
    <w:rsid w:val="007E168C"/>
    <w:rsid w:val="007E5952"/>
    <w:rsid w:val="00804166"/>
    <w:rsid w:val="00811067"/>
    <w:rsid w:val="00815CB7"/>
    <w:rsid w:val="00825C98"/>
    <w:rsid w:val="00841E21"/>
    <w:rsid w:val="008423C9"/>
    <w:rsid w:val="00844547"/>
    <w:rsid w:val="0084684F"/>
    <w:rsid w:val="00852F3C"/>
    <w:rsid w:val="00866844"/>
    <w:rsid w:val="00871A5D"/>
    <w:rsid w:val="008734B4"/>
    <w:rsid w:val="00875309"/>
    <w:rsid w:val="00894B15"/>
    <w:rsid w:val="00897647"/>
    <w:rsid w:val="008B0649"/>
    <w:rsid w:val="008C1D3B"/>
    <w:rsid w:val="008C54E5"/>
    <w:rsid w:val="008D194D"/>
    <w:rsid w:val="008D542B"/>
    <w:rsid w:val="008E0447"/>
    <w:rsid w:val="008E6C39"/>
    <w:rsid w:val="00901B29"/>
    <w:rsid w:val="00911153"/>
    <w:rsid w:val="00933854"/>
    <w:rsid w:val="00935CF1"/>
    <w:rsid w:val="00940DED"/>
    <w:rsid w:val="009438A2"/>
    <w:rsid w:val="0094395C"/>
    <w:rsid w:val="009461C2"/>
    <w:rsid w:val="009566FB"/>
    <w:rsid w:val="00976C59"/>
    <w:rsid w:val="009A6CA6"/>
    <w:rsid w:val="009B4E18"/>
    <w:rsid w:val="009B5F02"/>
    <w:rsid w:val="009E6AF5"/>
    <w:rsid w:val="00A04ED1"/>
    <w:rsid w:val="00A07045"/>
    <w:rsid w:val="00A13A63"/>
    <w:rsid w:val="00A237F4"/>
    <w:rsid w:val="00A37B62"/>
    <w:rsid w:val="00A51430"/>
    <w:rsid w:val="00A6180B"/>
    <w:rsid w:val="00A67D5E"/>
    <w:rsid w:val="00A752B0"/>
    <w:rsid w:val="00A81975"/>
    <w:rsid w:val="00A94824"/>
    <w:rsid w:val="00A953DD"/>
    <w:rsid w:val="00AC5E48"/>
    <w:rsid w:val="00B17619"/>
    <w:rsid w:val="00B3668A"/>
    <w:rsid w:val="00B446DF"/>
    <w:rsid w:val="00B470B6"/>
    <w:rsid w:val="00B475C9"/>
    <w:rsid w:val="00B801D1"/>
    <w:rsid w:val="00B87046"/>
    <w:rsid w:val="00B87E5C"/>
    <w:rsid w:val="00BB4C81"/>
    <w:rsid w:val="00BC5C89"/>
    <w:rsid w:val="00BE165F"/>
    <w:rsid w:val="00BE27EC"/>
    <w:rsid w:val="00C072C7"/>
    <w:rsid w:val="00C07E4E"/>
    <w:rsid w:val="00C208D2"/>
    <w:rsid w:val="00C34010"/>
    <w:rsid w:val="00C34FA4"/>
    <w:rsid w:val="00C36342"/>
    <w:rsid w:val="00C46304"/>
    <w:rsid w:val="00C5370C"/>
    <w:rsid w:val="00C65758"/>
    <w:rsid w:val="00C82B7A"/>
    <w:rsid w:val="00C905DC"/>
    <w:rsid w:val="00C90660"/>
    <w:rsid w:val="00CA495B"/>
    <w:rsid w:val="00CA7EBF"/>
    <w:rsid w:val="00CC5A3B"/>
    <w:rsid w:val="00CE3F1B"/>
    <w:rsid w:val="00CF3697"/>
    <w:rsid w:val="00D14335"/>
    <w:rsid w:val="00D43279"/>
    <w:rsid w:val="00D7743D"/>
    <w:rsid w:val="00D84AB2"/>
    <w:rsid w:val="00D941F7"/>
    <w:rsid w:val="00DB68CC"/>
    <w:rsid w:val="00DC17F8"/>
    <w:rsid w:val="00DC1FB3"/>
    <w:rsid w:val="00DD0377"/>
    <w:rsid w:val="00DD3639"/>
    <w:rsid w:val="00DF3E53"/>
    <w:rsid w:val="00E01F34"/>
    <w:rsid w:val="00E241BC"/>
    <w:rsid w:val="00E25B67"/>
    <w:rsid w:val="00E35056"/>
    <w:rsid w:val="00E42977"/>
    <w:rsid w:val="00E46FAB"/>
    <w:rsid w:val="00E83F53"/>
    <w:rsid w:val="00EB04E1"/>
    <w:rsid w:val="00EB100E"/>
    <w:rsid w:val="00EB4CB1"/>
    <w:rsid w:val="00EB5CAA"/>
    <w:rsid w:val="00EC4D23"/>
    <w:rsid w:val="00EC7D26"/>
    <w:rsid w:val="00ED5CE5"/>
    <w:rsid w:val="00F06C6A"/>
    <w:rsid w:val="00F20636"/>
    <w:rsid w:val="00F22D52"/>
    <w:rsid w:val="00F259A6"/>
    <w:rsid w:val="00F437C0"/>
    <w:rsid w:val="00F4556E"/>
    <w:rsid w:val="00F613C7"/>
    <w:rsid w:val="00F63AFC"/>
    <w:rsid w:val="00F73DFF"/>
    <w:rsid w:val="00F80FC6"/>
    <w:rsid w:val="00F92366"/>
    <w:rsid w:val="00F931C5"/>
    <w:rsid w:val="00FA6618"/>
    <w:rsid w:val="00FA79F6"/>
    <w:rsid w:val="00FA7F1D"/>
    <w:rsid w:val="00FB5ACA"/>
    <w:rsid w:val="00FB685B"/>
    <w:rsid w:val="00FC7E08"/>
    <w:rsid w:val="36EF11A8"/>
    <w:rsid w:val="77FF2302"/>
    <w:rsid w:val="7B1F12D0"/>
    <w:rsid w:val="BF4C5D2B"/>
    <w:rsid w:val="DEEFE11A"/>
    <w:rsid w:val="FEDC16D8"/>
    <w:rsid w:val="FFBEBAF2"/>
    <w:rsid w:val="FFDE3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4AA362D"/>
  <w15:docId w15:val="{BC2F5C90-4346-4167-89CD-E56E9D1F8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13A63"/>
    <w:pPr>
      <w:widowControl w:val="0"/>
      <w:spacing w:line="360" w:lineRule="auto"/>
      <w:ind w:firstLineChars="200" w:firstLine="42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qFormat/>
    <w:pPr>
      <w:spacing w:before="75" w:after="75"/>
    </w:pPr>
    <w:rPr>
      <w:rFonts w:ascii="Calibri" w:eastAsiaTheme="minorEastAsia" w:hAnsi="Calibri"/>
    </w:rPr>
  </w:style>
  <w:style w:type="character" w:styleId="a4">
    <w:name w:val="annotation reference"/>
    <w:basedOn w:val="a0"/>
    <w:qFormat/>
    <w:rPr>
      <w:sz w:val="21"/>
      <w:szCs w:val="21"/>
    </w:rPr>
  </w:style>
  <w:style w:type="paragraph" w:customStyle="1" w:styleId="a5">
    <w:name w:val="小二号标题"/>
    <w:basedOn w:val="a"/>
    <w:qFormat/>
    <w:pPr>
      <w:spacing w:afterLines="100" w:after="100"/>
      <w:ind w:firstLineChars="0" w:firstLine="0"/>
      <w:jc w:val="center"/>
    </w:pPr>
    <w:rPr>
      <w:rFonts w:eastAsia="黑体"/>
      <w:b/>
      <w:bCs/>
      <w:sz w:val="36"/>
      <w:szCs w:val="36"/>
    </w:rPr>
  </w:style>
  <w:style w:type="paragraph" w:customStyle="1" w:styleId="a6">
    <w:name w:val="三号标题"/>
    <w:basedOn w:val="a"/>
    <w:qFormat/>
    <w:pPr>
      <w:spacing w:afterLines="100" w:after="100"/>
      <w:ind w:firstLineChars="0" w:firstLine="0"/>
      <w:jc w:val="center"/>
    </w:pPr>
    <w:rPr>
      <w:rFonts w:eastAsia="黑体"/>
      <w:b/>
      <w:bCs/>
      <w:caps/>
      <w:sz w:val="32"/>
      <w:szCs w:val="32"/>
    </w:rPr>
  </w:style>
  <w:style w:type="paragraph" w:customStyle="1" w:styleId="12">
    <w:name w:val="1 标题(2级大纲)"/>
    <w:qFormat/>
    <w:pPr>
      <w:numPr>
        <w:numId w:val="1"/>
      </w:numPr>
      <w:tabs>
        <w:tab w:val="left" w:pos="240"/>
      </w:tabs>
      <w:spacing w:beforeLines="50" w:before="50" w:afterLines="50" w:after="50" w:line="360" w:lineRule="auto"/>
      <w:ind w:left="0" w:firstLine="0"/>
      <w:outlineLvl w:val="1"/>
    </w:pPr>
    <w:rPr>
      <w:rFonts w:eastAsia="黑体"/>
      <w:b/>
      <w:bCs/>
      <w:kern w:val="2"/>
      <w:sz w:val="30"/>
      <w:szCs w:val="30"/>
    </w:rPr>
  </w:style>
  <w:style w:type="paragraph" w:customStyle="1" w:styleId="113">
    <w:name w:val="1.1标题(3级大纲)"/>
    <w:basedOn w:val="12"/>
    <w:next w:val="a7"/>
    <w:qFormat/>
    <w:pPr>
      <w:numPr>
        <w:ilvl w:val="1"/>
      </w:numPr>
      <w:outlineLvl w:val="2"/>
    </w:pPr>
    <w:rPr>
      <w:sz w:val="28"/>
      <w:szCs w:val="28"/>
    </w:rPr>
  </w:style>
  <w:style w:type="paragraph" w:customStyle="1" w:styleId="a7">
    <w:name w:val="论文正文"/>
    <w:basedOn w:val="a"/>
    <w:qFormat/>
    <w:pPr>
      <w:ind w:firstLine="560"/>
    </w:pPr>
  </w:style>
  <w:style w:type="paragraph" w:customStyle="1" w:styleId="1114">
    <w:name w:val="1.1.1标题(4级大纲)"/>
    <w:basedOn w:val="113"/>
    <w:next w:val="a7"/>
    <w:qFormat/>
    <w:pPr>
      <w:numPr>
        <w:ilvl w:val="2"/>
      </w:numPr>
    </w:pPr>
    <w:rPr>
      <w:sz w:val="24"/>
      <w:szCs w:val="24"/>
    </w:rPr>
  </w:style>
  <w:style w:type="paragraph" w:customStyle="1" w:styleId="a8">
    <w:name w:val="图片标题"/>
    <w:basedOn w:val="a"/>
    <w:qFormat/>
    <w:pPr>
      <w:snapToGrid w:val="0"/>
      <w:ind w:firstLineChars="0" w:firstLine="0"/>
      <w:jc w:val="center"/>
    </w:pPr>
    <w:rPr>
      <w:rFonts w:eastAsia="楷体"/>
      <w:b/>
      <w:bCs/>
      <w:sz w:val="21"/>
      <w:szCs w:val="21"/>
    </w:rPr>
  </w:style>
  <w:style w:type="character" w:customStyle="1" w:styleId="font21">
    <w:name w:val="font21"/>
    <w:basedOn w:val="a0"/>
    <w:qFormat/>
    <w:rPr>
      <w:rFonts w:ascii="font-weight : 400" w:eastAsia="font-weight : 400" w:hAnsi="font-weight : 400" w:cs="font-weight : 400"/>
      <w:color w:val="000000"/>
      <w:sz w:val="20"/>
      <w:szCs w:val="20"/>
      <w:u w:val="none"/>
    </w:rPr>
  </w:style>
  <w:style w:type="paragraph" w:customStyle="1" w:styleId="a9">
    <w:name w:val="注"/>
    <w:basedOn w:val="a8"/>
    <w:qFormat/>
    <w:pPr>
      <w:ind w:firstLineChars="200" w:firstLine="420"/>
      <w:jc w:val="both"/>
    </w:pPr>
    <w:rPr>
      <w:b w:val="0"/>
      <w:bCs w:val="0"/>
    </w:rPr>
  </w:style>
  <w:style w:type="paragraph" w:styleId="aa">
    <w:name w:val="header"/>
    <w:basedOn w:val="a"/>
    <w:link w:val="ab"/>
    <w:rsid w:val="00677CB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rsid w:val="00677CB4"/>
    <w:rPr>
      <w:kern w:val="2"/>
      <w:sz w:val="18"/>
      <w:szCs w:val="18"/>
    </w:rPr>
  </w:style>
  <w:style w:type="paragraph" w:styleId="ac">
    <w:name w:val="footer"/>
    <w:basedOn w:val="a"/>
    <w:link w:val="ad"/>
    <w:rsid w:val="00677CB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rsid w:val="00677CB4"/>
    <w:rPr>
      <w:kern w:val="2"/>
      <w:sz w:val="18"/>
      <w:szCs w:val="18"/>
    </w:rPr>
  </w:style>
  <w:style w:type="paragraph" w:styleId="ae">
    <w:name w:val="Revision"/>
    <w:hidden/>
    <w:uiPriority w:val="99"/>
    <w:unhideWhenUsed/>
    <w:rsid w:val="002406C0"/>
    <w:pPr>
      <w:spacing w:after="0" w:line="240" w:lineRule="auto"/>
    </w:pPr>
    <w:rPr>
      <w:kern w:val="2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866844"/>
    <w:pPr>
      <w:spacing w:after="0"/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866844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866844"/>
    <w:pPr>
      <w:spacing w:line="240" w:lineRule="auto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866844"/>
    <w:rPr>
      <w:noProof/>
      <w:kern w:val="2"/>
      <w:sz w:val="24"/>
      <w:szCs w:val="24"/>
    </w:rPr>
  </w:style>
  <w:style w:type="paragraph" w:styleId="af">
    <w:name w:val="annotation text"/>
    <w:basedOn w:val="a"/>
    <w:link w:val="af0"/>
    <w:rsid w:val="00D84AB2"/>
    <w:pPr>
      <w:jc w:val="left"/>
    </w:pPr>
  </w:style>
  <w:style w:type="character" w:customStyle="1" w:styleId="af0">
    <w:name w:val="批注文字 字符"/>
    <w:basedOn w:val="a0"/>
    <w:link w:val="af"/>
    <w:rsid w:val="00D84AB2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rsid w:val="00D84AB2"/>
    <w:rPr>
      <w:b/>
      <w:bCs/>
    </w:rPr>
  </w:style>
  <w:style w:type="character" w:customStyle="1" w:styleId="af2">
    <w:name w:val="批注主题 字符"/>
    <w:basedOn w:val="af0"/>
    <w:link w:val="af1"/>
    <w:rsid w:val="00D84AB2"/>
    <w:rPr>
      <w:b/>
      <w:bCs/>
      <w:kern w:val="2"/>
      <w:sz w:val="24"/>
      <w:szCs w:val="24"/>
    </w:rPr>
  </w:style>
  <w:style w:type="character" w:customStyle="1" w:styleId="mord">
    <w:name w:val="mord"/>
    <w:basedOn w:val="a0"/>
    <w:rsid w:val="0061186C"/>
  </w:style>
  <w:style w:type="character" w:customStyle="1" w:styleId="ng-star-inserted">
    <w:name w:val="ng-star-inserted"/>
    <w:basedOn w:val="a0"/>
    <w:rsid w:val="005D261C"/>
  </w:style>
  <w:style w:type="character" w:styleId="af3">
    <w:name w:val="Hyperlink"/>
    <w:basedOn w:val="a0"/>
    <w:uiPriority w:val="99"/>
    <w:rsid w:val="004F126C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4F126C"/>
    <w:rPr>
      <w:color w:val="605E5C"/>
      <w:shd w:val="clear" w:color="auto" w:fill="E1DFDD"/>
    </w:rPr>
  </w:style>
  <w:style w:type="paragraph" w:customStyle="1" w:styleId="1">
    <w:name w:val="标题1"/>
    <w:basedOn w:val="a"/>
    <w:link w:val="title"/>
    <w:qFormat/>
    <w:rsid w:val="007C352D"/>
    <w:pPr>
      <w:keepNext/>
      <w:widowControl/>
      <w:adjustRightInd w:val="0"/>
      <w:spacing w:beforeLines="50" w:before="120" w:after="0"/>
      <w:ind w:firstLineChars="0" w:firstLine="0"/>
      <w:outlineLvl w:val="0"/>
    </w:pPr>
    <w:rPr>
      <w:rFonts w:eastAsia="Arial Unicode MS"/>
      <w:b/>
      <w:bCs/>
      <w:kern w:val="28"/>
      <w:lang w:val="en-CA" w:eastAsia="en-US"/>
    </w:rPr>
  </w:style>
  <w:style w:type="character" w:customStyle="1" w:styleId="title">
    <w:name w:val="title 字符"/>
    <w:basedOn w:val="a0"/>
    <w:link w:val="1"/>
    <w:qFormat/>
    <w:rsid w:val="007C352D"/>
    <w:rPr>
      <w:rFonts w:eastAsia="Arial Unicode MS"/>
      <w:b/>
      <w:bCs/>
      <w:kern w:val="28"/>
      <w:sz w:val="24"/>
      <w:szCs w:val="24"/>
      <w:lang w:val="en-CA" w:eastAsia="en-US"/>
    </w:rPr>
  </w:style>
  <w:style w:type="paragraph" w:customStyle="1" w:styleId="10">
    <w:name w:val="正文1"/>
    <w:basedOn w:val="a"/>
    <w:link w:val="11"/>
    <w:qFormat/>
    <w:rsid w:val="007C352D"/>
    <w:pPr>
      <w:spacing w:afterLines="150" w:after="150"/>
      <w:ind w:firstLineChars="0" w:firstLine="0"/>
    </w:pPr>
    <w:rPr>
      <w:rFonts w:eastAsia="Arial Unicode MS"/>
      <w:sz w:val="21"/>
      <w:szCs w:val="22"/>
    </w:rPr>
  </w:style>
  <w:style w:type="character" w:customStyle="1" w:styleId="11">
    <w:name w:val="正文1 字符"/>
    <w:basedOn w:val="a0"/>
    <w:link w:val="10"/>
    <w:qFormat/>
    <w:rsid w:val="007C352D"/>
    <w:rPr>
      <w:rFonts w:eastAsia="Arial Unicode MS"/>
      <w:kern w:val="2"/>
      <w:sz w:val="21"/>
      <w:szCs w:val="22"/>
    </w:rPr>
  </w:style>
  <w:style w:type="character" w:customStyle="1" w:styleId="math-inline">
    <w:name w:val="math-inline"/>
    <w:basedOn w:val="a0"/>
    <w:rsid w:val="00173A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09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6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720B483-C7DA-404C-8DD6-44964CAC98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570</Words>
  <Characters>8953</Characters>
  <Application>Microsoft Office Word</Application>
  <DocSecurity>0</DocSecurity>
  <Lines>74</Lines>
  <Paragraphs>21</Paragraphs>
  <ScaleCrop>false</ScaleCrop>
  <Company/>
  <LinksUpToDate>false</LinksUpToDate>
  <CharactersWithSpaces>10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n</dc:creator>
  <cp:keywords/>
  <dc:description/>
  <cp:lastModifiedBy>Tom reviewer</cp:lastModifiedBy>
  <cp:revision>5</cp:revision>
  <cp:lastPrinted>2026-02-25T12:39:00Z</cp:lastPrinted>
  <dcterms:created xsi:type="dcterms:W3CDTF">2026-03-13T02:17:00Z</dcterms:created>
  <dcterms:modified xsi:type="dcterms:W3CDTF">2026-03-13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